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CEDE40" w14:textId="77777777" w:rsidR="00852265" w:rsidRDefault="00852265" w:rsidP="00852265">
      <w:pPr>
        <w:pStyle w:val="Heading1"/>
      </w:pPr>
      <w:r>
        <w:t>Estrogen Represses Gene Expression through Reconfiguring Chromatin S</w:t>
      </w:r>
      <w:r w:rsidRPr="008D7EEE">
        <w:t xml:space="preserve">tructures  </w:t>
      </w:r>
    </w:p>
    <w:p w14:paraId="2630FD9E" w14:textId="77777777" w:rsidR="00852265" w:rsidRDefault="00852265" w:rsidP="00852265"/>
    <w:p w14:paraId="407E4B00" w14:textId="77777777" w:rsidR="00852265" w:rsidRPr="000E5AE4" w:rsidRDefault="00852265" w:rsidP="00852265">
      <w:pPr>
        <w:spacing w:line="480" w:lineRule="auto"/>
      </w:pPr>
      <w:proofErr w:type="spellStart"/>
      <w:r w:rsidRPr="000E5AE4">
        <w:t>Hatice</w:t>
      </w:r>
      <w:proofErr w:type="spellEnd"/>
      <w:r w:rsidRPr="000E5AE4">
        <w:t xml:space="preserve"> </w:t>
      </w:r>
      <w:proofErr w:type="spellStart"/>
      <w:r w:rsidRPr="000E5AE4">
        <w:t>Ulku</w:t>
      </w:r>
      <w:proofErr w:type="spellEnd"/>
      <w:r w:rsidRPr="000E5AE4">
        <w:t xml:space="preserve"> Osmanbeyoglu</w:t>
      </w:r>
      <w:r w:rsidRPr="000E5AE4">
        <w:rPr>
          <w:vertAlign w:val="superscript"/>
        </w:rPr>
        <w:t>1</w:t>
      </w:r>
      <w:r w:rsidRPr="000E5AE4">
        <w:t xml:space="preserve">, </w:t>
      </w:r>
      <w:r>
        <w:rPr>
          <w:color w:val="000000"/>
        </w:rPr>
        <w:t>Kevin N. Lu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, </w:t>
      </w:r>
      <w:r w:rsidRPr="000E5AE4">
        <w:t>Steffi Oesterreich</w:t>
      </w:r>
      <w:r>
        <w:rPr>
          <w:vertAlign w:val="superscript"/>
        </w:rPr>
        <w:t>3, 4</w:t>
      </w:r>
      <w:r w:rsidRPr="000E5AE4">
        <w:t xml:space="preserve">, Roger </w:t>
      </w:r>
      <w:r>
        <w:t xml:space="preserve">S. </w:t>
      </w:r>
      <w:r w:rsidRPr="000E5AE4">
        <w:t>Day</w:t>
      </w:r>
      <w:r w:rsidRPr="000E5AE4">
        <w:rPr>
          <w:vertAlign w:val="superscript"/>
        </w:rPr>
        <w:t>1</w:t>
      </w:r>
      <w:r w:rsidRPr="000E5AE4">
        <w:t>, Panayiotis V. Benos</w:t>
      </w:r>
      <w:r>
        <w:rPr>
          <w:vertAlign w:val="superscript"/>
        </w:rPr>
        <w:t>5</w:t>
      </w:r>
      <w:r w:rsidRPr="00693DD9">
        <w:t>,</w:t>
      </w:r>
      <w:r>
        <w:t xml:space="preserve"> </w:t>
      </w:r>
      <w:r w:rsidRPr="00661D4F">
        <w:rPr>
          <w:color w:val="000000"/>
        </w:rPr>
        <w:t xml:space="preserve">Claudia </w:t>
      </w:r>
      <w:r>
        <w:rPr>
          <w:color w:val="000000"/>
        </w:rPr>
        <w:t>Coronnello</w:t>
      </w:r>
      <w:r>
        <w:rPr>
          <w:color w:val="000000"/>
          <w:vertAlign w:val="superscript"/>
        </w:rPr>
        <w:t>5, 6</w:t>
      </w:r>
      <w:r>
        <w:rPr>
          <w:color w:val="000000"/>
        </w:rPr>
        <w:t xml:space="preserve">, </w:t>
      </w:r>
      <w:r w:rsidRPr="000E5AE4">
        <w:t xml:space="preserve">and </w:t>
      </w:r>
      <w:proofErr w:type="spellStart"/>
      <w:r w:rsidRPr="000E5AE4">
        <w:t>Xinghua</w:t>
      </w:r>
      <w:proofErr w:type="spellEnd"/>
      <w:r w:rsidRPr="000E5AE4">
        <w:t xml:space="preserve"> Lu</w:t>
      </w:r>
      <w:r w:rsidRPr="000E5AE4">
        <w:rPr>
          <w:vertAlign w:val="superscript"/>
        </w:rPr>
        <w:t>1§</w:t>
      </w:r>
    </w:p>
    <w:p w14:paraId="4810061B" w14:textId="77777777" w:rsidR="00F9673C" w:rsidRDefault="00F9673C" w:rsidP="00F9673C">
      <w:pPr>
        <w:pStyle w:val="Heading1"/>
      </w:pPr>
    </w:p>
    <w:p w14:paraId="29C7221C" w14:textId="77777777" w:rsidR="00F9673C" w:rsidRDefault="00F9673C" w:rsidP="00F9673C">
      <w:pPr>
        <w:pStyle w:val="Heading1"/>
      </w:pPr>
      <w:r>
        <w:t>Supplementary website</w:t>
      </w:r>
    </w:p>
    <w:p w14:paraId="57746004" w14:textId="77777777" w:rsidR="00F9673C" w:rsidRDefault="00F9673C" w:rsidP="00F9673C">
      <w:pPr>
        <w:rPr>
          <w:rStyle w:val="Hyperlink"/>
          <w:rFonts w:ascii="Arial" w:hAnsi="Arial" w:cs="Arial"/>
          <w:b/>
          <w:bCs/>
          <w:kern w:val="32"/>
          <w:sz w:val="32"/>
          <w:szCs w:val="32"/>
        </w:rPr>
      </w:pPr>
      <w:r>
        <w:t xml:space="preserve">A supplementary website that renders the figures for all estrogen-sensitive genes, containing all chromatin structures and binding events of TFs in the format of UCSC genome browser figure, can be accessed at the following URL: </w:t>
      </w:r>
      <w:hyperlink r:id="rId8" w:history="1">
        <w:r w:rsidRPr="00114913">
          <w:rPr>
            <w:rStyle w:val="Hyperlink"/>
          </w:rPr>
          <w:t>http://chromatin-structure-of-estrogen-sensitive-genes.dbmi.pitt.edu/</w:t>
        </w:r>
      </w:hyperlink>
    </w:p>
    <w:p w14:paraId="26945D1C" w14:textId="77777777" w:rsidR="00F9673C" w:rsidRDefault="00F9673C" w:rsidP="00F9673C"/>
    <w:p w14:paraId="24C4C4FA" w14:textId="77777777" w:rsidR="00852265" w:rsidRDefault="00852265" w:rsidP="00852265">
      <w:pPr>
        <w:pStyle w:val="Heading1"/>
      </w:pPr>
    </w:p>
    <w:p w14:paraId="2BC58170" w14:textId="77777777" w:rsidR="00852265" w:rsidRPr="000B47FB" w:rsidRDefault="00852265" w:rsidP="00852265">
      <w:pPr>
        <w:pStyle w:val="Heading1"/>
      </w:pPr>
      <w:r>
        <w:t>Supplementary Figures</w:t>
      </w:r>
    </w:p>
    <w:p w14:paraId="53037EA0" w14:textId="77777777" w:rsidR="00852265" w:rsidRDefault="00852265" w:rsidP="00852265">
      <w:pPr>
        <w:pStyle w:val="Heading2"/>
      </w:pPr>
      <w:r>
        <w:t>Supplementary Figure 1 – Number of overlapping pioneer factor binding sites inside Pol II complexes in the absence of ligand</w:t>
      </w:r>
    </w:p>
    <w:p w14:paraId="481DB144" w14:textId="77777777" w:rsidR="00852265" w:rsidRDefault="00852265" w:rsidP="00852265">
      <w:r>
        <w:t xml:space="preserve">The Venn diagram shows the number of overlapping pioneer factor binding sites (at least one </w:t>
      </w:r>
      <w:proofErr w:type="spellStart"/>
      <w:r>
        <w:t>bp</w:t>
      </w:r>
      <w:proofErr w:type="spellEnd"/>
      <w:r>
        <w:t xml:space="preserve"> overlap) inside the Pol II complex regions (552) where identified estrogen-responsive anchor genes reside</w:t>
      </w:r>
    </w:p>
    <w:p w14:paraId="3626622F" w14:textId="77777777" w:rsidR="00852265" w:rsidRDefault="00852265" w:rsidP="00852265"/>
    <w:p w14:paraId="79916ECD" w14:textId="77777777" w:rsidR="00852265" w:rsidRDefault="00852265" w:rsidP="00852265">
      <w:r>
        <w:rPr>
          <w:noProof/>
          <w:lang w:val="en-GB" w:eastAsia="en-GB"/>
        </w:rPr>
        <w:drawing>
          <wp:inline distT="0" distB="0" distL="0" distR="0" wp14:anchorId="374E06A7" wp14:editId="4761FD59">
            <wp:extent cx="3238500" cy="2228850"/>
            <wp:effectExtent l="0" t="0" r="12700" b="6350"/>
            <wp:docPr id="1" name="Picture 64" descr="Description: C:\Users\huo1\Dropbox\Hatice-ER-chromatin\Figures\SupplementFigure1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 descr="Description: C:\Users\huo1\Dropbox\Hatice-ER-chromatin\Figures\SupplementFigure1-1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222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54A47C" w14:textId="77777777" w:rsidR="00852265" w:rsidRDefault="00852265" w:rsidP="00852265">
      <w:pPr>
        <w:rPr>
          <w:rFonts w:ascii="Arial" w:hAnsi="Arial" w:cs="Arial"/>
          <w:b/>
          <w:bCs/>
          <w:sz w:val="22"/>
          <w:szCs w:val="28"/>
        </w:rPr>
      </w:pPr>
    </w:p>
    <w:p w14:paraId="5937062E" w14:textId="77777777" w:rsidR="00852265" w:rsidRDefault="00852265" w:rsidP="00852265">
      <w:pPr>
        <w:pStyle w:val="Heading2"/>
      </w:pPr>
    </w:p>
    <w:p w14:paraId="2EF50A73" w14:textId="77777777" w:rsidR="00852265" w:rsidRDefault="00852265" w:rsidP="00852265">
      <w:pPr>
        <w:pStyle w:val="Heading2"/>
      </w:pPr>
    </w:p>
    <w:p w14:paraId="099E9B4C" w14:textId="77777777" w:rsidR="00852265" w:rsidRDefault="00852265" w:rsidP="00852265">
      <w:pPr>
        <w:pStyle w:val="Heading2"/>
      </w:pPr>
      <w:r>
        <w:t>Supplementary Figure 2 – Number of overlapping pioneer factor binding sites with ER</w:t>
      </w:r>
      <w:r>
        <w:rPr>
          <w:rFonts w:ascii="Times New Roman" w:hAnsi="Times New Roman" w:cs="Times New Roman"/>
        </w:rPr>
        <w:t>α</w:t>
      </w:r>
      <w:r>
        <w:t xml:space="preserve"> inside Pol II complexes in the absence of ligand</w:t>
      </w:r>
    </w:p>
    <w:p w14:paraId="24B86AF5" w14:textId="77777777" w:rsidR="00852265" w:rsidRPr="008442E1" w:rsidRDefault="00852265" w:rsidP="00852265">
      <w:r>
        <w:t xml:space="preserve">The Venn diagram shows the number of overlapping pioneer factor binding sites with ERα binding sites (at least one </w:t>
      </w:r>
      <w:proofErr w:type="spellStart"/>
      <w:r>
        <w:t>bp</w:t>
      </w:r>
      <w:proofErr w:type="spellEnd"/>
      <w:r>
        <w:t xml:space="preserve"> overlap) inside the Pol II complex regions (552) containing estrogen-responsive genes</w:t>
      </w:r>
    </w:p>
    <w:p w14:paraId="51EC0342" w14:textId="77777777" w:rsidR="00852265" w:rsidRPr="008442E1" w:rsidRDefault="00852265" w:rsidP="00852265">
      <w:pPr>
        <w:jc w:val="center"/>
      </w:pPr>
    </w:p>
    <w:p w14:paraId="6645D50A" w14:textId="77777777" w:rsidR="00852265" w:rsidRDefault="00852265" w:rsidP="00852265">
      <w:pPr>
        <w:pStyle w:val="Heading1"/>
      </w:pPr>
      <w:r>
        <w:rPr>
          <w:noProof/>
          <w:lang w:val="en-GB" w:eastAsia="en-GB"/>
        </w:rPr>
        <w:drawing>
          <wp:inline distT="0" distB="0" distL="0" distR="0" wp14:anchorId="15412084" wp14:editId="7E8931FB">
            <wp:extent cx="3302000" cy="2508250"/>
            <wp:effectExtent l="0" t="0" r="0" b="6350"/>
            <wp:docPr id="3" name="Picture 65" descr="Description: C:\Users\huo1\Dropbox\Hatice-ER-chromatin\Figures\SupplementFigure2-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 descr="Description: C:\Users\huo1\Dropbox\Hatice-ER-chromatin\Figures\SupplementFigure2-2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2000" cy="250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  <w:r>
        <w:lastRenderedPageBreak/>
        <w:t>Supplementary Tables</w:t>
      </w:r>
    </w:p>
    <w:p w14:paraId="1356C594" w14:textId="01069DB4" w:rsidR="004C26D4" w:rsidRDefault="00D75C5E" w:rsidP="004C26D4">
      <w:pPr>
        <w:pStyle w:val="Heading2"/>
        <w:jc w:val="both"/>
      </w:pPr>
      <w:r>
        <w:t>Supplementary Table 1</w:t>
      </w:r>
      <w:r w:rsidR="004C26D4">
        <w:t xml:space="preserve"> – Genes induced or repressed by estrogens </w:t>
      </w:r>
    </w:p>
    <w:p w14:paraId="02E6788A" w14:textId="77777777" w:rsidR="004C26D4" w:rsidRDefault="004C26D4" w:rsidP="004C26D4"/>
    <w:tbl>
      <w:tblPr>
        <w:tblW w:w="748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48"/>
        <w:gridCol w:w="2447"/>
        <w:gridCol w:w="674"/>
        <w:gridCol w:w="3016"/>
      </w:tblGrid>
      <w:tr w:rsidR="004C26D4" w:rsidRPr="000F231A" w14:paraId="2CBC30FB" w14:textId="77777777" w:rsidTr="004C26D4">
        <w:trPr>
          <w:trHeight w:val="300"/>
        </w:trPr>
        <w:tc>
          <w:tcPr>
            <w:tcW w:w="37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FB55" w14:textId="77777777" w:rsidR="004C26D4" w:rsidRDefault="004C26D4" w:rsidP="004C26D4">
            <w:pPr>
              <w:rPr>
                <w:rFonts w:ascii="Calibri" w:hAnsi="Calibri"/>
                <w:b/>
                <w:color w:val="000000"/>
              </w:rPr>
            </w:pPr>
            <w:r w:rsidRPr="00F9673C">
              <w:rPr>
                <w:rFonts w:ascii="Calibri" w:hAnsi="Calibri"/>
                <w:b/>
                <w:color w:val="000000"/>
              </w:rPr>
              <w:t>Estrogen Induced Genes</w:t>
            </w:r>
          </w:p>
          <w:p w14:paraId="6078C45F" w14:textId="77777777" w:rsidR="004C26D4" w:rsidRPr="00F9673C" w:rsidRDefault="004C26D4" w:rsidP="004C26D4">
            <w:pPr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36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4ED9" w14:textId="77777777" w:rsidR="004C26D4" w:rsidRDefault="004C26D4" w:rsidP="004C26D4">
            <w:pPr>
              <w:rPr>
                <w:rFonts w:ascii="Calibri" w:hAnsi="Calibri"/>
                <w:b/>
                <w:color w:val="000000"/>
              </w:rPr>
            </w:pPr>
            <w:r w:rsidRPr="00F9673C">
              <w:rPr>
                <w:rFonts w:ascii="Calibri" w:hAnsi="Calibri"/>
                <w:b/>
                <w:color w:val="000000"/>
              </w:rPr>
              <w:t>Estrogen Repressed genes</w:t>
            </w:r>
          </w:p>
          <w:p w14:paraId="1D67A89C" w14:textId="77777777" w:rsidR="004C26D4" w:rsidRPr="00F9673C" w:rsidRDefault="004C26D4" w:rsidP="004C26D4">
            <w:pPr>
              <w:rPr>
                <w:rFonts w:ascii="Calibri" w:hAnsi="Calibri"/>
                <w:b/>
                <w:color w:val="000000"/>
              </w:rPr>
            </w:pPr>
          </w:p>
        </w:tc>
      </w:tr>
      <w:tr w:rsidR="004C26D4" w:rsidRPr="000F231A" w14:paraId="2FA4744E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CB86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ET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B250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90B6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F11B</w:t>
            </w:r>
          </w:p>
        </w:tc>
      </w:tr>
      <w:tr w:rsidR="004C26D4" w:rsidRPr="000F231A" w14:paraId="20301445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942D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CA12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52E5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FF25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ID3</w:t>
            </w:r>
          </w:p>
        </w:tc>
      </w:tr>
      <w:tr w:rsidR="004C26D4" w:rsidRPr="000F231A" w14:paraId="4C698463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6F22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IGFBP4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63EA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C586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EFNA1</w:t>
            </w:r>
          </w:p>
        </w:tc>
      </w:tr>
      <w:tr w:rsidR="004C26D4" w:rsidRPr="000F231A" w14:paraId="4EBA9C57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BA96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MYBL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C031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FE60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IL1R1</w:t>
            </w:r>
          </w:p>
        </w:tc>
      </w:tr>
      <w:tr w:rsidR="004C26D4" w:rsidRPr="000F231A" w14:paraId="29BCAF80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8BFF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HSPB8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A009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5069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ENC1</w:t>
            </w:r>
          </w:p>
        </w:tc>
      </w:tr>
      <w:tr w:rsidR="004C26D4" w:rsidRPr="000F231A" w14:paraId="416B0D4B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95CB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WWC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73D9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2346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RNF43</w:t>
            </w:r>
          </w:p>
        </w:tc>
      </w:tr>
      <w:tr w:rsidR="004C26D4" w:rsidRPr="000F231A" w14:paraId="286DC83C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E06B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ERPINB9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5179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5851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OCS2</w:t>
            </w:r>
          </w:p>
        </w:tc>
      </w:tr>
      <w:tr w:rsidR="004C26D4" w:rsidRPr="000F231A" w14:paraId="7AAE4A72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711A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EGR3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BAFA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DC11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NUAK1</w:t>
            </w:r>
          </w:p>
        </w:tc>
      </w:tr>
      <w:tr w:rsidR="004C26D4" w:rsidRPr="000F231A" w14:paraId="5EF65195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E231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TC2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1F23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3111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ID1</w:t>
            </w:r>
          </w:p>
        </w:tc>
      </w:tr>
      <w:tr w:rsidR="004C26D4" w:rsidRPr="000F231A" w14:paraId="08B1CF84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BD5D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RAPGEFL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5269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2D69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DDIT4</w:t>
            </w:r>
          </w:p>
        </w:tc>
      </w:tr>
      <w:tr w:rsidR="004C26D4" w:rsidRPr="000F231A" w14:paraId="6E5E7774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C18A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KRT13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82A7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315C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BTG2</w:t>
            </w:r>
          </w:p>
        </w:tc>
      </w:tr>
      <w:tr w:rsidR="004C26D4" w:rsidRPr="000F231A" w14:paraId="0556819B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7F99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NRIP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DE23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981E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RWDD2A</w:t>
            </w:r>
          </w:p>
        </w:tc>
      </w:tr>
      <w:tr w:rsidR="004C26D4" w:rsidRPr="000F231A" w14:paraId="43729376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CE74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PGR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2C5B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6E56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H3BP4</w:t>
            </w:r>
          </w:p>
        </w:tc>
      </w:tr>
      <w:tr w:rsidR="004C26D4" w:rsidRPr="000F231A" w14:paraId="4F02F020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F4E1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LC22A5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1B81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ED71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NACC2</w:t>
            </w:r>
          </w:p>
        </w:tc>
      </w:tr>
      <w:tr w:rsidR="004C26D4" w:rsidRPr="000F231A" w14:paraId="44714DF3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E0EE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MYB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D41D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4B93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GTF2IRD1</w:t>
            </w:r>
          </w:p>
        </w:tc>
      </w:tr>
      <w:tr w:rsidR="004C26D4" w:rsidRPr="000F231A" w14:paraId="49F6129B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2D62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LC7A5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D4BB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D263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PIK3R3</w:t>
            </w:r>
          </w:p>
        </w:tc>
      </w:tr>
      <w:tr w:rsidR="004C26D4" w:rsidRPr="000F231A" w14:paraId="7C5DA779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9AB5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RAB3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AF6C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BFBE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FAM115A</w:t>
            </w:r>
          </w:p>
        </w:tc>
      </w:tr>
      <w:tr w:rsidR="004C26D4" w:rsidRPr="000F231A" w14:paraId="230D0036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C9CA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MYC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1588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09BA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ARNT2</w:t>
            </w:r>
          </w:p>
        </w:tc>
      </w:tr>
      <w:tr w:rsidR="004C26D4" w:rsidRPr="000F231A" w14:paraId="71007246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D0B6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IAH2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BFB1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C085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IDT1</w:t>
            </w:r>
          </w:p>
        </w:tc>
      </w:tr>
      <w:tr w:rsidR="004C26D4" w:rsidRPr="000F231A" w14:paraId="3EA2BB64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DDF8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RASGRP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345C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68EA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EGLN3</w:t>
            </w:r>
          </w:p>
        </w:tc>
      </w:tr>
      <w:tr w:rsidR="004C26D4" w:rsidRPr="000F231A" w14:paraId="4C5D88EC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B1C4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ASB13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55C9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F8F4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CREB3L1</w:t>
            </w:r>
          </w:p>
        </w:tc>
      </w:tr>
      <w:tr w:rsidR="004C26D4" w:rsidRPr="000F231A" w14:paraId="6713ABD9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AF3C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FOS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610C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D171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KITLG</w:t>
            </w:r>
          </w:p>
        </w:tc>
      </w:tr>
      <w:tr w:rsidR="004C26D4" w:rsidRPr="000F231A" w14:paraId="4BECAE43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8ED4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MAP6D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438A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EDF6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TLE1</w:t>
            </w:r>
          </w:p>
        </w:tc>
      </w:tr>
      <w:tr w:rsidR="004C26D4" w:rsidRPr="000F231A" w14:paraId="42F282D0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2D82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TFF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C705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C8C9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NCOA3</w:t>
            </w:r>
          </w:p>
        </w:tc>
      </w:tr>
      <w:tr w:rsidR="004C26D4" w:rsidRPr="000F231A" w14:paraId="2EB0CB57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3D73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OLFML3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6774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9E96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BMP4</w:t>
            </w:r>
          </w:p>
        </w:tc>
      </w:tr>
      <w:tr w:rsidR="004C26D4" w:rsidRPr="000F231A" w14:paraId="2DEC3A56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A358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LRIG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3F88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3912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VTCN1</w:t>
            </w:r>
          </w:p>
        </w:tc>
      </w:tr>
      <w:tr w:rsidR="004C26D4" w:rsidRPr="000F231A" w14:paraId="3214A15B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C411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TIAM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9D4F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D770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PLEKHF2</w:t>
            </w:r>
          </w:p>
        </w:tc>
      </w:tr>
      <w:tr w:rsidR="004C26D4" w:rsidRPr="000F231A" w14:paraId="3BA8082C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E657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LC19A2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7FFC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9AFF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BTG1</w:t>
            </w:r>
          </w:p>
        </w:tc>
      </w:tr>
      <w:tr w:rsidR="004C26D4" w:rsidRPr="000F231A" w14:paraId="617D5A57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4A2A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FZD7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005B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6764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MKNK2</w:t>
            </w:r>
          </w:p>
        </w:tc>
      </w:tr>
      <w:tr w:rsidR="004C26D4" w:rsidRPr="000F231A" w14:paraId="1615CBFE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B4EB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PTGES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51C6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C777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ZDHHC7</w:t>
            </w:r>
          </w:p>
        </w:tc>
      </w:tr>
      <w:tr w:rsidR="004C26D4" w:rsidRPr="000F231A" w14:paraId="0EBD5177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85BF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JARID2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CC3F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813F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KIAA0513</w:t>
            </w:r>
          </w:p>
        </w:tc>
      </w:tr>
      <w:tr w:rsidR="004C26D4" w:rsidRPr="000F231A" w14:paraId="73F22C14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F436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KDM4B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7503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D32D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ITGB6</w:t>
            </w:r>
          </w:p>
        </w:tc>
      </w:tr>
      <w:tr w:rsidR="004C26D4" w:rsidRPr="000F231A" w14:paraId="129617D6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E717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KLF4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1F84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F3B3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PXN</w:t>
            </w:r>
          </w:p>
        </w:tc>
      </w:tr>
      <w:tr w:rsidR="004C26D4" w:rsidRPr="000F231A" w14:paraId="4A328A0F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1F3F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PLOD2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77B3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D043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RBMS1</w:t>
            </w:r>
          </w:p>
        </w:tc>
      </w:tr>
      <w:tr w:rsidR="004C26D4" w:rsidRPr="000F231A" w14:paraId="7FC5A233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34B3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LC9A3R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62F0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5599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PPM1H</w:t>
            </w:r>
          </w:p>
        </w:tc>
      </w:tr>
      <w:tr w:rsidR="004C26D4" w:rsidRPr="000F231A" w14:paraId="2316D923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73A4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PEX11A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30D3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C4C1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RAB20</w:t>
            </w:r>
          </w:p>
        </w:tc>
      </w:tr>
      <w:tr w:rsidR="004C26D4" w:rsidRPr="000F231A" w14:paraId="45F70F6E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CFF5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FHL2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C557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848E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YTL2</w:t>
            </w:r>
          </w:p>
        </w:tc>
      </w:tr>
      <w:tr w:rsidR="004C26D4" w:rsidRPr="000F231A" w14:paraId="32885A2B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7D29E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FAM102A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7C134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BE81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TRAFD1</w:t>
            </w:r>
          </w:p>
        </w:tc>
      </w:tr>
      <w:tr w:rsidR="004C26D4" w:rsidRPr="000F231A" w14:paraId="74ACB659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EE7A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LC2A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8367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F263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TRAM2</w:t>
            </w:r>
          </w:p>
        </w:tc>
      </w:tr>
      <w:tr w:rsidR="004C26D4" w:rsidRPr="000F231A" w14:paraId="0F86B35C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743D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CCDC88C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FE09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69BF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PDLIM5</w:t>
            </w:r>
          </w:p>
        </w:tc>
      </w:tr>
      <w:tr w:rsidR="004C26D4" w:rsidRPr="000F231A" w14:paraId="1852101C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8446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lastRenderedPageBreak/>
              <w:t>PPIF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3F95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FBEB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RXRA</w:t>
            </w:r>
          </w:p>
        </w:tc>
      </w:tr>
      <w:tr w:rsidR="004C26D4" w:rsidRPr="000F231A" w14:paraId="25B459E4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BC52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TFF2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4778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8A7B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TCF7L2</w:t>
            </w:r>
          </w:p>
        </w:tc>
      </w:tr>
      <w:tr w:rsidR="004C26D4" w:rsidRPr="000F231A" w14:paraId="63C06C2D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4511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CBFA2T3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4A5C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7334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ACAA2</w:t>
            </w:r>
          </w:p>
        </w:tc>
      </w:tr>
      <w:tr w:rsidR="004C26D4" w:rsidRPr="000F231A" w14:paraId="00698B95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F5D4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PODXL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AD0B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4F78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B4GALT1</w:t>
            </w:r>
          </w:p>
        </w:tc>
      </w:tr>
      <w:tr w:rsidR="004C26D4" w:rsidRPr="000F231A" w14:paraId="324F76DC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9690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FADS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FE70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D4BE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GALNT10</w:t>
            </w:r>
          </w:p>
        </w:tc>
      </w:tr>
      <w:tr w:rsidR="004C26D4" w:rsidRPr="000F231A" w14:paraId="360CFF2B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96E3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RHOBTB3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4872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3048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DEGS1</w:t>
            </w:r>
          </w:p>
        </w:tc>
      </w:tr>
      <w:tr w:rsidR="004C26D4" w:rsidRPr="000F231A" w14:paraId="38C35A4D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D343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OPN3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857D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BF35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C19orf21</w:t>
            </w:r>
          </w:p>
        </w:tc>
      </w:tr>
      <w:tr w:rsidR="004C26D4" w:rsidRPr="000F231A" w14:paraId="58354434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142A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MREG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6115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2398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HOXB7</w:t>
            </w:r>
          </w:p>
        </w:tc>
      </w:tr>
      <w:tr w:rsidR="004C26D4" w:rsidRPr="000F231A" w14:paraId="23B47969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6266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VIL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9EEC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A298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KLF6</w:t>
            </w:r>
          </w:p>
        </w:tc>
      </w:tr>
      <w:tr w:rsidR="004C26D4" w:rsidRPr="000F231A" w14:paraId="23BD4CD4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82F7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ADCY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250F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766E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MARCKS</w:t>
            </w:r>
          </w:p>
        </w:tc>
      </w:tr>
      <w:tr w:rsidR="004C26D4" w:rsidRPr="000F231A" w14:paraId="2B9C114F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25F3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NOC3L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B951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0A53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KIAA1609</w:t>
            </w:r>
          </w:p>
        </w:tc>
      </w:tr>
      <w:tr w:rsidR="004C26D4" w:rsidRPr="000F231A" w14:paraId="2D827107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C09E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WISP2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A3ABA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B66E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PLEKHF1</w:t>
            </w:r>
          </w:p>
        </w:tc>
      </w:tr>
      <w:tr w:rsidR="004C26D4" w:rsidRPr="000F231A" w14:paraId="674D41CB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F5EF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RGS10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83E0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0F1B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EDN1</w:t>
            </w:r>
          </w:p>
        </w:tc>
      </w:tr>
      <w:tr w:rsidR="004C26D4" w:rsidRPr="000F231A" w14:paraId="2743E0AE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F16C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UGCG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8C90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1900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UOX</w:t>
            </w:r>
          </w:p>
        </w:tc>
      </w:tr>
      <w:tr w:rsidR="004C26D4" w:rsidRPr="000F231A" w14:paraId="0D83CC7D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3838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CCND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A159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A77A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CLDN9</w:t>
            </w:r>
          </w:p>
        </w:tc>
      </w:tr>
      <w:tr w:rsidR="004C26D4" w:rsidRPr="000F231A" w14:paraId="0672B9DA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90BC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MED13L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2E0D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7393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PMEPA1</w:t>
            </w:r>
          </w:p>
        </w:tc>
      </w:tr>
      <w:tr w:rsidR="004C26D4" w:rsidRPr="000F231A" w14:paraId="18A4AF2E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A5F3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ADCY9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5F9B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6866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NRBP1</w:t>
            </w:r>
          </w:p>
        </w:tc>
      </w:tr>
      <w:tr w:rsidR="004C26D4" w:rsidRPr="000F231A" w14:paraId="31D712B0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42F0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PRSS23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9F9F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9020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TTC9</w:t>
            </w:r>
          </w:p>
        </w:tc>
      </w:tr>
      <w:tr w:rsidR="004C26D4" w:rsidRPr="000F231A" w14:paraId="7C49FFF5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B58B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ELF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538A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97E6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PAWR</w:t>
            </w:r>
          </w:p>
        </w:tc>
      </w:tr>
      <w:tr w:rsidR="004C26D4" w:rsidRPr="000F231A" w14:paraId="3B92B83B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5D0E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ABHD2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B016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1933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LC2A10</w:t>
            </w:r>
          </w:p>
        </w:tc>
      </w:tr>
      <w:tr w:rsidR="004C26D4" w:rsidRPr="000F231A" w14:paraId="642759FC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8F32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RHOBTB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29E3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B033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PRSS8</w:t>
            </w:r>
          </w:p>
        </w:tc>
      </w:tr>
      <w:tr w:rsidR="004C26D4" w:rsidRPr="000F231A" w14:paraId="01C86714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00FF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ANXA9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186C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9C48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RCAP</w:t>
            </w:r>
          </w:p>
        </w:tc>
      </w:tr>
      <w:tr w:rsidR="004C26D4" w:rsidRPr="000F231A" w14:paraId="14AEE67D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138E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GAB2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E548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02EC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ATXN1</w:t>
            </w:r>
          </w:p>
        </w:tc>
      </w:tr>
      <w:tr w:rsidR="004C26D4" w:rsidRPr="000F231A" w14:paraId="553D2A19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F938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AMMECR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887A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6D77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CDH3</w:t>
            </w:r>
          </w:p>
        </w:tc>
      </w:tr>
      <w:tr w:rsidR="004C26D4" w:rsidRPr="000F231A" w14:paraId="7DBBDC3A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DFF2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MOX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0FBE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DB24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CLDN4</w:t>
            </w:r>
          </w:p>
        </w:tc>
      </w:tr>
      <w:tr w:rsidR="004C26D4" w:rsidRPr="000F231A" w14:paraId="7840B253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897E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FAM63A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7A52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6393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RND3</w:t>
            </w:r>
          </w:p>
        </w:tc>
      </w:tr>
      <w:tr w:rsidR="004C26D4" w:rsidRPr="000F231A" w14:paraId="411C1A9A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15A2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HEG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CEE1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5E35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ORAI3</w:t>
            </w:r>
          </w:p>
        </w:tc>
      </w:tr>
      <w:tr w:rsidR="004C26D4" w:rsidRPr="000F231A" w14:paraId="50832DEB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6FD1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LC25A24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9805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AB4A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TRPS1</w:t>
            </w:r>
          </w:p>
        </w:tc>
      </w:tr>
      <w:tr w:rsidR="004C26D4" w:rsidRPr="000F231A" w14:paraId="317A9D70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69C2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TGFA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2C11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253EE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TRIB1</w:t>
            </w:r>
          </w:p>
        </w:tc>
      </w:tr>
      <w:tr w:rsidR="004C26D4" w:rsidRPr="000F231A" w14:paraId="5E4A804C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B292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HEY2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5F8F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C698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PPL</w:t>
            </w:r>
          </w:p>
        </w:tc>
      </w:tr>
      <w:tr w:rsidR="004C26D4" w:rsidRPr="000F231A" w14:paraId="525C6740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BD99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EMA3G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7632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06F4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PRED2</w:t>
            </w:r>
          </w:p>
        </w:tc>
      </w:tr>
      <w:tr w:rsidR="004C26D4" w:rsidRPr="000F231A" w14:paraId="5972D7F5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ED53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DHRS2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5DC0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4500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VGLL4</w:t>
            </w:r>
          </w:p>
        </w:tc>
      </w:tr>
      <w:tr w:rsidR="004C26D4" w:rsidRPr="000F231A" w14:paraId="4BAE883D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AC5F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CHD9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6E3C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D6B4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DOK4</w:t>
            </w:r>
          </w:p>
        </w:tc>
      </w:tr>
      <w:tr w:rsidR="004C26D4" w:rsidRPr="000F231A" w14:paraId="57C2BFAA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65A1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FOXC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8051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916D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MEX3D</w:t>
            </w:r>
          </w:p>
        </w:tc>
      </w:tr>
      <w:tr w:rsidR="004C26D4" w:rsidRPr="000F231A" w14:paraId="01D84872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B805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B3GALNT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7ACC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BBED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GPR126</w:t>
            </w:r>
          </w:p>
        </w:tc>
      </w:tr>
      <w:tr w:rsidR="004C26D4" w:rsidRPr="000F231A" w14:paraId="349FACCB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EC9E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CYR6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53E0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8720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RARG</w:t>
            </w:r>
          </w:p>
        </w:tc>
      </w:tr>
      <w:tr w:rsidR="004C26D4" w:rsidRPr="000F231A" w14:paraId="044A07D9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BD3D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FKBP4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B0AA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4BFE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CDKN2D</w:t>
            </w:r>
          </w:p>
        </w:tc>
      </w:tr>
      <w:tr w:rsidR="004C26D4" w:rsidRPr="000F231A" w14:paraId="6295028A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C8A1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CELSR2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9630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9723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PDEF</w:t>
            </w:r>
          </w:p>
        </w:tc>
      </w:tr>
      <w:tr w:rsidR="004C26D4" w:rsidRPr="000F231A" w14:paraId="4055896D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4665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DTL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577F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95EE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CD55</w:t>
            </w:r>
          </w:p>
        </w:tc>
      </w:tr>
      <w:tr w:rsidR="004C26D4" w:rsidRPr="000F231A" w14:paraId="0229484C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FCC1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CARD10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5001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12AE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TBX3</w:t>
            </w:r>
          </w:p>
        </w:tc>
      </w:tr>
      <w:tr w:rsidR="004C26D4" w:rsidRPr="000F231A" w14:paraId="0E99E16C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5019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MICAL2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834F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4F51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IGFBP5</w:t>
            </w:r>
          </w:p>
        </w:tc>
      </w:tr>
      <w:tr w:rsidR="004C26D4" w:rsidRPr="000F231A" w14:paraId="6BACC47A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99D9D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NXT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5E69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BBD6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RMND1</w:t>
            </w:r>
          </w:p>
        </w:tc>
      </w:tr>
      <w:tr w:rsidR="004C26D4" w:rsidRPr="000F231A" w14:paraId="6F05C5CB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F3BF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DKC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DA9A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154B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TMEM135</w:t>
            </w:r>
          </w:p>
        </w:tc>
      </w:tr>
      <w:tr w:rsidR="004C26D4" w:rsidRPr="000F231A" w14:paraId="3C84C978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5C44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BNO2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7BB6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DB3F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MAZ</w:t>
            </w:r>
          </w:p>
        </w:tc>
      </w:tr>
      <w:tr w:rsidR="004C26D4" w:rsidRPr="000F231A" w14:paraId="2637D846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6780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RCL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89E5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DB59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DUSP4</w:t>
            </w:r>
          </w:p>
        </w:tc>
      </w:tr>
      <w:tr w:rsidR="004C26D4" w:rsidRPr="000F231A" w14:paraId="09BBEA3D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C155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B3CB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4B64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2C43D55F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CE66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lastRenderedPageBreak/>
              <w:t>CHSY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E74A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B942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RMND5B</w:t>
            </w:r>
          </w:p>
        </w:tc>
      </w:tr>
      <w:tr w:rsidR="004C26D4" w:rsidRPr="000F231A" w14:paraId="6CB30B64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8643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LC6A6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91F4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20C6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ELF3</w:t>
            </w:r>
          </w:p>
        </w:tc>
      </w:tr>
      <w:tr w:rsidR="004C26D4" w:rsidRPr="000F231A" w14:paraId="657E44CA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39B9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HK2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40DA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D272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ATP9A</w:t>
            </w:r>
          </w:p>
        </w:tc>
      </w:tr>
      <w:tr w:rsidR="004C26D4" w:rsidRPr="000F231A" w14:paraId="3139BB0A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F1C5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HLA-DRB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0761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F4F8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FKBP8</w:t>
            </w:r>
          </w:p>
        </w:tc>
      </w:tr>
      <w:tr w:rsidR="004C26D4" w:rsidRPr="000F231A" w14:paraId="0EE55A13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9669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DYNLT3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060D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D446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GRB14</w:t>
            </w:r>
          </w:p>
        </w:tc>
      </w:tr>
      <w:tr w:rsidR="004C26D4" w:rsidRPr="000F231A" w14:paraId="617A060D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F162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LC22A4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DFF84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264C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FFAR2</w:t>
            </w:r>
          </w:p>
        </w:tc>
      </w:tr>
      <w:tr w:rsidR="004C26D4" w:rsidRPr="000F231A" w14:paraId="469BAE82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3148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OSGIN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6B3A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6243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GMS1</w:t>
            </w:r>
          </w:p>
        </w:tc>
      </w:tr>
      <w:tr w:rsidR="004C26D4" w:rsidRPr="000F231A" w14:paraId="60F9C252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001E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TBKBP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4841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B8C9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CERK</w:t>
            </w:r>
          </w:p>
        </w:tc>
      </w:tr>
      <w:tr w:rsidR="004C26D4" w:rsidRPr="000F231A" w14:paraId="67451C86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EC92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LC25A32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63B3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8885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KCNG1</w:t>
            </w:r>
          </w:p>
        </w:tc>
      </w:tr>
      <w:tr w:rsidR="004C26D4" w:rsidRPr="000F231A" w14:paraId="68049E8C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708D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MAP4K3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93AF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7ED5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TSC22D3</w:t>
            </w:r>
          </w:p>
        </w:tc>
      </w:tr>
      <w:tr w:rsidR="004C26D4" w:rsidRPr="000F231A" w14:paraId="77B6D938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2573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DNAJB9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9C58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C792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ATP2B1</w:t>
            </w:r>
          </w:p>
        </w:tc>
      </w:tr>
      <w:tr w:rsidR="004C26D4" w:rsidRPr="000F231A" w14:paraId="3A787E78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3E37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FAM134B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91AE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A7E9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LC2A6</w:t>
            </w:r>
          </w:p>
        </w:tc>
      </w:tr>
      <w:tr w:rsidR="004C26D4" w:rsidRPr="000F231A" w14:paraId="6B98B5E5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5775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BHLHE4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0D27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6F5B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BCAR3</w:t>
            </w:r>
          </w:p>
        </w:tc>
      </w:tr>
      <w:tr w:rsidR="004C26D4" w:rsidRPr="000F231A" w14:paraId="21FB2896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F4AD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PNO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7759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7DC2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TEAD3</w:t>
            </w:r>
          </w:p>
        </w:tc>
      </w:tr>
      <w:tr w:rsidR="004C26D4" w:rsidRPr="000F231A" w14:paraId="72E348F3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65DA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PINK4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1106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C8D4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EPHB3</w:t>
            </w:r>
          </w:p>
        </w:tc>
      </w:tr>
      <w:tr w:rsidR="004C26D4" w:rsidRPr="000F231A" w14:paraId="3A38BECE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5389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UNC119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96B1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0208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EMA4C</w:t>
            </w:r>
          </w:p>
        </w:tc>
      </w:tr>
      <w:tr w:rsidR="004C26D4" w:rsidRPr="000F231A" w14:paraId="1660C421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83C0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TIPIN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1086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D23B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LCAT</w:t>
            </w:r>
          </w:p>
        </w:tc>
      </w:tr>
      <w:tr w:rsidR="004C26D4" w:rsidRPr="000F231A" w14:paraId="10DFEA58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A1BF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ADHFE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E059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8682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ATP2C2</w:t>
            </w:r>
          </w:p>
        </w:tc>
      </w:tr>
      <w:tr w:rsidR="004C26D4" w:rsidRPr="000F231A" w14:paraId="713FCCC0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5262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IDT2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2C2E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AB7D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HEXIM1</w:t>
            </w:r>
          </w:p>
        </w:tc>
      </w:tr>
      <w:tr w:rsidR="004C26D4" w:rsidRPr="000F231A" w14:paraId="6B2F68B7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9ADD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CA2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EC5F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DB6B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GAS2L1</w:t>
            </w:r>
          </w:p>
        </w:tc>
      </w:tr>
      <w:tr w:rsidR="004C26D4" w:rsidRPr="000F231A" w14:paraId="7BB6A074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2622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GLA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9F39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2261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OSBPL10</w:t>
            </w:r>
          </w:p>
        </w:tc>
      </w:tr>
      <w:tr w:rsidR="004C26D4" w:rsidRPr="000F231A" w14:paraId="38D5A73C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DA43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PPFIA4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0432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D36C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ZNF821</w:t>
            </w:r>
          </w:p>
        </w:tc>
      </w:tr>
      <w:tr w:rsidR="004C26D4" w:rsidRPr="000F231A" w14:paraId="0A2DDF24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7D86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KCNF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6814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9E67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TK38L</w:t>
            </w:r>
          </w:p>
        </w:tc>
      </w:tr>
      <w:tr w:rsidR="004C26D4" w:rsidRPr="000F231A" w14:paraId="329E5F55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5D0E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FUT4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EE34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0E24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ZHX2</w:t>
            </w:r>
          </w:p>
        </w:tc>
      </w:tr>
      <w:tr w:rsidR="004C26D4" w:rsidRPr="000F231A" w14:paraId="0688F193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46C6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ADORA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E1EF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7D05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RBL2</w:t>
            </w:r>
          </w:p>
        </w:tc>
      </w:tr>
      <w:tr w:rsidR="004C26D4" w:rsidRPr="000F231A" w14:paraId="361E9D2E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33DF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LC16A6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A770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3ABA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KRT7</w:t>
            </w:r>
          </w:p>
        </w:tc>
      </w:tr>
      <w:tr w:rsidR="004C26D4" w:rsidRPr="000F231A" w14:paraId="29A47BB4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1FF1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OSTF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1633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7E77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REBF1</w:t>
            </w:r>
          </w:p>
        </w:tc>
      </w:tr>
      <w:tr w:rsidR="004C26D4" w:rsidRPr="000F231A" w14:paraId="49172F8A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4434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RHOD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6338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3D7F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BAMBI</w:t>
            </w:r>
          </w:p>
        </w:tc>
      </w:tr>
      <w:tr w:rsidR="004C26D4" w:rsidRPr="000F231A" w14:paraId="60F39029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40CA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OGFOD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860A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EAC7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FAM110B</w:t>
            </w:r>
          </w:p>
        </w:tc>
      </w:tr>
      <w:tr w:rsidR="004C26D4" w:rsidRPr="000F231A" w14:paraId="4F8F9579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01CB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PTRH2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BC0F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7A32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TRAF4</w:t>
            </w:r>
          </w:p>
        </w:tc>
      </w:tr>
      <w:tr w:rsidR="004C26D4" w:rsidRPr="000F231A" w14:paraId="54C09272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7791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NMD3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C807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5990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TIMP3</w:t>
            </w:r>
          </w:p>
        </w:tc>
      </w:tr>
      <w:tr w:rsidR="004C26D4" w:rsidRPr="000F231A" w14:paraId="5E043245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CCD1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CYP1B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532DD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FFF6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TNFRSF21</w:t>
            </w:r>
          </w:p>
        </w:tc>
      </w:tr>
      <w:tr w:rsidR="004C26D4" w:rsidRPr="000F231A" w14:paraId="48E6C583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16F1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CALCR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D519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E6BD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PACSIN2</w:t>
            </w:r>
          </w:p>
        </w:tc>
      </w:tr>
      <w:tr w:rsidR="004C26D4" w:rsidRPr="000F231A" w14:paraId="485A0334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08C1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ZNF267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9573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459A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P2</w:t>
            </w:r>
          </w:p>
        </w:tc>
      </w:tr>
      <w:tr w:rsidR="004C26D4" w:rsidRPr="000F231A" w14:paraId="65E78EE8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DC91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DNAJC2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582FD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F55B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TFAP2A</w:t>
            </w:r>
          </w:p>
        </w:tc>
      </w:tr>
      <w:tr w:rsidR="004C26D4" w:rsidRPr="000F231A" w14:paraId="3DBD7D35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2116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NCOR2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26E1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5012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ERPINB1</w:t>
            </w:r>
          </w:p>
        </w:tc>
      </w:tr>
      <w:tr w:rsidR="004C26D4" w:rsidRPr="000F231A" w14:paraId="43FF8988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3DBB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CDC42EP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DD77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F05A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SH3</w:t>
            </w:r>
          </w:p>
        </w:tc>
      </w:tr>
      <w:tr w:rsidR="004C26D4" w:rsidRPr="000F231A" w14:paraId="7666F77F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9219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EXOSC2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81CE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8292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PACSIN3</w:t>
            </w:r>
          </w:p>
        </w:tc>
      </w:tr>
      <w:tr w:rsidR="004C26D4" w:rsidRPr="000F231A" w14:paraId="7469C901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5B3D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BLVRB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DEFE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9A14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KIAA0247</w:t>
            </w:r>
          </w:p>
        </w:tc>
      </w:tr>
      <w:tr w:rsidR="004C26D4" w:rsidRPr="000F231A" w14:paraId="1555A661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2006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LC27A2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784C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C796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PATA20</w:t>
            </w:r>
          </w:p>
        </w:tc>
      </w:tr>
      <w:tr w:rsidR="004C26D4" w:rsidRPr="000F231A" w14:paraId="38FFF1C0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73E6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EC14L2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3612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F939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THBS1</w:t>
            </w:r>
          </w:p>
        </w:tc>
      </w:tr>
      <w:tr w:rsidR="004C26D4" w:rsidRPr="000F231A" w14:paraId="7962A63E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9665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RPL37A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78CE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680D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OSR2</w:t>
            </w:r>
          </w:p>
        </w:tc>
      </w:tr>
      <w:tr w:rsidR="004C26D4" w:rsidRPr="000F231A" w14:paraId="778D5BC8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8CB7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PITX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3D5F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26C6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FA2H</w:t>
            </w:r>
          </w:p>
        </w:tc>
      </w:tr>
      <w:tr w:rsidR="004C26D4" w:rsidRPr="000F231A" w14:paraId="010077D8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7594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GADD45B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6E62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5613E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PIK3C2B</w:t>
            </w:r>
          </w:p>
        </w:tc>
      </w:tr>
      <w:tr w:rsidR="004C26D4" w:rsidRPr="000F231A" w14:paraId="2B151659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4A40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UMPS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5FD4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150C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IFI27</w:t>
            </w:r>
          </w:p>
        </w:tc>
      </w:tr>
      <w:tr w:rsidR="004C26D4" w:rsidRPr="000F231A" w14:paraId="42946FC0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1585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6A35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3364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5EED9F84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EC4B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lastRenderedPageBreak/>
              <w:t>SNAPC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E764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C19D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PPP1R13L</w:t>
            </w:r>
          </w:p>
        </w:tc>
      </w:tr>
      <w:tr w:rsidR="004C26D4" w:rsidRPr="000F231A" w14:paraId="0FB1636B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5660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GEM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588C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CB1F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NAMPT</w:t>
            </w:r>
          </w:p>
        </w:tc>
      </w:tr>
      <w:tr w:rsidR="004C26D4" w:rsidRPr="000F231A" w14:paraId="7DF61A4B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B28F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WFS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E594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91922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MB</w:t>
            </w:r>
          </w:p>
        </w:tc>
      </w:tr>
      <w:tr w:rsidR="004C26D4" w:rsidRPr="000F231A" w14:paraId="009CA2B1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3D74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MYOF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5099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E609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NUAK2</w:t>
            </w:r>
          </w:p>
        </w:tc>
      </w:tr>
      <w:tr w:rsidR="004C26D4" w:rsidRPr="000F231A" w14:paraId="606A8FDD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3E32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NIP7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C775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7BF6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RAB35</w:t>
            </w:r>
          </w:p>
        </w:tc>
      </w:tr>
      <w:tr w:rsidR="004C26D4" w:rsidRPr="000F231A" w14:paraId="103E0E2A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7B34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LC30A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4C9C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EAE4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IK1</w:t>
            </w:r>
          </w:p>
        </w:tc>
      </w:tr>
      <w:tr w:rsidR="004C26D4" w:rsidRPr="000F231A" w14:paraId="056A01C1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D7F5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CHPT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AE63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0ABE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ALDH3B2</w:t>
            </w:r>
          </w:p>
        </w:tc>
      </w:tr>
      <w:tr w:rsidR="004C26D4" w:rsidRPr="000F231A" w14:paraId="7E87A0A3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E582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TK17A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9C65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A54F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ITPKB</w:t>
            </w:r>
          </w:p>
        </w:tc>
      </w:tr>
      <w:tr w:rsidR="004C26D4" w:rsidRPr="000F231A" w14:paraId="226C86F3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574B" w14:textId="2C8DAB07" w:rsidR="004C26D4" w:rsidRPr="000F231A" w:rsidRDefault="00E77951" w:rsidP="004C26D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MEM12</w:t>
            </w:r>
            <w:r w:rsidR="004C26D4" w:rsidRPr="000F231A">
              <w:rPr>
                <w:rFonts w:ascii="Calibri" w:hAnsi="Calibri"/>
                <w:color w:val="000000"/>
              </w:rPr>
              <w:t>B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9B9B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6E77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YNGR3</w:t>
            </w:r>
          </w:p>
        </w:tc>
      </w:tr>
      <w:tr w:rsidR="004C26D4" w:rsidRPr="000F231A" w14:paraId="0D6CF1EC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FA18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PAPSS2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27F0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E506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KLF5</w:t>
            </w:r>
          </w:p>
        </w:tc>
      </w:tr>
      <w:tr w:rsidR="004C26D4" w:rsidRPr="000F231A" w14:paraId="55025624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E583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PRKAG2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A396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98E4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OX13</w:t>
            </w:r>
          </w:p>
        </w:tc>
      </w:tr>
      <w:tr w:rsidR="004C26D4" w:rsidRPr="000F231A" w14:paraId="6F77673A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8F82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IL6ST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1977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9649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PTCH1</w:t>
            </w:r>
          </w:p>
        </w:tc>
      </w:tr>
      <w:tr w:rsidR="004C26D4" w:rsidRPr="000F231A" w14:paraId="74BF2810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5734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LC25A36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3324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D055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ATP2A3</w:t>
            </w:r>
          </w:p>
        </w:tc>
      </w:tr>
      <w:tr w:rsidR="004C26D4" w:rsidRPr="000F231A" w14:paraId="17706661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A1A9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CISH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D2FF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4B32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0CB9D8A3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BE86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RRP12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DCFE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CC98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3A72B87B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2D89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VEGFA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C76B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4E60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4F175FE9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9C82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MINA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06C3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3104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33C7979B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B07A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PPRC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0367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3A0B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5CDE5203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1FDE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FLNB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3BCD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EB22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1F640C05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FB56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ARL3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07BA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6394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6330FA1F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46E7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ENDOD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F0C5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A223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3E7FC94F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3005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NUFIP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E7B6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1E4A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249A107B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B1E4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LARP4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5E8D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488C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5231609F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3164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INPP5A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9168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38F1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534487D1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0111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DNMBP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AC89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E8EB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01D87290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9B2B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TFAM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C180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0F29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641FE795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2C74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TFRC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538D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3A56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7ADB9A5D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3C98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CTSD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499D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074B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1E1711C3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4FF5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OX3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17C9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532F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7BA4F9B9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A13B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BACE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2E5A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E4F9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2C56B63B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FEA6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DHRS3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0CF5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E6FF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6FADED0F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1D4A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H3BP5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931F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F409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2A68B2DC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F79C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EN2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DECF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7B72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63A00800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129A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TIMM9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76E4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AD3F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6F4C0B34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ECD2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GINS2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EC42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941E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29088BF2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33E0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BAG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CE05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981F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052D2965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5209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THOC5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FC0F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AEA8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4707D13C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1FC7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PPAN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01DD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5CB2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57F144F8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27F8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UTP3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426A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B6F2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20E799F0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282C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HB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0118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B8C7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24D32EDE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4E42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PMM2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FC97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F2B0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3874DA70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E664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EFHD2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4DB1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3E18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62902689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6EE6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DHCR7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1053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FE6A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7BCDE6BF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B936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P3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1D8B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1790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498A944C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CCD7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ABTB2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0B07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EADA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3996145C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FF0C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6E97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5AA9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71752B4C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D6C7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lastRenderedPageBreak/>
              <w:t>BCL11B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6376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9788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2CB33798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9250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ZNF259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070A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EDC4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090B309A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BB37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UB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04DF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BB53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7FD962CE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FAA3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CCNE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E7C0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94DA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66B24495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764E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ATP2A2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31C8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75E9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5317259D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35ED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LC7A6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8FA7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C93D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1CB25E06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7AC7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CRKL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1A9B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7EE1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74A43165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AB45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LRRFIP2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5F6A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4E2E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1EA3C729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3678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FOXK2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40A1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52AF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01FDDA24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28EC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TNS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D9BA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6EF1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7F8FFEC6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02E7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EIF2S2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FA8A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3075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33D55C09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9C33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MAT2A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05CE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68EF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558A3A65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06A4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C5orf28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AC35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0C92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7EE92F2D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A727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NOL1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5FEE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025A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22B2A60E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14C6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C10orf137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CC2A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581A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37002BD6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231B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GNL2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9ADA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6115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255EC4C7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0ADE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ECE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CDAE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3652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31391630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6D20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RFC3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4774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1D63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2D52DA4A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7ED5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HSPA4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7D36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2D34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78E11735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728E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MSMB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B17E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FB93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1E12C9C1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8ECC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CSE1L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F43C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909D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5365E60C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F951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RAB11FIP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8166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1254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375693D0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9B7B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ABCD3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6B2A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0DE9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07381C7E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EA71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ANKRD46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BA07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9B99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602CB3F8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3269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PIP4K2A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C54E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0F0A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6F0A3BEB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D4DD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IPPK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23D6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A4D5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58E428D4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3785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ZNF146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E9E4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C457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5564446B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03EA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CLASP2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F615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67CE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0E36D2F2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5A91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ERBP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3309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A93F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5E386DA8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124D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ETF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F9DF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E16A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65D9DF07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E313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NAT10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F9CA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8277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15C582BF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5719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TBC1D30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2683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2D8F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77CC46E0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719B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DNAJA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3648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1C01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2B2D8882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8D2C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CAND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A4AF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7CEE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110DDBF9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EA19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CCNL1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7FA6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D07B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44F9FA23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9680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NBN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6838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FD44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14FF14ED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8074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DDX47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5CE6A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7E1D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  <w:tr w:rsidR="004C26D4" w:rsidRPr="000F231A" w14:paraId="6DE14388" w14:textId="77777777" w:rsidTr="004C26D4">
        <w:trPr>
          <w:trHeight w:val="300"/>
        </w:trPr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F93B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  <w:r w:rsidRPr="000F231A">
              <w:rPr>
                <w:rFonts w:ascii="Calibri" w:hAnsi="Calibri"/>
                <w:color w:val="000000"/>
              </w:rPr>
              <w:t>SEC62</w:t>
            </w:r>
          </w:p>
        </w:tc>
        <w:tc>
          <w:tcPr>
            <w:tcW w:w="31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448C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68EF" w14:textId="77777777" w:rsidR="004C26D4" w:rsidRPr="000F231A" w:rsidRDefault="004C26D4" w:rsidP="004C26D4">
            <w:pPr>
              <w:rPr>
                <w:rFonts w:ascii="Calibri" w:hAnsi="Calibri"/>
                <w:color w:val="000000"/>
              </w:rPr>
            </w:pPr>
          </w:p>
        </w:tc>
      </w:tr>
    </w:tbl>
    <w:p w14:paraId="36A5D7DB" w14:textId="77777777" w:rsidR="004C26D4" w:rsidRPr="004C26D4" w:rsidRDefault="004C26D4" w:rsidP="004C26D4"/>
    <w:p w14:paraId="2420F5E1" w14:textId="77777777" w:rsidR="00D75C5E" w:rsidRDefault="00D75C5E" w:rsidP="00852265">
      <w:pPr>
        <w:pStyle w:val="Heading2"/>
      </w:pPr>
    </w:p>
    <w:p w14:paraId="1F858D8F" w14:textId="77777777" w:rsidR="00D75C5E" w:rsidRDefault="00D75C5E" w:rsidP="00852265">
      <w:pPr>
        <w:pStyle w:val="Heading2"/>
      </w:pPr>
    </w:p>
    <w:p w14:paraId="314FBAE8" w14:textId="77777777" w:rsidR="00D75C5E" w:rsidRDefault="00D75C5E" w:rsidP="00852265">
      <w:pPr>
        <w:pStyle w:val="Heading2"/>
      </w:pPr>
    </w:p>
    <w:p w14:paraId="200AC736" w14:textId="657DD549" w:rsidR="00852265" w:rsidRDefault="00D75C5E" w:rsidP="00852265">
      <w:pPr>
        <w:pStyle w:val="Heading2"/>
      </w:pPr>
      <w:r>
        <w:t>Supplementary Table 2</w:t>
      </w:r>
      <w:r w:rsidR="00852265">
        <w:t xml:space="preserve"> – Summary of datasets used in the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6"/>
        <w:gridCol w:w="1536"/>
        <w:gridCol w:w="3126"/>
        <w:gridCol w:w="1350"/>
        <w:gridCol w:w="1215"/>
      </w:tblGrid>
      <w:tr w:rsidR="00852265" w:rsidRPr="006F19F8" w14:paraId="0D062853" w14:textId="77777777" w:rsidTr="000F231A">
        <w:trPr>
          <w:trHeight w:val="330"/>
        </w:trPr>
        <w:tc>
          <w:tcPr>
            <w:tcW w:w="1296" w:type="dxa"/>
            <w:shd w:val="clear" w:color="auto" w:fill="auto"/>
            <w:noWrap/>
          </w:tcPr>
          <w:p w14:paraId="58892FA4" w14:textId="77777777" w:rsidR="00852265" w:rsidRPr="006F19F8" w:rsidRDefault="00852265" w:rsidP="000F231A">
            <w:r w:rsidRPr="006F19F8">
              <w:t>Name</w:t>
            </w:r>
          </w:p>
        </w:tc>
        <w:tc>
          <w:tcPr>
            <w:tcW w:w="1536" w:type="dxa"/>
            <w:shd w:val="clear" w:color="auto" w:fill="auto"/>
            <w:noWrap/>
          </w:tcPr>
          <w:p w14:paraId="21F59C4B" w14:textId="77777777" w:rsidR="00852265" w:rsidRPr="006F19F8" w:rsidRDefault="00852265" w:rsidP="000F231A">
            <w:r w:rsidRPr="006F19F8">
              <w:t>Usage</w:t>
            </w:r>
          </w:p>
        </w:tc>
        <w:tc>
          <w:tcPr>
            <w:tcW w:w="3126" w:type="dxa"/>
            <w:shd w:val="clear" w:color="auto" w:fill="auto"/>
            <w:noWrap/>
          </w:tcPr>
          <w:p w14:paraId="6679AA6F" w14:textId="77777777" w:rsidR="00852265" w:rsidRPr="006F19F8" w:rsidRDefault="00852265" w:rsidP="000F231A">
            <w:r w:rsidRPr="006F19F8">
              <w:t>Factors</w:t>
            </w:r>
            <w:r>
              <w:t xml:space="preserve"> (E2 treatment time)</w:t>
            </w:r>
          </w:p>
        </w:tc>
        <w:tc>
          <w:tcPr>
            <w:tcW w:w="1350" w:type="dxa"/>
            <w:shd w:val="clear" w:color="auto" w:fill="auto"/>
            <w:noWrap/>
          </w:tcPr>
          <w:p w14:paraId="648C3F36" w14:textId="77777777" w:rsidR="00852265" w:rsidRPr="006F19F8" w:rsidRDefault="00852265" w:rsidP="000F231A">
            <w:r w:rsidRPr="006F19F8">
              <w:t>Datasets</w:t>
            </w:r>
          </w:p>
        </w:tc>
        <w:tc>
          <w:tcPr>
            <w:tcW w:w="1215" w:type="dxa"/>
            <w:shd w:val="clear" w:color="auto" w:fill="auto"/>
            <w:noWrap/>
          </w:tcPr>
          <w:p w14:paraId="7361E11E" w14:textId="77777777" w:rsidR="00852265" w:rsidRPr="006F19F8" w:rsidRDefault="00852265" w:rsidP="000F231A">
            <w:r w:rsidRPr="006F19F8">
              <w:t>Reference</w:t>
            </w:r>
          </w:p>
        </w:tc>
      </w:tr>
      <w:tr w:rsidR="00852265" w:rsidRPr="006F19F8" w14:paraId="4EC620FD" w14:textId="77777777" w:rsidTr="000F231A">
        <w:trPr>
          <w:trHeight w:val="630"/>
        </w:trPr>
        <w:tc>
          <w:tcPr>
            <w:tcW w:w="1296" w:type="dxa"/>
            <w:shd w:val="clear" w:color="auto" w:fill="auto"/>
            <w:noWrap/>
          </w:tcPr>
          <w:p w14:paraId="4045A556" w14:textId="77777777" w:rsidR="00852265" w:rsidRPr="006F19F8" w:rsidRDefault="00852265" w:rsidP="000F231A">
            <w:r w:rsidRPr="006F19F8">
              <w:t>Microarray</w:t>
            </w:r>
          </w:p>
        </w:tc>
        <w:tc>
          <w:tcPr>
            <w:tcW w:w="1536" w:type="dxa"/>
            <w:shd w:val="clear" w:color="auto" w:fill="auto"/>
          </w:tcPr>
          <w:p w14:paraId="4AE49C06" w14:textId="77777777" w:rsidR="00852265" w:rsidRPr="006F19F8" w:rsidRDefault="00852265" w:rsidP="000F231A">
            <w:r w:rsidRPr="006F19F8">
              <w:t xml:space="preserve">Identification of early </w:t>
            </w:r>
            <w:r>
              <w:t>estrogen</w:t>
            </w:r>
            <w:r w:rsidRPr="006F19F8">
              <w:t xml:space="preserve">-responsive genes </w:t>
            </w:r>
          </w:p>
        </w:tc>
        <w:tc>
          <w:tcPr>
            <w:tcW w:w="3126" w:type="dxa"/>
            <w:shd w:val="clear" w:color="auto" w:fill="auto"/>
            <w:noWrap/>
          </w:tcPr>
          <w:p w14:paraId="3F426C78" w14:textId="77777777" w:rsidR="00852265" w:rsidRPr="006F19F8" w:rsidRDefault="00852265" w:rsidP="000F231A">
            <w:r>
              <w:t>(3hr/4hr)</w:t>
            </w:r>
          </w:p>
        </w:tc>
        <w:tc>
          <w:tcPr>
            <w:tcW w:w="1350" w:type="dxa"/>
            <w:shd w:val="clear" w:color="auto" w:fill="auto"/>
          </w:tcPr>
          <w:p w14:paraId="72480CB6" w14:textId="77777777" w:rsidR="00852265" w:rsidRPr="006F19F8" w:rsidRDefault="00852265" w:rsidP="000F231A">
            <w:r w:rsidRPr="006F19F8">
              <w:t xml:space="preserve">GSE3834, GSE9936, GSE11324, GSE5840 </w:t>
            </w:r>
          </w:p>
        </w:tc>
        <w:tc>
          <w:tcPr>
            <w:tcW w:w="1215" w:type="dxa"/>
            <w:shd w:val="clear" w:color="auto" w:fill="auto"/>
            <w:noWrap/>
          </w:tcPr>
          <w:p w14:paraId="511C8925" w14:textId="77777777" w:rsidR="00852265" w:rsidRPr="006F19F8" w:rsidRDefault="00852265" w:rsidP="000F231A">
            <w:r>
              <w:fldChar w:fldCharType="begin">
                <w:fldData xml:space="preserve">PEVuZE5vdGU+PENpdGU+PEF1dGhvcj5KYWdhbm5hdGhhbjwvQXV0aG9yPjxZZWFyPjIwMTE8L1ll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YWdhbm5hdGhhbjwvQXV0aG9yPjxZZWFyPjIwMTE8L1ll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3" w:tooltip="Carroll, 2006 #3" w:history="1">
              <w:r>
                <w:rPr>
                  <w:noProof/>
                </w:rPr>
                <w:t>3</w:t>
              </w:r>
            </w:hyperlink>
            <w:r>
              <w:rPr>
                <w:noProof/>
              </w:rPr>
              <w:t>,</w:t>
            </w:r>
            <w:hyperlink w:anchor="_ENREF_22" w:tooltip="Jagannathan, 2011 #22" w:history="1">
              <w:r>
                <w:rPr>
                  <w:noProof/>
                </w:rPr>
                <w:t>22</w:t>
              </w:r>
            </w:hyperlink>
            <w:r>
              <w:rPr>
                <w:noProof/>
              </w:rPr>
              <w:t>,</w:t>
            </w:r>
            <w:hyperlink w:anchor="_ENREF_50" w:tooltip="Creighton, 2006 #50" w:history="1">
              <w:r>
                <w:rPr>
                  <w:noProof/>
                </w:rPr>
                <w:t>50-52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852265" w:rsidRPr="006F19F8" w14:paraId="18E29620" w14:textId="77777777" w:rsidTr="000F231A">
        <w:trPr>
          <w:trHeight w:val="630"/>
        </w:trPr>
        <w:tc>
          <w:tcPr>
            <w:tcW w:w="1296" w:type="dxa"/>
            <w:shd w:val="clear" w:color="auto" w:fill="auto"/>
            <w:noWrap/>
          </w:tcPr>
          <w:p w14:paraId="21EC6DDE" w14:textId="77777777" w:rsidR="00852265" w:rsidRPr="006F19F8" w:rsidRDefault="00852265" w:rsidP="000F231A">
            <w:r w:rsidRPr="006F19F8">
              <w:t>GRO-</w:t>
            </w:r>
            <w:proofErr w:type="spellStart"/>
            <w:r w:rsidRPr="006F19F8">
              <w:t>seq</w:t>
            </w:r>
            <w:proofErr w:type="spellEnd"/>
          </w:p>
        </w:tc>
        <w:tc>
          <w:tcPr>
            <w:tcW w:w="1536" w:type="dxa"/>
            <w:shd w:val="clear" w:color="auto" w:fill="auto"/>
          </w:tcPr>
          <w:p w14:paraId="063F9CF7" w14:textId="77777777" w:rsidR="00852265" w:rsidRPr="006F19F8" w:rsidRDefault="00852265" w:rsidP="000F231A">
            <w:r w:rsidRPr="006F19F8">
              <w:t xml:space="preserve">Instantaneous transcription activity </w:t>
            </w:r>
          </w:p>
        </w:tc>
        <w:tc>
          <w:tcPr>
            <w:tcW w:w="3126" w:type="dxa"/>
            <w:shd w:val="clear" w:color="auto" w:fill="auto"/>
            <w:noWrap/>
          </w:tcPr>
          <w:p w14:paraId="517575DD" w14:textId="77777777" w:rsidR="00852265" w:rsidRPr="006F19F8" w:rsidRDefault="00852265" w:rsidP="000F231A">
            <w:r>
              <w:t>(40min)</w:t>
            </w:r>
          </w:p>
        </w:tc>
        <w:tc>
          <w:tcPr>
            <w:tcW w:w="1350" w:type="dxa"/>
            <w:shd w:val="clear" w:color="auto" w:fill="auto"/>
            <w:noWrap/>
          </w:tcPr>
          <w:p w14:paraId="223779BA" w14:textId="77777777" w:rsidR="00852265" w:rsidRPr="006F19F8" w:rsidRDefault="00852265" w:rsidP="000F231A">
            <w:r>
              <w:t>GSE2</w:t>
            </w:r>
            <w:r w:rsidRPr="006F19F8">
              <w:t xml:space="preserve">7463 </w:t>
            </w:r>
          </w:p>
        </w:tc>
        <w:tc>
          <w:tcPr>
            <w:tcW w:w="1215" w:type="dxa"/>
            <w:shd w:val="clear" w:color="auto" w:fill="auto"/>
            <w:noWrap/>
          </w:tcPr>
          <w:p w14:paraId="45459143" w14:textId="77777777" w:rsidR="00852265" w:rsidRPr="006F19F8" w:rsidRDefault="00852265" w:rsidP="000F231A">
            <w:r>
              <w:fldChar w:fldCharType="begin"/>
            </w:r>
            <w:r>
              <w:instrText xml:space="preserve"> ADDIN EN.CITE &lt;EndNote&gt;&lt;Cite&gt;&lt;Author&gt;Hah&lt;/Author&gt;&lt;Year&gt;2011&lt;/Year&gt;&lt;RecNum&gt;16&lt;/RecNum&gt;&lt;DisplayText&gt;(16)&lt;/DisplayText&gt;&lt;record&gt;&lt;rec-number&gt;16&lt;/rec-number&gt;&lt;foreign-keys&gt;&lt;key app="EN" db-id="frfv0svwpx9tzzeezzm5pzzvvf5v2zss0s9d"&gt;16&lt;/key&gt;&lt;/foreign-keys&gt;&lt;ref-type name="Journal Article"&gt;17&lt;/ref-type&gt;&lt;contributors&gt;&lt;authors&gt;&lt;author&gt;Hah, N.&lt;/author&gt;&lt;author&gt;Danko, C. G.&lt;/author&gt;&lt;author&gt;Core, L.&lt;/author&gt;&lt;author&gt;Waterfall, J. J.&lt;/author&gt;&lt;author&gt;Siepel, A.&lt;/author&gt;&lt;author&gt;Lis, J. T.&lt;/author&gt;&lt;author&gt;Kraus, W. L.&lt;/author&gt;&lt;/authors&gt;&lt;/contributors&gt;&lt;auth-address&gt;Department of Molecular Biology and Genetics, Cornell University, Ithaca, NY 14853, USA.&lt;/auth-address&gt;&lt;titles&gt;&lt;title&gt;A rapid, extensive, and transient transcriptional response to estrogen signaling in breast cancer cells&lt;/title&gt;&lt;secondary-title&gt;Cell&lt;/secondary-title&gt;&lt;/titles&gt;&lt;periodical&gt;&lt;full-title&gt;Cell&lt;/full-title&gt;&lt;/periodical&gt;&lt;pages&gt;622-34&lt;/pages&gt;&lt;volume&gt;145&lt;/volume&gt;&lt;number&gt;4&lt;/number&gt;&lt;edition&gt;2011/05/10&lt;/edition&gt;&lt;keywords&gt;&lt;keyword&gt;Breast Neoplasms/*genetics&lt;/keyword&gt;&lt;keyword&gt;Cell Line, Tumor&lt;/keyword&gt;&lt;keyword&gt;Computational Biology/*methods&lt;/keyword&gt;&lt;keyword&gt;Estrogen Receptor alpha/metabolism&lt;/keyword&gt;&lt;keyword&gt;Estrogens/*metabolism&lt;/keyword&gt;&lt;keyword&gt;*Gene Expression Profiling&lt;/keyword&gt;&lt;keyword&gt;*Gene Expression Regulation, Neoplastic&lt;/keyword&gt;&lt;keyword&gt;Genetic Techniques&lt;/keyword&gt;&lt;keyword&gt;Humans&lt;/keyword&gt;&lt;keyword&gt;RNA, Untranslated/genetics&lt;/keyword&gt;&lt;keyword&gt;Sequence Analysis, DNA&lt;/keyword&gt;&lt;keyword&gt;Signal Transduction&lt;/keyword&gt;&lt;/keywords&gt;&lt;dates&gt;&lt;year&gt;2011&lt;/year&gt;&lt;pub-dates&gt;&lt;date&gt;May 13&lt;/date&gt;&lt;/pub-dates&gt;&lt;/dates&gt;&lt;isbn&gt;1097-4172 (Electronic)&amp;#xD;0092-8674 (Linking)&lt;/isbn&gt;&lt;accession-num&gt;21549415&lt;/accession-num&gt;&lt;urls&gt;&lt;related-urls&gt;&lt;url&gt;http://www.ncbi.nlm.nih.gov/pubmed/21549415&lt;/url&gt;&lt;/related-urls&gt;&lt;/urls&gt;&lt;custom2&gt;3099127&lt;/custom2&gt;&lt;electronic-resource-num&gt;S0092-8674(11)00376-X [pii]&amp;#xD;10.1016/j.cell.2011.03.042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6" w:tooltip="Hah, 2011 #16" w:history="1">
              <w:r>
                <w:rPr>
                  <w:noProof/>
                </w:rPr>
                <w:t>16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852265" w:rsidRPr="006F19F8" w14:paraId="0CA44700" w14:textId="77777777" w:rsidTr="000F231A">
        <w:trPr>
          <w:trHeight w:val="1575"/>
        </w:trPr>
        <w:tc>
          <w:tcPr>
            <w:tcW w:w="1296" w:type="dxa"/>
            <w:vMerge w:val="restart"/>
            <w:shd w:val="clear" w:color="auto" w:fill="auto"/>
            <w:noWrap/>
          </w:tcPr>
          <w:p w14:paraId="47A61AD9" w14:textId="77777777" w:rsidR="00852265" w:rsidRPr="006F19F8" w:rsidRDefault="00852265" w:rsidP="000F231A">
            <w:r w:rsidRPr="006F19F8">
              <w:t>ChIP-seq</w:t>
            </w:r>
          </w:p>
        </w:tc>
        <w:tc>
          <w:tcPr>
            <w:tcW w:w="1536" w:type="dxa"/>
            <w:shd w:val="clear" w:color="auto" w:fill="auto"/>
          </w:tcPr>
          <w:p w14:paraId="4A60CCC6" w14:textId="77777777" w:rsidR="00852265" w:rsidRPr="006F19F8" w:rsidRDefault="00852265" w:rsidP="000F231A">
            <w:r w:rsidRPr="006F19F8">
              <w:t>Whole-genome mapping of protein-DNA interactions</w:t>
            </w:r>
          </w:p>
        </w:tc>
        <w:tc>
          <w:tcPr>
            <w:tcW w:w="3126" w:type="dxa"/>
            <w:shd w:val="clear" w:color="auto" w:fill="auto"/>
          </w:tcPr>
          <w:p w14:paraId="7E9CAEE1" w14:textId="77777777" w:rsidR="00852265" w:rsidRDefault="00852265" w:rsidP="000F231A">
            <w:r w:rsidRPr="006F19F8">
              <w:t>ERα</w:t>
            </w:r>
            <w:r>
              <w:t xml:space="preserve"> (45min/1hr/3hr)</w:t>
            </w:r>
            <w:r w:rsidRPr="006F19F8">
              <w:t xml:space="preserve">, </w:t>
            </w:r>
            <w:r>
              <w:t>Pol II(1hr)</w:t>
            </w:r>
            <w:r w:rsidRPr="006F19F8">
              <w:t>, FoxA1</w:t>
            </w:r>
            <w:r>
              <w:t>(45min/3hr)</w:t>
            </w:r>
            <w:r w:rsidRPr="006F19F8">
              <w:t>, AP2γ</w:t>
            </w:r>
            <w:r>
              <w:t>(45min)</w:t>
            </w:r>
            <w:r w:rsidRPr="006F19F8">
              <w:t>, PBX1, GATA3</w:t>
            </w:r>
            <w:r>
              <w:t>(45min)</w:t>
            </w:r>
            <w:r w:rsidRPr="006F19F8">
              <w:t>, CTCF</w:t>
            </w:r>
            <w:r>
              <w:t>(45min)</w:t>
            </w:r>
            <w:r w:rsidRPr="006F19F8">
              <w:t>, RAD21</w:t>
            </w:r>
            <w:r>
              <w:t>(45min)</w:t>
            </w:r>
            <w:r w:rsidRPr="006F19F8">
              <w:t>, STAG1</w:t>
            </w:r>
            <w:r>
              <w:t>(45min)</w:t>
            </w:r>
            <w:r w:rsidRPr="006F19F8">
              <w:t>, SRC-1</w:t>
            </w:r>
            <w:r>
              <w:t>(3hr)</w:t>
            </w:r>
            <w:r w:rsidRPr="006F19F8">
              <w:t>, SRC-2</w:t>
            </w:r>
            <w:r>
              <w:t>(3hr)</w:t>
            </w:r>
            <w:r w:rsidRPr="006F19F8">
              <w:t>, SRC-3</w:t>
            </w:r>
            <w:r>
              <w:t>(3hr)</w:t>
            </w:r>
            <w:r w:rsidRPr="006F19F8">
              <w:t>, TRIM24</w:t>
            </w:r>
            <w:r>
              <w:t>(6hr)</w:t>
            </w:r>
            <w:r w:rsidRPr="006F19F8">
              <w:t xml:space="preserve">, </w:t>
            </w:r>
          </w:p>
          <w:p w14:paraId="5BEDDD9B" w14:textId="77777777" w:rsidR="00852265" w:rsidRPr="006F19F8" w:rsidRDefault="00852265" w:rsidP="000F231A">
            <w:r w:rsidRPr="006F19F8">
              <w:t>c-</w:t>
            </w:r>
            <w:proofErr w:type="spellStart"/>
            <w:r w:rsidRPr="006F19F8">
              <w:t>Fos</w:t>
            </w:r>
            <w:proofErr w:type="spellEnd"/>
            <w:r>
              <w:t>(3hr)</w:t>
            </w:r>
            <w:r w:rsidRPr="006F19F8">
              <w:t>, c-Jun</w:t>
            </w:r>
            <w:r>
              <w:t>(3hr)</w:t>
            </w:r>
            <w:r w:rsidRPr="006F19F8">
              <w:t>, p300</w:t>
            </w:r>
            <w:r>
              <w:t>(3h)</w:t>
            </w:r>
            <w:r w:rsidRPr="006F19F8">
              <w:t>, CBP</w:t>
            </w:r>
            <w:r>
              <w:t>(3hr)</w:t>
            </w:r>
          </w:p>
        </w:tc>
        <w:tc>
          <w:tcPr>
            <w:tcW w:w="1350" w:type="dxa"/>
            <w:shd w:val="clear" w:color="auto" w:fill="auto"/>
          </w:tcPr>
          <w:p w14:paraId="4F5B647D" w14:textId="77777777" w:rsidR="00852265" w:rsidRPr="006F19F8" w:rsidRDefault="00852265" w:rsidP="000F231A">
            <w:r w:rsidRPr="006F19F8">
              <w:t>GSE14664, GS</w:t>
            </w:r>
            <w:r>
              <w:t>E2</w:t>
            </w:r>
            <w:r w:rsidRPr="006F19F8">
              <w:t>6831, GS</w:t>
            </w:r>
            <w:r>
              <w:t>E2</w:t>
            </w:r>
            <w:r w:rsidRPr="006F19F8">
              <w:t>4166, GS</w:t>
            </w:r>
            <w:r>
              <w:t>E2</w:t>
            </w:r>
            <w:r w:rsidRPr="006F19F8">
              <w:t>3893, GS</w:t>
            </w:r>
            <w:r>
              <w:t>E2</w:t>
            </w:r>
            <w:r w:rsidRPr="006F19F8">
              <w:t>8007, GS</w:t>
            </w:r>
            <w:r>
              <w:t>E2</w:t>
            </w:r>
            <w:r w:rsidRPr="006F19F8">
              <w:t>3852, GS</w:t>
            </w:r>
            <w:r>
              <w:t>E2</w:t>
            </w:r>
            <w:r w:rsidRPr="006F19F8">
              <w:t>5710, GS</w:t>
            </w:r>
            <w:r>
              <w:t>E2</w:t>
            </w:r>
            <w:r w:rsidRPr="006F19F8">
              <w:t>5021</w:t>
            </w:r>
          </w:p>
        </w:tc>
        <w:tc>
          <w:tcPr>
            <w:tcW w:w="1215" w:type="dxa"/>
            <w:shd w:val="clear" w:color="auto" w:fill="auto"/>
            <w:noWrap/>
          </w:tcPr>
          <w:p w14:paraId="002AFFCF" w14:textId="77777777" w:rsidR="00852265" w:rsidRPr="006F19F8" w:rsidRDefault="00852265" w:rsidP="000F231A">
            <w:r>
              <w:fldChar w:fldCharType="begin">
                <w:fldData xml:space="preserve">PEVuZE5vdGU+PENpdGU+PEF1dGhvcj5XZWxib3JlbjwvQXV0aG9yPjxZZWFyPjIwMDk8L1llYXI+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XZWxib3JlbjwvQXV0aG9yPjxZZWFyPjIwMDk8L1llYXI+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7" w:tooltip="Joseph, 2010 #17" w:history="1">
              <w:r>
                <w:rPr>
                  <w:noProof/>
                </w:rPr>
                <w:t>17-20</w:t>
              </w:r>
            </w:hyperlink>
            <w:r>
              <w:rPr>
                <w:noProof/>
              </w:rPr>
              <w:t>,</w:t>
            </w:r>
            <w:hyperlink w:anchor="_ENREF_27" w:tooltip="Tan, 2011 #28" w:history="1">
              <w:r>
                <w:rPr>
                  <w:noProof/>
                </w:rPr>
                <w:t>27-30</w:t>
              </w:r>
            </w:hyperlink>
            <w:r>
              <w:rPr>
                <w:noProof/>
              </w:rPr>
              <w:t>,</w:t>
            </w:r>
            <w:hyperlink w:anchor="_ENREF_32" w:tooltip="Tsai, 2010 #33" w:history="1">
              <w:r>
                <w:rPr>
                  <w:noProof/>
                </w:rPr>
                <w:t>32</w:t>
              </w:r>
            </w:hyperlink>
            <w:r>
              <w:rPr>
                <w:noProof/>
              </w:rPr>
              <w:t>,</w:t>
            </w:r>
            <w:hyperlink w:anchor="_ENREF_46" w:tooltip="Zwart, 2011 #46" w:history="1">
              <w:r>
                <w:rPr>
                  <w:noProof/>
                </w:rPr>
                <w:t>46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852265" w:rsidRPr="006F19F8" w14:paraId="11B9709F" w14:textId="77777777" w:rsidTr="000F231A">
        <w:trPr>
          <w:trHeight w:val="1260"/>
        </w:trPr>
        <w:tc>
          <w:tcPr>
            <w:tcW w:w="1296" w:type="dxa"/>
            <w:vMerge/>
            <w:shd w:val="clear" w:color="auto" w:fill="auto"/>
            <w:noWrap/>
          </w:tcPr>
          <w:p w14:paraId="15447138" w14:textId="77777777" w:rsidR="00852265" w:rsidRPr="006F19F8" w:rsidRDefault="00852265" w:rsidP="000F231A"/>
        </w:tc>
        <w:tc>
          <w:tcPr>
            <w:tcW w:w="1536" w:type="dxa"/>
            <w:shd w:val="clear" w:color="auto" w:fill="auto"/>
          </w:tcPr>
          <w:p w14:paraId="7DB82542" w14:textId="77777777" w:rsidR="00852265" w:rsidRPr="006F19F8" w:rsidRDefault="00852265" w:rsidP="000F231A">
            <w:r w:rsidRPr="006F19F8">
              <w:t>Genome-wide histone modification patterns</w:t>
            </w:r>
          </w:p>
        </w:tc>
        <w:tc>
          <w:tcPr>
            <w:tcW w:w="3126" w:type="dxa"/>
            <w:shd w:val="clear" w:color="auto" w:fill="auto"/>
          </w:tcPr>
          <w:p w14:paraId="1C7A4137" w14:textId="77777777" w:rsidR="00852265" w:rsidRDefault="00852265" w:rsidP="000F231A">
            <w:r w:rsidRPr="006F19F8">
              <w:t>H3</w:t>
            </w:r>
            <w:r>
              <w:t xml:space="preserve">K4me1 (3hr), </w:t>
            </w:r>
          </w:p>
          <w:p w14:paraId="192489F7" w14:textId="77777777" w:rsidR="00852265" w:rsidRDefault="00852265" w:rsidP="000F231A">
            <w:r>
              <w:t xml:space="preserve">H3K4me2 (6hr), </w:t>
            </w:r>
          </w:p>
          <w:p w14:paraId="29CD77F0" w14:textId="77777777" w:rsidR="00852265" w:rsidRDefault="00852265" w:rsidP="000F231A">
            <w:r>
              <w:t>H3K4me3 (3hr),</w:t>
            </w:r>
          </w:p>
          <w:p w14:paraId="4A7EF64C" w14:textId="77777777" w:rsidR="00852265" w:rsidRDefault="00852265" w:rsidP="000F231A">
            <w:r w:rsidRPr="006F19F8">
              <w:t>H3K9me3</w:t>
            </w:r>
            <w:r>
              <w:t xml:space="preserve"> (3hr),</w:t>
            </w:r>
          </w:p>
          <w:p w14:paraId="03BB9FB9" w14:textId="77777777" w:rsidR="00852265" w:rsidRDefault="00852265" w:rsidP="000F231A">
            <w:r>
              <w:t>H3K9ac (3hr),</w:t>
            </w:r>
          </w:p>
          <w:p w14:paraId="4FEB3514" w14:textId="77777777" w:rsidR="00852265" w:rsidRPr="006F19F8" w:rsidRDefault="00852265" w:rsidP="000F231A">
            <w:r w:rsidRPr="006F19F8">
              <w:t>H3K14ac</w:t>
            </w:r>
            <w:r>
              <w:t xml:space="preserve"> (3hr)</w:t>
            </w:r>
          </w:p>
        </w:tc>
        <w:tc>
          <w:tcPr>
            <w:tcW w:w="1350" w:type="dxa"/>
            <w:shd w:val="clear" w:color="auto" w:fill="auto"/>
            <w:noWrap/>
          </w:tcPr>
          <w:p w14:paraId="0D6014F0" w14:textId="77777777" w:rsidR="00852265" w:rsidRPr="006F19F8" w:rsidRDefault="00852265" w:rsidP="000F231A">
            <w:r w:rsidRPr="006F19F8">
              <w:t>GS</w:t>
            </w:r>
            <w:r>
              <w:t>E2</w:t>
            </w:r>
            <w:r w:rsidRPr="006F19F8">
              <w:t>3701, GS</w:t>
            </w:r>
            <w:r>
              <w:t>E2</w:t>
            </w:r>
            <w:r w:rsidRPr="006F19F8">
              <w:t>4166</w:t>
            </w:r>
          </w:p>
        </w:tc>
        <w:tc>
          <w:tcPr>
            <w:tcW w:w="1215" w:type="dxa"/>
            <w:shd w:val="clear" w:color="auto" w:fill="auto"/>
            <w:noWrap/>
          </w:tcPr>
          <w:p w14:paraId="3A0FF868" w14:textId="77777777" w:rsidR="00852265" w:rsidRPr="006F19F8" w:rsidRDefault="00852265" w:rsidP="000F231A">
            <w:r>
              <w:fldChar w:fldCharType="begin">
                <w:fldData xml:space="preserve">PEVuZE5vdGU+PENpdGU+PEF1dGhvcj5Kb3NlcGg8L0F1dGhvcj48WWVhcj4yMDEwPC9ZZWFyPjxS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Kb3NlcGg8L0F1dGhvcj48WWVhcj4yMDEwPC9ZZWFyPjxS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7" w:tooltip="Joseph, 2010 #17" w:history="1">
              <w:r>
                <w:rPr>
                  <w:noProof/>
                </w:rPr>
                <w:t>17</w:t>
              </w:r>
            </w:hyperlink>
            <w:r>
              <w:rPr>
                <w:noProof/>
              </w:rPr>
              <w:t>,</w:t>
            </w:r>
            <w:hyperlink w:anchor="_ENREF_32" w:tooltip="Tsai, 2010 #33" w:history="1">
              <w:r>
                <w:rPr>
                  <w:noProof/>
                </w:rPr>
                <w:t>32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  <w:tr w:rsidR="00852265" w:rsidRPr="006F19F8" w14:paraId="34DB076E" w14:textId="77777777" w:rsidTr="000F231A">
        <w:trPr>
          <w:trHeight w:val="630"/>
        </w:trPr>
        <w:tc>
          <w:tcPr>
            <w:tcW w:w="1296" w:type="dxa"/>
            <w:shd w:val="clear" w:color="auto" w:fill="auto"/>
            <w:noWrap/>
          </w:tcPr>
          <w:p w14:paraId="12223824" w14:textId="77777777" w:rsidR="00852265" w:rsidRPr="006F19F8" w:rsidRDefault="00852265" w:rsidP="000F231A">
            <w:proofErr w:type="spellStart"/>
            <w:r w:rsidRPr="006F19F8">
              <w:t>ChIA</w:t>
            </w:r>
            <w:proofErr w:type="spellEnd"/>
            <w:r w:rsidRPr="006F19F8">
              <w:t>-PET</w:t>
            </w:r>
          </w:p>
        </w:tc>
        <w:tc>
          <w:tcPr>
            <w:tcW w:w="1536" w:type="dxa"/>
            <w:shd w:val="clear" w:color="auto" w:fill="auto"/>
          </w:tcPr>
          <w:p w14:paraId="45D06F48" w14:textId="77777777" w:rsidR="00852265" w:rsidRPr="006F19F8" w:rsidRDefault="00852265" w:rsidP="000F231A">
            <w:r w:rsidRPr="006F19F8">
              <w:t>3D chromosomal structure around a protein</w:t>
            </w:r>
          </w:p>
        </w:tc>
        <w:tc>
          <w:tcPr>
            <w:tcW w:w="3126" w:type="dxa"/>
            <w:shd w:val="clear" w:color="auto" w:fill="auto"/>
            <w:noWrap/>
          </w:tcPr>
          <w:p w14:paraId="6849EB74" w14:textId="77777777" w:rsidR="00852265" w:rsidRPr="006F19F8" w:rsidRDefault="00852265" w:rsidP="000F231A">
            <w:r w:rsidRPr="006F19F8">
              <w:t>ERα</w:t>
            </w:r>
            <w:r>
              <w:t>(45min)</w:t>
            </w:r>
            <w:r w:rsidRPr="006F19F8">
              <w:t xml:space="preserve">, </w:t>
            </w:r>
            <w:r>
              <w:t>Pol II</w:t>
            </w:r>
          </w:p>
        </w:tc>
        <w:tc>
          <w:tcPr>
            <w:tcW w:w="1350" w:type="dxa"/>
            <w:shd w:val="clear" w:color="auto" w:fill="auto"/>
            <w:noWrap/>
          </w:tcPr>
          <w:p w14:paraId="76DABA39" w14:textId="77777777" w:rsidR="00852265" w:rsidRPr="006F19F8" w:rsidRDefault="00852265" w:rsidP="000F231A">
            <w:r w:rsidRPr="006F19F8">
              <w:t>GSE33664, GSE39495</w:t>
            </w:r>
          </w:p>
        </w:tc>
        <w:tc>
          <w:tcPr>
            <w:tcW w:w="1215" w:type="dxa"/>
            <w:shd w:val="clear" w:color="auto" w:fill="auto"/>
            <w:noWrap/>
          </w:tcPr>
          <w:p w14:paraId="40270AED" w14:textId="77777777" w:rsidR="00852265" w:rsidRPr="006F19F8" w:rsidRDefault="00852265" w:rsidP="000F231A">
            <w:r>
              <w:fldChar w:fldCharType="begin">
                <w:fldData xml:space="preserve">PEVuZE5vdGU+PENpdGU+PEF1dGhvcj5GdWxsd29vZDwvQXV0aG9yPjxZZWFyPjIwMDk8L1llYXI+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dWxsd29vZDwvQXV0aG9yPjxZZWFyPjIwMDk8L1llYXI+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(</w:t>
            </w:r>
            <w:hyperlink w:anchor="_ENREF_15" w:tooltip="Fullwood, 2009 #15" w:history="1">
              <w:r>
                <w:rPr>
                  <w:noProof/>
                </w:rPr>
                <w:t>15</w:t>
              </w:r>
            </w:hyperlink>
            <w:r>
              <w:rPr>
                <w:noProof/>
              </w:rPr>
              <w:t>,</w:t>
            </w:r>
            <w:hyperlink w:anchor="_ENREF_24" w:tooltip="Li, 2012 #24" w:history="1">
              <w:r>
                <w:rPr>
                  <w:noProof/>
                </w:rPr>
                <w:t>24</w:t>
              </w:r>
            </w:hyperlink>
            <w:r>
              <w:rPr>
                <w:noProof/>
              </w:rPr>
              <w:t>)</w:t>
            </w:r>
            <w:r>
              <w:fldChar w:fldCharType="end"/>
            </w:r>
          </w:p>
        </w:tc>
      </w:tr>
    </w:tbl>
    <w:p w14:paraId="51B8DEED" w14:textId="77777777" w:rsidR="00852265" w:rsidRPr="006F19F8" w:rsidRDefault="00852265" w:rsidP="00852265"/>
    <w:p w14:paraId="3C4D0D61" w14:textId="77777777" w:rsidR="00852265" w:rsidRDefault="00852265" w:rsidP="00852265">
      <w:pPr>
        <w:rPr>
          <w:rFonts w:ascii="Arial" w:hAnsi="Arial" w:cs="Arial"/>
          <w:b/>
          <w:bCs/>
          <w:sz w:val="22"/>
          <w:szCs w:val="28"/>
        </w:rPr>
      </w:pPr>
      <w:r>
        <w:br w:type="page"/>
      </w:r>
    </w:p>
    <w:p w14:paraId="73070F90" w14:textId="2E344317" w:rsidR="00852265" w:rsidRPr="00F560A6" w:rsidRDefault="00D75C5E" w:rsidP="00852265">
      <w:pPr>
        <w:pStyle w:val="Heading2"/>
        <w:rPr>
          <w:b w:val="0"/>
        </w:rPr>
      </w:pPr>
      <w:r>
        <w:lastRenderedPageBreak/>
        <w:t>Supplementary Table 3</w:t>
      </w:r>
      <w:r w:rsidR="00852265">
        <w:t xml:space="preserve"> – Summary of association between histone marks and estrogen-responsive gene promoters. </w:t>
      </w:r>
      <w:r w:rsidR="00852265" w:rsidRPr="00B7773F">
        <w:rPr>
          <w:sz w:val="24"/>
        </w:rPr>
        <w:t xml:space="preserve"> </w:t>
      </w:r>
      <w:r w:rsidR="00852265" w:rsidRPr="00B7773F">
        <w:rPr>
          <w:rFonts w:ascii="Times New Roman" w:hAnsi="Times New Roman" w:cs="Times New Roman"/>
          <w:b w:val="0"/>
          <w:sz w:val="24"/>
        </w:rPr>
        <w:t xml:space="preserve">A positive correlation coefficient indicates that the marker is enriched in the region of interest, whereas a negative one indicates that the marker is depleted in the region of interest. </w:t>
      </w:r>
    </w:p>
    <w:tbl>
      <w:tblPr>
        <w:tblW w:w="7833" w:type="dxa"/>
        <w:tblInd w:w="93" w:type="dxa"/>
        <w:tblLook w:val="0600" w:firstRow="0" w:lastRow="0" w:firstColumn="0" w:lastColumn="0" w:noHBand="1" w:noVBand="1"/>
      </w:tblPr>
      <w:tblGrid>
        <w:gridCol w:w="1799"/>
        <w:gridCol w:w="1417"/>
        <w:gridCol w:w="1600"/>
        <w:gridCol w:w="1417"/>
        <w:gridCol w:w="1600"/>
      </w:tblGrid>
      <w:tr w:rsidR="00852265" w14:paraId="4D2148E9" w14:textId="77777777" w:rsidTr="000F231A">
        <w:trPr>
          <w:trHeight w:val="338"/>
        </w:trPr>
        <w:tc>
          <w:tcPr>
            <w:tcW w:w="783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ECF288" w14:textId="77777777" w:rsidR="00852265" w:rsidRDefault="00852265" w:rsidP="000F231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Spatial Correlation Coefficient </w:t>
            </w:r>
          </w:p>
        </w:tc>
      </w:tr>
      <w:tr w:rsidR="00852265" w14:paraId="741CD40C" w14:textId="77777777" w:rsidTr="000F231A">
        <w:trPr>
          <w:trHeight w:val="279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6F614" w14:textId="77777777" w:rsidR="00852265" w:rsidRDefault="00852265" w:rsidP="000F231A">
            <w:r>
              <w:t> </w:t>
            </w:r>
          </w:p>
        </w:tc>
        <w:tc>
          <w:tcPr>
            <w:tcW w:w="30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B122A" w14:textId="77777777" w:rsidR="00852265" w:rsidRDefault="00852265" w:rsidP="000F231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2 -</w:t>
            </w:r>
          </w:p>
        </w:tc>
        <w:tc>
          <w:tcPr>
            <w:tcW w:w="30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4B83C" w14:textId="77777777" w:rsidR="00852265" w:rsidRDefault="00852265" w:rsidP="000F231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2 +</w:t>
            </w:r>
          </w:p>
        </w:tc>
      </w:tr>
      <w:tr w:rsidR="00852265" w14:paraId="6D6F8481" w14:textId="77777777" w:rsidTr="000F231A">
        <w:trPr>
          <w:trHeight w:val="309"/>
        </w:trPr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FFD31D" w14:textId="77777777" w:rsidR="00852265" w:rsidRDefault="00852265" w:rsidP="000F231A">
            <w:pPr>
              <w:rPr>
                <w:color w:val="000000"/>
              </w:rPr>
            </w:pPr>
            <w:r>
              <w:rPr>
                <w:color w:val="000000"/>
              </w:rPr>
              <w:t>Histone mark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52B1AA" w14:textId="77777777" w:rsidR="00852265" w:rsidRDefault="00852265" w:rsidP="000F231A">
            <w:pPr>
              <w:rPr>
                <w:color w:val="000000"/>
              </w:rPr>
            </w:pPr>
            <w:r>
              <w:rPr>
                <w:color w:val="000000"/>
              </w:rPr>
              <w:t>E2-induced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768E18" w14:textId="77777777" w:rsidR="00852265" w:rsidRDefault="00852265" w:rsidP="000F231A">
            <w:pPr>
              <w:rPr>
                <w:color w:val="000000"/>
              </w:rPr>
            </w:pPr>
            <w:r>
              <w:rPr>
                <w:color w:val="000000"/>
              </w:rPr>
              <w:t>E2-repress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35DF33" w14:textId="77777777" w:rsidR="00852265" w:rsidRDefault="00852265" w:rsidP="000F231A">
            <w:pPr>
              <w:rPr>
                <w:color w:val="000000"/>
              </w:rPr>
            </w:pPr>
            <w:r>
              <w:rPr>
                <w:color w:val="000000"/>
              </w:rPr>
              <w:t>E2-induced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C06F03" w14:textId="77777777" w:rsidR="00852265" w:rsidRDefault="00852265" w:rsidP="000F231A">
            <w:pPr>
              <w:rPr>
                <w:color w:val="000000"/>
              </w:rPr>
            </w:pPr>
            <w:r>
              <w:rPr>
                <w:color w:val="000000"/>
              </w:rPr>
              <w:t xml:space="preserve">E2-repressed </w:t>
            </w:r>
          </w:p>
        </w:tc>
      </w:tr>
      <w:tr w:rsidR="00852265" w14:paraId="3136019C" w14:textId="77777777" w:rsidTr="000F231A">
        <w:trPr>
          <w:trHeight w:val="309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B2E77" w14:textId="77777777" w:rsidR="00852265" w:rsidRDefault="00852265" w:rsidP="000F231A">
            <w:pPr>
              <w:rPr>
                <w:color w:val="000000"/>
              </w:rPr>
            </w:pPr>
            <w:r>
              <w:rPr>
                <w:color w:val="000000"/>
              </w:rPr>
              <w:t>H3K9a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270C1" w14:textId="77777777" w:rsidR="00852265" w:rsidRDefault="00852265" w:rsidP="000F231A">
            <w:pPr>
              <w:rPr>
                <w:color w:val="000000"/>
              </w:rPr>
            </w:pPr>
            <w:r>
              <w:rPr>
                <w:color w:val="000000"/>
              </w:rPr>
              <w:t xml:space="preserve"> 0.60**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CA109" w14:textId="77777777" w:rsidR="00852265" w:rsidRDefault="00852265" w:rsidP="000F231A">
            <w:pPr>
              <w:rPr>
                <w:color w:val="000000"/>
              </w:rPr>
            </w:pPr>
            <w:r>
              <w:rPr>
                <w:color w:val="000000"/>
              </w:rPr>
              <w:t xml:space="preserve"> 0.50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AB91A" w14:textId="77777777" w:rsidR="00852265" w:rsidRDefault="00852265" w:rsidP="000F231A">
            <w:pPr>
              <w:rPr>
                <w:color w:val="000000"/>
              </w:rPr>
            </w:pPr>
            <w:r>
              <w:rPr>
                <w:color w:val="000000"/>
              </w:rPr>
              <w:t xml:space="preserve"> 0.65**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BE466" w14:textId="77777777" w:rsidR="00852265" w:rsidRDefault="00852265" w:rsidP="000F231A">
            <w:pPr>
              <w:rPr>
                <w:color w:val="000000"/>
              </w:rPr>
            </w:pPr>
            <w:r>
              <w:rPr>
                <w:color w:val="000000"/>
              </w:rPr>
              <w:t xml:space="preserve"> 0.51**</w:t>
            </w:r>
          </w:p>
        </w:tc>
      </w:tr>
      <w:tr w:rsidR="00852265" w14:paraId="54428AC5" w14:textId="77777777" w:rsidTr="000F231A">
        <w:trPr>
          <w:trHeight w:val="309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88E5E" w14:textId="77777777" w:rsidR="00852265" w:rsidRDefault="00852265" w:rsidP="000F231A">
            <w:pPr>
              <w:rPr>
                <w:color w:val="000000"/>
              </w:rPr>
            </w:pPr>
            <w:r>
              <w:rPr>
                <w:color w:val="000000"/>
              </w:rPr>
              <w:t>H3K14a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A9E0B" w14:textId="77777777" w:rsidR="00852265" w:rsidRDefault="00852265" w:rsidP="000F231A">
            <w:pPr>
              <w:rPr>
                <w:color w:val="000000"/>
              </w:rPr>
            </w:pPr>
            <w:r>
              <w:rPr>
                <w:color w:val="000000"/>
              </w:rPr>
              <w:t xml:space="preserve"> 0.46**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DC312" w14:textId="77777777" w:rsidR="00852265" w:rsidRDefault="00852265" w:rsidP="000F231A">
            <w:pPr>
              <w:rPr>
                <w:color w:val="000000"/>
              </w:rPr>
            </w:pPr>
            <w:r>
              <w:rPr>
                <w:color w:val="000000"/>
              </w:rPr>
              <w:t xml:space="preserve"> 0.40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1506B" w14:textId="77777777" w:rsidR="00852265" w:rsidRDefault="00852265" w:rsidP="000F231A">
            <w:pPr>
              <w:rPr>
                <w:color w:val="000000"/>
              </w:rPr>
            </w:pPr>
            <w:r>
              <w:rPr>
                <w:color w:val="000000"/>
              </w:rPr>
              <w:t xml:space="preserve"> 0.53**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712A0" w14:textId="77777777" w:rsidR="00852265" w:rsidRDefault="00852265" w:rsidP="000F231A">
            <w:pPr>
              <w:rPr>
                <w:color w:val="000000"/>
              </w:rPr>
            </w:pPr>
            <w:r>
              <w:rPr>
                <w:color w:val="000000"/>
              </w:rPr>
              <w:t xml:space="preserve"> 0.48**</w:t>
            </w:r>
          </w:p>
        </w:tc>
      </w:tr>
      <w:tr w:rsidR="00852265" w14:paraId="42DEC474" w14:textId="77777777" w:rsidTr="000F231A">
        <w:trPr>
          <w:trHeight w:val="309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29125" w14:textId="77777777" w:rsidR="00852265" w:rsidRDefault="00852265" w:rsidP="000F231A">
            <w:pPr>
              <w:rPr>
                <w:color w:val="000000"/>
              </w:rPr>
            </w:pPr>
            <w:r>
              <w:rPr>
                <w:color w:val="000000"/>
              </w:rPr>
              <w:t xml:space="preserve">H3K4me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6E94C" w14:textId="77777777" w:rsidR="00852265" w:rsidRDefault="00852265" w:rsidP="000F231A">
            <w:pPr>
              <w:rPr>
                <w:color w:val="000000"/>
              </w:rPr>
            </w:pPr>
            <w:r>
              <w:rPr>
                <w:color w:val="000000"/>
              </w:rPr>
              <w:t xml:space="preserve"> 0.15**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0CC91" w14:textId="77777777" w:rsidR="00852265" w:rsidRDefault="00852265" w:rsidP="000F231A">
            <w:pPr>
              <w:rPr>
                <w:color w:val="000000"/>
              </w:rPr>
            </w:pPr>
            <w:r>
              <w:rPr>
                <w:color w:val="000000"/>
              </w:rPr>
              <w:t xml:space="preserve"> 0.10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4CD35" w14:textId="77777777" w:rsidR="00852265" w:rsidRDefault="00852265" w:rsidP="000F231A">
            <w:pPr>
              <w:rPr>
                <w:color w:val="000000"/>
              </w:rPr>
            </w:pPr>
            <w:r>
              <w:rPr>
                <w:color w:val="000000"/>
              </w:rPr>
              <w:t xml:space="preserve"> 0.23**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1783E" w14:textId="77777777" w:rsidR="00852265" w:rsidRDefault="00852265" w:rsidP="000F231A">
            <w:pPr>
              <w:rPr>
                <w:color w:val="000000"/>
              </w:rPr>
            </w:pPr>
            <w:r>
              <w:rPr>
                <w:color w:val="000000"/>
              </w:rPr>
              <w:t xml:space="preserve"> 0.21**</w:t>
            </w:r>
          </w:p>
        </w:tc>
      </w:tr>
      <w:tr w:rsidR="00852265" w14:paraId="14FD5E37" w14:textId="77777777" w:rsidTr="000F231A">
        <w:trPr>
          <w:trHeight w:val="309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37F7D" w14:textId="77777777" w:rsidR="00852265" w:rsidRDefault="00852265" w:rsidP="000F231A">
            <w:pPr>
              <w:rPr>
                <w:color w:val="000000"/>
              </w:rPr>
            </w:pPr>
            <w:r>
              <w:rPr>
                <w:color w:val="000000"/>
              </w:rPr>
              <w:t xml:space="preserve">H3K4me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EC716" w14:textId="77777777" w:rsidR="00852265" w:rsidRDefault="00852265" w:rsidP="000F231A">
            <w:pPr>
              <w:rPr>
                <w:color w:val="000000"/>
              </w:rPr>
            </w:pPr>
            <w:r>
              <w:rPr>
                <w:color w:val="000000"/>
              </w:rPr>
              <w:t>-0.06*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86764" w14:textId="77777777" w:rsidR="00852265" w:rsidRDefault="00852265" w:rsidP="000F231A">
            <w:pPr>
              <w:rPr>
                <w:color w:val="000000"/>
              </w:rPr>
            </w:pPr>
            <w:r>
              <w:rPr>
                <w:color w:val="000000"/>
              </w:rPr>
              <w:t xml:space="preserve"> 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33D59" w14:textId="77777777" w:rsidR="00852265" w:rsidRDefault="00852265" w:rsidP="000F231A">
            <w:pPr>
              <w:rPr>
                <w:color w:val="000000"/>
              </w:rPr>
            </w:pPr>
            <w:r>
              <w:rPr>
                <w:color w:val="000000"/>
              </w:rPr>
              <w:t>-0.0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546E3" w14:textId="77777777" w:rsidR="00852265" w:rsidRDefault="00852265" w:rsidP="000F231A">
            <w:pPr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</w:tr>
      <w:tr w:rsidR="00852265" w14:paraId="4C40C697" w14:textId="77777777" w:rsidTr="000F231A">
        <w:trPr>
          <w:trHeight w:val="309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41F3F" w14:textId="77777777" w:rsidR="00852265" w:rsidRDefault="00852265" w:rsidP="000F231A">
            <w:pPr>
              <w:rPr>
                <w:color w:val="000000"/>
              </w:rPr>
            </w:pPr>
            <w:r>
              <w:rPr>
                <w:color w:val="000000"/>
              </w:rPr>
              <w:t>H3K4me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FA7BA" w14:textId="77777777" w:rsidR="00852265" w:rsidRDefault="00852265" w:rsidP="000F231A">
            <w:pPr>
              <w:rPr>
                <w:color w:val="000000"/>
              </w:rPr>
            </w:pPr>
            <w:r>
              <w:rPr>
                <w:color w:val="000000"/>
              </w:rPr>
              <w:t xml:space="preserve"> 0.75**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25D5E" w14:textId="77777777" w:rsidR="00852265" w:rsidRDefault="00852265" w:rsidP="000F231A">
            <w:pPr>
              <w:rPr>
                <w:color w:val="000000"/>
              </w:rPr>
            </w:pPr>
            <w:r>
              <w:rPr>
                <w:color w:val="000000"/>
              </w:rPr>
              <w:t xml:space="preserve"> 0.64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4ADF9" w14:textId="77777777" w:rsidR="00852265" w:rsidRDefault="00852265" w:rsidP="000F231A">
            <w:pPr>
              <w:rPr>
                <w:color w:val="000000"/>
              </w:rPr>
            </w:pPr>
            <w:r>
              <w:rPr>
                <w:color w:val="000000"/>
              </w:rPr>
              <w:t xml:space="preserve"> 0.68**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30698" w14:textId="77777777" w:rsidR="00852265" w:rsidRDefault="00852265" w:rsidP="000F231A">
            <w:pPr>
              <w:rPr>
                <w:color w:val="000000"/>
              </w:rPr>
            </w:pPr>
            <w:r>
              <w:rPr>
                <w:color w:val="000000"/>
              </w:rPr>
              <w:t xml:space="preserve"> 0.65**</w:t>
            </w:r>
          </w:p>
        </w:tc>
      </w:tr>
      <w:tr w:rsidR="00852265" w14:paraId="79059F41" w14:textId="77777777" w:rsidTr="000F231A">
        <w:trPr>
          <w:trHeight w:val="309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F72BC" w14:textId="77777777" w:rsidR="00852265" w:rsidRDefault="00852265" w:rsidP="000F231A">
            <w:pPr>
              <w:rPr>
                <w:color w:val="000000"/>
              </w:rPr>
            </w:pPr>
            <w:r>
              <w:rPr>
                <w:color w:val="000000"/>
              </w:rPr>
              <w:t>H3K9me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17502" w14:textId="77777777" w:rsidR="00852265" w:rsidRDefault="00852265" w:rsidP="000F231A">
            <w:pPr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297FB" w14:textId="77777777" w:rsidR="00852265" w:rsidRDefault="00852265" w:rsidP="000F231A">
            <w:pPr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D523F" w14:textId="77777777" w:rsidR="00852265" w:rsidRDefault="00852265" w:rsidP="000F231A">
            <w:pPr>
              <w:rPr>
                <w:color w:val="000000"/>
              </w:rPr>
            </w:pPr>
            <w:r>
              <w:rPr>
                <w:color w:val="000000"/>
              </w:rPr>
              <w:t>-0.04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92177" w14:textId="77777777" w:rsidR="00852265" w:rsidRDefault="00852265" w:rsidP="000F231A">
            <w:pPr>
              <w:rPr>
                <w:color w:val="000000"/>
              </w:rPr>
            </w:pPr>
            <w:r>
              <w:rPr>
                <w:color w:val="000000"/>
              </w:rPr>
              <w:t xml:space="preserve"> 0.00</w:t>
            </w:r>
          </w:p>
        </w:tc>
      </w:tr>
      <w:tr w:rsidR="00852265" w14:paraId="264DF2F6" w14:textId="77777777" w:rsidTr="000F231A">
        <w:trPr>
          <w:trHeight w:val="309"/>
        </w:trPr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BB7653" w14:textId="77777777" w:rsidR="00852265" w:rsidRDefault="00852265" w:rsidP="000F231A">
            <w:pPr>
              <w:rPr>
                <w:color w:val="000000"/>
              </w:rPr>
            </w:pPr>
            <w:r>
              <w:rPr>
                <w:color w:val="000000"/>
              </w:rPr>
              <w:t>H3K27me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B735C8" w14:textId="77777777" w:rsidR="00852265" w:rsidRDefault="00852265" w:rsidP="000F231A">
            <w:pPr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96F527" w14:textId="77777777" w:rsidR="00852265" w:rsidRDefault="00852265" w:rsidP="000F231A">
            <w:pPr>
              <w:rPr>
                <w:color w:val="000000"/>
              </w:rPr>
            </w:pPr>
            <w:r>
              <w:rPr>
                <w:color w:val="000000"/>
              </w:rPr>
              <w:t xml:space="preserve"> 0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47952F" w14:textId="77777777" w:rsidR="00852265" w:rsidRDefault="00852265" w:rsidP="000F231A">
            <w:pPr>
              <w:rPr>
                <w:color w:val="000000"/>
              </w:rPr>
            </w:pPr>
            <w:r>
              <w:rPr>
                <w:color w:val="000000"/>
              </w:rPr>
              <w:t xml:space="preserve"> 0.00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3318DF" w14:textId="77777777" w:rsidR="00852265" w:rsidRDefault="00852265" w:rsidP="000F231A">
            <w:pPr>
              <w:rPr>
                <w:color w:val="000000"/>
              </w:rPr>
            </w:pPr>
            <w:r>
              <w:rPr>
                <w:color w:val="000000"/>
              </w:rPr>
              <w:t xml:space="preserve"> 0.00</w:t>
            </w:r>
          </w:p>
        </w:tc>
      </w:tr>
    </w:tbl>
    <w:p w14:paraId="176E99F1" w14:textId="77777777" w:rsidR="00852265" w:rsidRPr="00F76971" w:rsidRDefault="00852265" w:rsidP="00852265">
      <w:pPr>
        <w:textAlignment w:val="baseline"/>
        <w:rPr>
          <w:rFonts w:eastAsia="MS Mincho"/>
          <w:color w:val="000000"/>
          <w:kern w:val="24"/>
        </w:rPr>
      </w:pPr>
      <w:r w:rsidRPr="00F76971">
        <w:rPr>
          <w:rFonts w:eastAsia="MS Mincho"/>
          <w:color w:val="000000"/>
          <w:kern w:val="24"/>
        </w:rPr>
        <w:t xml:space="preserve">P-value &lt; 0.002 **, 0.05&lt;P-value </w:t>
      </w:r>
      <m:oMath>
        <m:r>
          <w:rPr>
            <w:rFonts w:ascii="Cambria Math" w:eastAsia="Cambria Math" w:hAnsi="Cambria Math"/>
            <w:color w:val="000000"/>
            <w:kern w:val="24"/>
          </w:rPr>
          <m:t>≤</m:t>
        </m:r>
      </m:oMath>
      <w:r w:rsidRPr="00F76971">
        <w:rPr>
          <w:rFonts w:eastAsia="MS Mincho"/>
          <w:color w:val="000000"/>
          <w:kern w:val="24"/>
        </w:rPr>
        <w:t>0.002 *</w:t>
      </w:r>
    </w:p>
    <w:p w14:paraId="09146C79" w14:textId="77777777" w:rsidR="00852265" w:rsidRPr="0087732D" w:rsidRDefault="00852265" w:rsidP="00852265">
      <w:pPr>
        <w:textAlignment w:val="baseline"/>
      </w:pPr>
    </w:p>
    <w:p w14:paraId="6F922117" w14:textId="77777777" w:rsidR="000F231A" w:rsidRDefault="000F231A" w:rsidP="00852265"/>
    <w:p w14:paraId="546668F2" w14:textId="4254CF12" w:rsidR="000F231A" w:rsidRPr="00041F44" w:rsidRDefault="000F231A">
      <w:pPr>
        <w:rPr>
          <w:rFonts w:ascii="Arial" w:hAnsi="Arial" w:cs="Arial"/>
          <w:b/>
          <w:bCs/>
          <w:sz w:val="22"/>
          <w:szCs w:val="28"/>
        </w:rPr>
      </w:pPr>
      <w:r>
        <w:rPr>
          <w:rFonts w:ascii="SFSX1200" w:hAnsi="SFSX1200" w:cs="SFSX1200"/>
        </w:rPr>
        <w:br w:type="page"/>
      </w:r>
    </w:p>
    <w:p w14:paraId="77D4EB25" w14:textId="77777777" w:rsidR="00F9673C" w:rsidRDefault="00F9673C">
      <w:pPr>
        <w:rPr>
          <w:rFonts w:ascii="Arial" w:hAnsi="Arial" w:cs="Arial"/>
          <w:b/>
          <w:bCs/>
          <w:sz w:val="22"/>
          <w:szCs w:val="28"/>
        </w:rPr>
        <w:sectPr w:rsidR="00F9673C" w:rsidSect="00F9673C">
          <w:headerReference w:type="default" r:id="rId11"/>
          <w:pgSz w:w="11907" w:h="16839" w:code="1"/>
          <w:pgMar w:top="1440" w:right="1800" w:bottom="1440" w:left="1800" w:header="720" w:footer="720" w:gutter="0"/>
          <w:cols w:space="720"/>
          <w:docGrid w:linePitch="360"/>
        </w:sectPr>
      </w:pPr>
    </w:p>
    <w:p w14:paraId="3E4DE579" w14:textId="77777777" w:rsidR="000F231A" w:rsidRDefault="000F231A">
      <w:pPr>
        <w:rPr>
          <w:rFonts w:ascii="Arial" w:hAnsi="Arial" w:cs="Arial"/>
          <w:b/>
          <w:bCs/>
          <w:sz w:val="22"/>
          <w:szCs w:val="28"/>
        </w:rPr>
      </w:pPr>
    </w:p>
    <w:tbl>
      <w:tblPr>
        <w:tblW w:w="5429" w:type="pct"/>
        <w:tblInd w:w="-702" w:type="dxa"/>
        <w:tblLayout w:type="fixed"/>
        <w:tblLook w:val="04A0" w:firstRow="1" w:lastRow="0" w:firstColumn="1" w:lastColumn="0" w:noHBand="0" w:noVBand="1"/>
      </w:tblPr>
      <w:tblGrid>
        <w:gridCol w:w="1171"/>
        <w:gridCol w:w="1891"/>
        <w:gridCol w:w="1259"/>
        <w:gridCol w:w="1439"/>
        <w:gridCol w:w="1620"/>
        <w:gridCol w:w="1711"/>
        <w:gridCol w:w="1621"/>
        <w:gridCol w:w="1619"/>
        <w:gridCol w:w="1621"/>
        <w:gridCol w:w="1439"/>
      </w:tblGrid>
      <w:tr w:rsidR="00870E18" w:rsidRPr="00870E18" w14:paraId="3477C771" w14:textId="77777777" w:rsidTr="00870E18">
        <w:trPr>
          <w:cantSplit/>
          <w:trHeight w:val="1100"/>
        </w:trPr>
        <w:tc>
          <w:tcPr>
            <w:tcW w:w="1539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537336" w14:textId="69FAB01A" w:rsidR="00E35E38" w:rsidRPr="00870E18" w:rsidRDefault="006B2E7C" w:rsidP="00E35E38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upplementary T</w:t>
            </w:r>
            <w:bookmarkStart w:id="0" w:name="_GoBack"/>
            <w:bookmarkEnd w:id="0"/>
            <w:r>
              <w:rPr>
                <w:b/>
                <w:bCs/>
                <w:color w:val="000000"/>
                <w:sz w:val="20"/>
                <w:szCs w:val="20"/>
              </w:rPr>
              <w:t>able 4</w:t>
            </w:r>
            <w:r w:rsidR="00E35E38" w:rsidRPr="00870E18">
              <w:rPr>
                <w:b/>
                <w:bCs/>
                <w:color w:val="000000"/>
                <w:sz w:val="20"/>
                <w:szCs w:val="20"/>
              </w:rPr>
              <w:t xml:space="preserve"> - Summary of </w:t>
            </w:r>
            <w:proofErr w:type="spellStart"/>
            <w:r w:rsidR="00E35E38" w:rsidRPr="00870E18">
              <w:rPr>
                <w:b/>
                <w:bCs/>
                <w:color w:val="000000"/>
                <w:sz w:val="20"/>
                <w:szCs w:val="20"/>
              </w:rPr>
              <w:t>miRNA:target</w:t>
            </w:r>
            <w:proofErr w:type="spellEnd"/>
            <w:r w:rsidR="00E35E38" w:rsidRPr="00870E18">
              <w:rPr>
                <w:b/>
                <w:bCs/>
                <w:color w:val="000000"/>
                <w:sz w:val="20"/>
                <w:szCs w:val="20"/>
              </w:rPr>
              <w:t xml:space="preserve"> binding probabilities</w:t>
            </w:r>
            <w:r w:rsidR="00E35E38" w:rsidRPr="00870E18">
              <w:rPr>
                <w:color w:val="000000"/>
                <w:sz w:val="20"/>
                <w:szCs w:val="20"/>
              </w:rPr>
              <w:t xml:space="preserve"> The table shows the </w:t>
            </w:r>
            <w:proofErr w:type="spellStart"/>
            <w:r w:rsidR="00E35E38" w:rsidRPr="00870E18">
              <w:rPr>
                <w:color w:val="000000"/>
                <w:sz w:val="20"/>
                <w:szCs w:val="20"/>
              </w:rPr>
              <w:t>ComiR</w:t>
            </w:r>
            <w:proofErr w:type="spellEnd"/>
            <w:r w:rsidR="00E35E38" w:rsidRPr="00870E18">
              <w:rPr>
                <w:color w:val="000000"/>
                <w:sz w:val="20"/>
                <w:szCs w:val="20"/>
              </w:rPr>
              <w:t xml:space="preserve"> scores obtained for each of the 20 anchor-to-anchor genes (1st and 2nd columns) and Estrogen receptor alpha gene (ER</w:t>
            </w:r>
            <w:r w:rsidR="00E35E38" w:rsidRPr="00870E18">
              <w:rPr>
                <w:color w:val="000000"/>
                <w:sz w:val="20"/>
                <w:szCs w:val="20"/>
              </w:rPr>
              <w:t xml:space="preserve">) versus 8 </w:t>
            </w:r>
            <w:proofErr w:type="spellStart"/>
            <w:r w:rsidR="00E35E38" w:rsidRPr="00870E18">
              <w:rPr>
                <w:color w:val="000000"/>
                <w:sz w:val="20"/>
                <w:szCs w:val="20"/>
              </w:rPr>
              <w:t>ERa</w:t>
            </w:r>
            <w:proofErr w:type="spellEnd"/>
            <w:r w:rsidR="00E35E38" w:rsidRPr="00870E18">
              <w:rPr>
                <w:color w:val="000000"/>
                <w:sz w:val="20"/>
                <w:szCs w:val="20"/>
              </w:rPr>
              <w:t xml:space="preserve"> induced </w:t>
            </w:r>
            <w:proofErr w:type="spellStart"/>
            <w:r w:rsidR="00E35E38" w:rsidRPr="00870E18">
              <w:rPr>
                <w:color w:val="000000"/>
                <w:sz w:val="20"/>
                <w:szCs w:val="20"/>
              </w:rPr>
              <w:t>miRNAs</w:t>
            </w:r>
            <w:proofErr w:type="spellEnd"/>
            <w:r w:rsidR="00E35E38" w:rsidRPr="00870E18">
              <w:rPr>
                <w:color w:val="000000"/>
                <w:sz w:val="20"/>
                <w:szCs w:val="20"/>
              </w:rPr>
              <w:t xml:space="preserve"> (3rd to 10th columns). </w:t>
            </w:r>
            <w:r w:rsidR="00870E18">
              <w:rPr>
                <w:color w:val="000000"/>
                <w:sz w:val="20"/>
                <w:szCs w:val="20"/>
              </w:rPr>
              <w:t>A gene is predicted as target at</w:t>
            </w:r>
            <w:r w:rsidR="00E35E38" w:rsidRPr="00870E18">
              <w:rPr>
                <w:color w:val="000000"/>
                <w:sz w:val="20"/>
                <w:szCs w:val="20"/>
              </w:rPr>
              <w:t xml:space="preserve"> a </w:t>
            </w:r>
            <w:proofErr w:type="spellStart"/>
            <w:r w:rsidR="00E35E38" w:rsidRPr="00870E18">
              <w:rPr>
                <w:color w:val="000000"/>
                <w:sz w:val="20"/>
                <w:szCs w:val="20"/>
              </w:rPr>
              <w:t>miRNA</w:t>
            </w:r>
            <w:proofErr w:type="spellEnd"/>
            <w:r w:rsidR="00E35E38" w:rsidRPr="00870E18">
              <w:rPr>
                <w:color w:val="000000"/>
                <w:sz w:val="20"/>
                <w:szCs w:val="20"/>
              </w:rPr>
              <w:t xml:space="preserve"> if the relative </w:t>
            </w:r>
            <w:proofErr w:type="spellStart"/>
            <w:r w:rsidR="00E35E38" w:rsidRPr="00870E18">
              <w:rPr>
                <w:color w:val="000000"/>
                <w:sz w:val="20"/>
                <w:szCs w:val="20"/>
              </w:rPr>
              <w:t>ComiR</w:t>
            </w:r>
            <w:proofErr w:type="spellEnd"/>
            <w:r w:rsidR="00E35E38" w:rsidRPr="00870E18">
              <w:rPr>
                <w:color w:val="000000"/>
                <w:sz w:val="20"/>
                <w:szCs w:val="20"/>
              </w:rPr>
              <w:t xml:space="preserve"> score is </w:t>
            </w:r>
            <w:proofErr w:type="spellStart"/>
            <w:r w:rsidR="00E35E38" w:rsidRPr="00870E18">
              <w:rPr>
                <w:color w:val="000000"/>
                <w:sz w:val="20"/>
                <w:szCs w:val="20"/>
              </w:rPr>
              <w:t>greather</w:t>
            </w:r>
            <w:proofErr w:type="spellEnd"/>
            <w:r w:rsidR="00E35E38" w:rsidRPr="00870E18">
              <w:rPr>
                <w:color w:val="000000"/>
                <w:sz w:val="20"/>
                <w:szCs w:val="20"/>
              </w:rPr>
              <w:t xml:space="preserve"> than 0.8 (red cells). The 13 genes predicted as target are the highlighted with blue ones. ER</w:t>
            </w:r>
            <w:r w:rsidR="00E35E38" w:rsidRPr="00870E18">
              <w:rPr>
                <w:color w:val="000000"/>
                <w:sz w:val="20"/>
                <w:szCs w:val="20"/>
              </w:rPr>
              <w:t xml:space="preserve"> is predicted as target of 5 of the considered </w:t>
            </w:r>
            <w:proofErr w:type="spellStart"/>
            <w:r w:rsidR="00E35E38" w:rsidRPr="00870E18">
              <w:rPr>
                <w:color w:val="000000"/>
                <w:sz w:val="20"/>
                <w:szCs w:val="20"/>
              </w:rPr>
              <w:t>miRNAs</w:t>
            </w:r>
            <w:proofErr w:type="spellEnd"/>
            <w:r w:rsidR="00E35E38" w:rsidRPr="00870E18">
              <w:rPr>
                <w:color w:val="000000"/>
                <w:sz w:val="20"/>
                <w:szCs w:val="20"/>
              </w:rPr>
              <w:t>.</w:t>
            </w:r>
          </w:p>
        </w:tc>
      </w:tr>
      <w:tr w:rsidR="00870E18" w:rsidRPr="00870E18" w14:paraId="13634B0A" w14:textId="77777777" w:rsidTr="00870E18">
        <w:trPr>
          <w:cantSplit/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B1862" w14:textId="77777777" w:rsidR="00E35E38" w:rsidRPr="00870E18" w:rsidRDefault="00E35E38" w:rsidP="00E35E3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70E18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35BBD" w14:textId="77777777" w:rsidR="00E35E38" w:rsidRPr="00870E18" w:rsidRDefault="00E35E38" w:rsidP="00E35E3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70E18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2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3507A" w14:textId="77777777" w:rsidR="00E35E38" w:rsidRPr="00870E18" w:rsidRDefault="00E35E38" w:rsidP="00E35E3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70E18">
              <w:rPr>
                <w:b/>
                <w:bCs/>
                <w:color w:val="000000"/>
                <w:sz w:val="20"/>
                <w:szCs w:val="20"/>
              </w:rPr>
              <w:t>ComiR</w:t>
            </w:r>
            <w:proofErr w:type="spellEnd"/>
            <w:r w:rsidRPr="00870E18">
              <w:rPr>
                <w:b/>
                <w:bCs/>
                <w:color w:val="000000"/>
                <w:sz w:val="20"/>
                <w:szCs w:val="20"/>
              </w:rPr>
              <w:t xml:space="preserve"> scores</w:t>
            </w:r>
          </w:p>
        </w:tc>
      </w:tr>
      <w:tr w:rsidR="00870E18" w:rsidRPr="00870E18" w14:paraId="43755C9E" w14:textId="77777777" w:rsidTr="00870E18">
        <w:trPr>
          <w:cantSplit/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275B4" w14:textId="77777777" w:rsidR="00E35E38" w:rsidRPr="00870E18" w:rsidRDefault="00E35E38" w:rsidP="00E35E3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70E18">
              <w:rPr>
                <w:b/>
                <w:bCs/>
                <w:color w:val="000000"/>
                <w:sz w:val="20"/>
                <w:szCs w:val="20"/>
              </w:rPr>
              <w:t>GENE_ID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A67A4" w14:textId="77777777" w:rsidR="00E35E38" w:rsidRPr="00870E18" w:rsidRDefault="00E35E38" w:rsidP="00E35E3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70E18">
              <w:rPr>
                <w:b/>
                <w:bCs/>
                <w:color w:val="000000"/>
                <w:sz w:val="20"/>
                <w:szCs w:val="20"/>
              </w:rPr>
              <w:t>ENSEMBL_ID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6AB9D" w14:textId="77777777" w:rsidR="00E35E38" w:rsidRPr="00870E18" w:rsidRDefault="00E35E38" w:rsidP="00E35E3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70E18">
              <w:rPr>
                <w:b/>
                <w:bCs/>
                <w:color w:val="000000"/>
                <w:sz w:val="20"/>
                <w:szCs w:val="20"/>
              </w:rPr>
              <w:t>hsa.let.7f.5p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25FE2" w14:textId="77777777" w:rsidR="00E35E38" w:rsidRPr="00870E18" w:rsidRDefault="00E35E38" w:rsidP="00E35E3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70E18">
              <w:rPr>
                <w:b/>
                <w:bCs/>
                <w:color w:val="000000"/>
                <w:sz w:val="20"/>
                <w:szCs w:val="20"/>
              </w:rPr>
              <w:t>hsa.miR.17.5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51D46" w14:textId="77777777" w:rsidR="00E35E38" w:rsidRPr="00870E18" w:rsidRDefault="00E35E38" w:rsidP="00E35E3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70E18">
              <w:rPr>
                <w:b/>
                <w:bCs/>
                <w:color w:val="000000"/>
                <w:sz w:val="20"/>
                <w:szCs w:val="20"/>
              </w:rPr>
              <w:t>hsa.miR.18a.3p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B46F" w14:textId="77777777" w:rsidR="00E35E38" w:rsidRPr="00870E18" w:rsidRDefault="00E35E38" w:rsidP="00E35E3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70E18">
              <w:rPr>
                <w:b/>
                <w:bCs/>
                <w:color w:val="000000"/>
                <w:sz w:val="20"/>
                <w:szCs w:val="20"/>
              </w:rPr>
              <w:t>hsa.miR.19b.2.5p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6F466" w14:textId="77777777" w:rsidR="00E35E38" w:rsidRPr="00870E18" w:rsidRDefault="00E35E38" w:rsidP="00E35E3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70E18">
              <w:rPr>
                <w:b/>
                <w:bCs/>
                <w:color w:val="000000"/>
                <w:sz w:val="20"/>
                <w:szCs w:val="20"/>
              </w:rPr>
              <w:t>hsa.miR.20b.5p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A9A04" w14:textId="77777777" w:rsidR="00E35E38" w:rsidRPr="00870E18" w:rsidRDefault="00E35E38" w:rsidP="00E35E3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70E18">
              <w:rPr>
                <w:b/>
                <w:bCs/>
                <w:color w:val="000000"/>
                <w:sz w:val="20"/>
                <w:szCs w:val="20"/>
              </w:rPr>
              <w:t>hsa.miR.221.5p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33E55" w14:textId="77777777" w:rsidR="00E35E38" w:rsidRPr="00870E18" w:rsidRDefault="00E35E38" w:rsidP="00E35E3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70E18">
              <w:rPr>
                <w:b/>
                <w:bCs/>
                <w:color w:val="000000"/>
                <w:sz w:val="20"/>
                <w:szCs w:val="20"/>
              </w:rPr>
              <w:t>hsa.miR.222.5p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B032C" w14:textId="77777777" w:rsidR="00E35E38" w:rsidRPr="00870E18" w:rsidRDefault="00E35E38" w:rsidP="00E35E38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870E18">
              <w:rPr>
                <w:b/>
                <w:bCs/>
                <w:color w:val="000000"/>
                <w:sz w:val="20"/>
                <w:szCs w:val="20"/>
              </w:rPr>
              <w:t>hsa.miR.22.3p</w:t>
            </w:r>
          </w:p>
        </w:tc>
      </w:tr>
      <w:tr w:rsidR="00870E18" w:rsidRPr="00870E18" w14:paraId="41058705" w14:textId="77777777" w:rsidTr="00870E18">
        <w:trPr>
          <w:cantSplit/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086EE4A1" w14:textId="77777777" w:rsidR="00E35E38" w:rsidRPr="00870E18" w:rsidRDefault="00E35E38" w:rsidP="00E35E38">
            <w:pPr>
              <w:rPr>
                <w:color w:val="0000FF"/>
                <w:sz w:val="20"/>
                <w:szCs w:val="20"/>
              </w:rPr>
            </w:pPr>
            <w:r w:rsidRPr="00870E18">
              <w:rPr>
                <w:color w:val="0000FF"/>
                <w:sz w:val="20"/>
                <w:szCs w:val="20"/>
              </w:rPr>
              <w:t xml:space="preserve">ATXN1 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2145B60E" w14:textId="77777777" w:rsidR="00E35E38" w:rsidRPr="00870E18" w:rsidRDefault="00E35E38" w:rsidP="00E35E38">
            <w:pPr>
              <w:rPr>
                <w:color w:val="0000FF"/>
                <w:sz w:val="20"/>
                <w:szCs w:val="20"/>
              </w:rPr>
            </w:pPr>
            <w:r w:rsidRPr="00870E18">
              <w:rPr>
                <w:color w:val="0000FF"/>
                <w:sz w:val="20"/>
                <w:szCs w:val="20"/>
              </w:rPr>
              <w:t>ENSG0000012478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A65E818" w14:textId="77777777" w:rsidR="00E35E38" w:rsidRPr="00870E18" w:rsidRDefault="00E35E38" w:rsidP="00E35E38">
            <w:pPr>
              <w:jc w:val="right"/>
              <w:rPr>
                <w:color w:val="9C0006"/>
                <w:sz w:val="20"/>
                <w:szCs w:val="20"/>
              </w:rPr>
            </w:pPr>
            <w:r w:rsidRPr="00870E18">
              <w:rPr>
                <w:color w:val="9C0006"/>
                <w:sz w:val="20"/>
                <w:szCs w:val="20"/>
              </w:rPr>
              <w:t>0.8663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2858C42" w14:textId="77777777" w:rsidR="00E35E38" w:rsidRPr="00870E18" w:rsidRDefault="00E35E38" w:rsidP="00E35E38">
            <w:pPr>
              <w:jc w:val="right"/>
              <w:rPr>
                <w:color w:val="9C0006"/>
                <w:sz w:val="20"/>
                <w:szCs w:val="20"/>
              </w:rPr>
            </w:pPr>
            <w:r w:rsidRPr="00870E18">
              <w:rPr>
                <w:color w:val="9C0006"/>
                <w:sz w:val="20"/>
                <w:szCs w:val="20"/>
              </w:rPr>
              <w:t>0.944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862618B" w14:textId="77777777" w:rsidR="00E35E38" w:rsidRPr="00870E18" w:rsidRDefault="00E35E38" w:rsidP="00E35E38">
            <w:pPr>
              <w:jc w:val="right"/>
              <w:rPr>
                <w:color w:val="9C0006"/>
                <w:sz w:val="20"/>
                <w:szCs w:val="20"/>
              </w:rPr>
            </w:pPr>
            <w:r w:rsidRPr="00870E18">
              <w:rPr>
                <w:color w:val="9C0006"/>
                <w:sz w:val="20"/>
                <w:szCs w:val="20"/>
              </w:rPr>
              <w:t>0.888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4F9B9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3078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E2D1216" w14:textId="77777777" w:rsidR="00E35E38" w:rsidRPr="00870E18" w:rsidRDefault="00E35E38" w:rsidP="00E35E38">
            <w:pPr>
              <w:jc w:val="right"/>
              <w:rPr>
                <w:color w:val="9C0006"/>
                <w:sz w:val="20"/>
                <w:szCs w:val="20"/>
              </w:rPr>
            </w:pPr>
            <w:r w:rsidRPr="00870E18">
              <w:rPr>
                <w:color w:val="9C0006"/>
                <w:sz w:val="20"/>
                <w:szCs w:val="20"/>
              </w:rPr>
              <w:t>0.944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21BB4B5" w14:textId="77777777" w:rsidR="00E35E38" w:rsidRPr="00870E18" w:rsidRDefault="00E35E38" w:rsidP="00E35E38">
            <w:pPr>
              <w:jc w:val="right"/>
              <w:rPr>
                <w:color w:val="9C0006"/>
                <w:sz w:val="20"/>
                <w:szCs w:val="20"/>
              </w:rPr>
            </w:pPr>
            <w:r w:rsidRPr="00870E18">
              <w:rPr>
                <w:color w:val="9C0006"/>
                <w:sz w:val="20"/>
                <w:szCs w:val="20"/>
              </w:rPr>
              <w:t>0.8211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BF027A4" w14:textId="77777777" w:rsidR="00E35E38" w:rsidRPr="00870E18" w:rsidRDefault="00E35E38" w:rsidP="00E35E38">
            <w:pPr>
              <w:jc w:val="right"/>
              <w:rPr>
                <w:color w:val="9C0006"/>
                <w:sz w:val="20"/>
                <w:szCs w:val="20"/>
              </w:rPr>
            </w:pPr>
            <w:r w:rsidRPr="00870E18">
              <w:rPr>
                <w:color w:val="9C0006"/>
                <w:sz w:val="20"/>
                <w:szCs w:val="20"/>
              </w:rPr>
              <w:t>0.855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72DBF02" w14:textId="77777777" w:rsidR="00E35E38" w:rsidRPr="00870E18" w:rsidRDefault="00E35E38" w:rsidP="00E35E38">
            <w:pPr>
              <w:jc w:val="right"/>
              <w:rPr>
                <w:color w:val="9C0006"/>
                <w:sz w:val="20"/>
                <w:szCs w:val="20"/>
              </w:rPr>
            </w:pPr>
            <w:r w:rsidRPr="00870E18">
              <w:rPr>
                <w:color w:val="9C0006"/>
                <w:sz w:val="20"/>
                <w:szCs w:val="20"/>
              </w:rPr>
              <w:t>0.8511</w:t>
            </w:r>
          </w:p>
        </w:tc>
      </w:tr>
      <w:tr w:rsidR="00870E18" w:rsidRPr="00870E18" w14:paraId="7B8F8568" w14:textId="77777777" w:rsidTr="00870E18">
        <w:trPr>
          <w:cantSplit/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0C1995C0" w14:textId="77777777" w:rsidR="00E35E38" w:rsidRPr="00870E18" w:rsidRDefault="00E35E38" w:rsidP="00E35E38">
            <w:pPr>
              <w:rPr>
                <w:color w:val="0000FF"/>
                <w:sz w:val="20"/>
                <w:szCs w:val="20"/>
              </w:rPr>
            </w:pPr>
            <w:r w:rsidRPr="00870E18">
              <w:rPr>
                <w:color w:val="0000FF"/>
                <w:sz w:val="20"/>
                <w:szCs w:val="20"/>
              </w:rPr>
              <w:t xml:space="preserve">Thbs1 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4C928C70" w14:textId="77777777" w:rsidR="00E35E38" w:rsidRPr="00870E18" w:rsidRDefault="00E35E38" w:rsidP="00E35E38">
            <w:pPr>
              <w:rPr>
                <w:color w:val="0000FF"/>
                <w:sz w:val="20"/>
                <w:szCs w:val="20"/>
              </w:rPr>
            </w:pPr>
            <w:r w:rsidRPr="00870E18">
              <w:rPr>
                <w:color w:val="0000FF"/>
                <w:sz w:val="20"/>
                <w:szCs w:val="20"/>
              </w:rPr>
              <w:t>ENSG0000013780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D228C8A" w14:textId="77777777" w:rsidR="00E35E38" w:rsidRPr="00870E18" w:rsidRDefault="00E35E38" w:rsidP="00E35E38">
            <w:pPr>
              <w:jc w:val="right"/>
              <w:rPr>
                <w:color w:val="9C0006"/>
                <w:sz w:val="20"/>
                <w:szCs w:val="20"/>
              </w:rPr>
            </w:pPr>
            <w:r w:rsidRPr="00870E18">
              <w:rPr>
                <w:color w:val="9C0006"/>
                <w:sz w:val="20"/>
                <w:szCs w:val="20"/>
              </w:rPr>
              <w:t>0.921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65A88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88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BE96C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724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0B6C228" w14:textId="77777777" w:rsidR="00E35E38" w:rsidRPr="00870E18" w:rsidRDefault="00E35E38" w:rsidP="00E35E38">
            <w:pPr>
              <w:jc w:val="right"/>
              <w:rPr>
                <w:color w:val="9C0006"/>
                <w:sz w:val="20"/>
                <w:szCs w:val="20"/>
              </w:rPr>
            </w:pPr>
            <w:r w:rsidRPr="00870E18">
              <w:rPr>
                <w:color w:val="9C0006"/>
                <w:sz w:val="20"/>
                <w:szCs w:val="20"/>
              </w:rPr>
              <w:t>0.825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33DEA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1B7E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854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34A7063" w14:textId="77777777" w:rsidR="00E35E38" w:rsidRPr="00870E18" w:rsidRDefault="00E35E38" w:rsidP="00E35E38">
            <w:pPr>
              <w:jc w:val="right"/>
              <w:rPr>
                <w:color w:val="9C0006"/>
                <w:sz w:val="20"/>
                <w:szCs w:val="20"/>
              </w:rPr>
            </w:pPr>
            <w:r w:rsidRPr="00870E18">
              <w:rPr>
                <w:color w:val="9C0006"/>
                <w:sz w:val="20"/>
                <w:szCs w:val="20"/>
              </w:rPr>
              <w:t>0.852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667F8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565</w:t>
            </w:r>
          </w:p>
        </w:tc>
      </w:tr>
      <w:tr w:rsidR="00870E18" w:rsidRPr="00870E18" w14:paraId="010E8D1B" w14:textId="77777777" w:rsidTr="00870E18">
        <w:trPr>
          <w:cantSplit/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4BFDF1B3" w14:textId="77777777" w:rsidR="00E35E38" w:rsidRPr="00870E18" w:rsidRDefault="00E35E38" w:rsidP="00E35E38">
            <w:pPr>
              <w:rPr>
                <w:color w:val="0000FF"/>
                <w:sz w:val="20"/>
                <w:szCs w:val="20"/>
              </w:rPr>
            </w:pPr>
            <w:r w:rsidRPr="00870E18">
              <w:rPr>
                <w:color w:val="0000FF"/>
                <w:sz w:val="20"/>
                <w:szCs w:val="20"/>
              </w:rPr>
              <w:t xml:space="preserve">TFAP2A 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682E30DF" w14:textId="77777777" w:rsidR="00E35E38" w:rsidRPr="00870E18" w:rsidRDefault="00E35E38" w:rsidP="00E35E38">
            <w:pPr>
              <w:rPr>
                <w:color w:val="0000FF"/>
                <w:sz w:val="20"/>
                <w:szCs w:val="20"/>
              </w:rPr>
            </w:pPr>
            <w:r w:rsidRPr="00870E18">
              <w:rPr>
                <w:color w:val="0000FF"/>
                <w:sz w:val="20"/>
                <w:szCs w:val="20"/>
              </w:rPr>
              <w:t>ENSG0000013720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F15DAD7" w14:textId="77777777" w:rsidR="00E35E38" w:rsidRPr="00870E18" w:rsidRDefault="00E35E38" w:rsidP="00E35E38">
            <w:pPr>
              <w:jc w:val="right"/>
              <w:rPr>
                <w:color w:val="9C0006"/>
                <w:sz w:val="20"/>
                <w:szCs w:val="20"/>
              </w:rPr>
            </w:pPr>
            <w:r w:rsidRPr="00870E18">
              <w:rPr>
                <w:color w:val="9C0006"/>
                <w:sz w:val="20"/>
                <w:szCs w:val="20"/>
              </w:rPr>
              <w:t>0.91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3F4D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57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E349C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6B4EAAA" w14:textId="77777777" w:rsidR="00E35E38" w:rsidRPr="00870E18" w:rsidRDefault="00E35E38" w:rsidP="00E35E38">
            <w:pPr>
              <w:jc w:val="right"/>
              <w:rPr>
                <w:color w:val="9C0006"/>
                <w:sz w:val="20"/>
                <w:szCs w:val="20"/>
              </w:rPr>
            </w:pPr>
            <w:r w:rsidRPr="00870E18">
              <w:rPr>
                <w:color w:val="9C0006"/>
                <w:sz w:val="20"/>
                <w:szCs w:val="20"/>
              </w:rPr>
              <w:t>0.8664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32C2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606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6FC64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326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D5FD7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93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2C14E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4168</w:t>
            </w:r>
          </w:p>
        </w:tc>
      </w:tr>
      <w:tr w:rsidR="00870E18" w:rsidRPr="00870E18" w14:paraId="19E5237E" w14:textId="77777777" w:rsidTr="00870E18">
        <w:trPr>
          <w:cantSplit/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2647E807" w14:textId="77777777" w:rsidR="00E35E38" w:rsidRPr="00870E18" w:rsidRDefault="00E35E38" w:rsidP="00E35E38">
            <w:pPr>
              <w:rPr>
                <w:color w:val="0000FF"/>
                <w:sz w:val="20"/>
                <w:szCs w:val="20"/>
              </w:rPr>
            </w:pPr>
            <w:r w:rsidRPr="00870E18">
              <w:rPr>
                <w:color w:val="0000FF"/>
                <w:sz w:val="20"/>
                <w:szCs w:val="20"/>
              </w:rPr>
              <w:t xml:space="preserve">Hexim1 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2F9D1642" w14:textId="77777777" w:rsidR="00E35E38" w:rsidRPr="00870E18" w:rsidRDefault="00E35E38" w:rsidP="00E35E38">
            <w:pPr>
              <w:rPr>
                <w:color w:val="0000FF"/>
                <w:sz w:val="20"/>
                <w:szCs w:val="20"/>
              </w:rPr>
            </w:pPr>
            <w:r w:rsidRPr="00870E18">
              <w:rPr>
                <w:color w:val="0000FF"/>
                <w:sz w:val="20"/>
                <w:szCs w:val="20"/>
              </w:rPr>
              <w:t>ENSG0000018683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BAC6B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44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25D2D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7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D507A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E853CF3" w14:textId="77777777" w:rsidR="00E35E38" w:rsidRPr="00870E18" w:rsidRDefault="00E35E38" w:rsidP="00E35E38">
            <w:pPr>
              <w:jc w:val="right"/>
              <w:rPr>
                <w:color w:val="9C0006"/>
                <w:sz w:val="20"/>
                <w:szCs w:val="20"/>
              </w:rPr>
            </w:pPr>
            <w:r w:rsidRPr="00870E18">
              <w:rPr>
                <w:color w:val="9C0006"/>
                <w:sz w:val="20"/>
                <w:szCs w:val="20"/>
              </w:rPr>
              <w:t>0.817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00DF1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719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3C453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827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F5B9A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E59E64E" w14:textId="77777777" w:rsidR="00E35E38" w:rsidRPr="00870E18" w:rsidRDefault="00E35E38" w:rsidP="00E35E38">
            <w:pPr>
              <w:jc w:val="right"/>
              <w:rPr>
                <w:color w:val="9C0006"/>
                <w:sz w:val="20"/>
                <w:szCs w:val="20"/>
              </w:rPr>
            </w:pPr>
            <w:r w:rsidRPr="00870E18">
              <w:rPr>
                <w:color w:val="9C0006"/>
                <w:sz w:val="20"/>
                <w:szCs w:val="20"/>
              </w:rPr>
              <w:t>0.9067</w:t>
            </w:r>
          </w:p>
        </w:tc>
      </w:tr>
      <w:tr w:rsidR="00870E18" w:rsidRPr="00870E18" w14:paraId="70DA8FC2" w14:textId="77777777" w:rsidTr="00870E18">
        <w:trPr>
          <w:cantSplit/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068F547F" w14:textId="77777777" w:rsidR="00E35E38" w:rsidRPr="00870E18" w:rsidRDefault="00E35E38" w:rsidP="00E35E38">
            <w:pPr>
              <w:rPr>
                <w:color w:val="0000FF"/>
                <w:sz w:val="20"/>
                <w:szCs w:val="20"/>
              </w:rPr>
            </w:pPr>
            <w:r w:rsidRPr="00870E18">
              <w:rPr>
                <w:color w:val="0000FF"/>
                <w:sz w:val="20"/>
                <w:szCs w:val="20"/>
              </w:rPr>
              <w:t xml:space="preserve">EDN1 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43A936B2" w14:textId="77777777" w:rsidR="00E35E38" w:rsidRPr="00870E18" w:rsidRDefault="00E35E38" w:rsidP="00E35E38">
            <w:pPr>
              <w:rPr>
                <w:color w:val="0000FF"/>
                <w:sz w:val="20"/>
                <w:szCs w:val="20"/>
              </w:rPr>
            </w:pPr>
            <w:r w:rsidRPr="00870E18">
              <w:rPr>
                <w:color w:val="0000FF"/>
                <w:sz w:val="20"/>
                <w:szCs w:val="20"/>
              </w:rPr>
              <w:t>ENSG0000007840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DA42B19" w14:textId="77777777" w:rsidR="00E35E38" w:rsidRPr="00870E18" w:rsidRDefault="00E35E38" w:rsidP="00E35E38">
            <w:pPr>
              <w:jc w:val="right"/>
              <w:rPr>
                <w:color w:val="9C0006"/>
                <w:sz w:val="20"/>
                <w:szCs w:val="20"/>
              </w:rPr>
            </w:pPr>
            <w:r w:rsidRPr="00870E18">
              <w:rPr>
                <w:color w:val="9C0006"/>
                <w:sz w:val="20"/>
                <w:szCs w:val="20"/>
              </w:rPr>
              <w:t>0.903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2F28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7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BD98A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429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B754BF6" w14:textId="77777777" w:rsidR="00E35E38" w:rsidRPr="00870E18" w:rsidRDefault="00E35E38" w:rsidP="00E35E38">
            <w:pPr>
              <w:jc w:val="right"/>
              <w:rPr>
                <w:color w:val="9C0006"/>
                <w:sz w:val="20"/>
                <w:szCs w:val="20"/>
              </w:rPr>
            </w:pPr>
            <w:r w:rsidRPr="00870E18">
              <w:rPr>
                <w:color w:val="9C0006"/>
                <w:sz w:val="20"/>
                <w:szCs w:val="20"/>
              </w:rPr>
              <w:t>0.8312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00B7C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703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57C33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A7670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E6C39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108</w:t>
            </w:r>
          </w:p>
        </w:tc>
      </w:tr>
      <w:tr w:rsidR="00870E18" w:rsidRPr="00870E18" w14:paraId="4E261D78" w14:textId="77777777" w:rsidTr="00870E18">
        <w:trPr>
          <w:cantSplit/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0BCA0981" w14:textId="77777777" w:rsidR="00E35E38" w:rsidRPr="00870E18" w:rsidRDefault="00E35E38" w:rsidP="00E35E38">
            <w:pPr>
              <w:rPr>
                <w:color w:val="0000FF"/>
                <w:sz w:val="20"/>
                <w:szCs w:val="20"/>
              </w:rPr>
            </w:pPr>
            <w:r w:rsidRPr="00870E18">
              <w:rPr>
                <w:color w:val="0000FF"/>
                <w:sz w:val="20"/>
                <w:szCs w:val="20"/>
              </w:rPr>
              <w:t xml:space="preserve">B4GALT1 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60DB4F6F" w14:textId="77777777" w:rsidR="00E35E38" w:rsidRPr="00870E18" w:rsidRDefault="00E35E38" w:rsidP="00E35E38">
            <w:pPr>
              <w:rPr>
                <w:color w:val="0000FF"/>
                <w:sz w:val="20"/>
                <w:szCs w:val="20"/>
              </w:rPr>
            </w:pPr>
            <w:r w:rsidRPr="00870E18">
              <w:rPr>
                <w:color w:val="0000FF"/>
                <w:sz w:val="20"/>
                <w:szCs w:val="20"/>
              </w:rPr>
              <w:t>ENSG00000086062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350A8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76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A161F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9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F7BFA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7984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774020F" w14:textId="77777777" w:rsidR="00E35E38" w:rsidRPr="00870E18" w:rsidRDefault="00E35E38" w:rsidP="00E35E38">
            <w:pPr>
              <w:jc w:val="right"/>
              <w:rPr>
                <w:color w:val="9C0006"/>
                <w:sz w:val="20"/>
                <w:szCs w:val="20"/>
              </w:rPr>
            </w:pPr>
            <w:r w:rsidRPr="00870E18">
              <w:rPr>
                <w:color w:val="9C0006"/>
                <w:sz w:val="20"/>
                <w:szCs w:val="20"/>
              </w:rPr>
              <w:t>0.8267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FC3EE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906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88C4A11" w14:textId="77777777" w:rsidR="00E35E38" w:rsidRPr="00870E18" w:rsidRDefault="00E35E38" w:rsidP="00E35E38">
            <w:pPr>
              <w:jc w:val="right"/>
              <w:rPr>
                <w:color w:val="9C0006"/>
                <w:sz w:val="20"/>
                <w:szCs w:val="20"/>
              </w:rPr>
            </w:pPr>
            <w:r w:rsidRPr="00870E18">
              <w:rPr>
                <w:color w:val="9C0006"/>
                <w:sz w:val="20"/>
                <w:szCs w:val="20"/>
              </w:rPr>
              <w:t>0.8952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24864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79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FF27A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4701</w:t>
            </w:r>
          </w:p>
        </w:tc>
      </w:tr>
      <w:tr w:rsidR="00870E18" w:rsidRPr="00870E18" w14:paraId="21F8C273" w14:textId="77777777" w:rsidTr="00870E18">
        <w:trPr>
          <w:cantSplit/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274554D8" w14:textId="77777777" w:rsidR="00E35E38" w:rsidRPr="00870E18" w:rsidRDefault="00E35E38" w:rsidP="00E35E38">
            <w:pPr>
              <w:rPr>
                <w:color w:val="0000FF"/>
                <w:sz w:val="20"/>
                <w:szCs w:val="20"/>
              </w:rPr>
            </w:pPr>
            <w:r w:rsidRPr="00870E18">
              <w:rPr>
                <w:color w:val="0000FF"/>
                <w:sz w:val="20"/>
                <w:szCs w:val="20"/>
              </w:rPr>
              <w:t xml:space="preserve">TEAD3 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29D4AA8D" w14:textId="77777777" w:rsidR="00E35E38" w:rsidRPr="00870E18" w:rsidRDefault="00E35E38" w:rsidP="00E35E38">
            <w:pPr>
              <w:rPr>
                <w:color w:val="0000FF"/>
                <w:sz w:val="20"/>
                <w:szCs w:val="20"/>
              </w:rPr>
            </w:pPr>
            <w:r w:rsidRPr="00870E18">
              <w:rPr>
                <w:color w:val="0000FF"/>
                <w:sz w:val="20"/>
                <w:szCs w:val="20"/>
              </w:rPr>
              <w:t>ENSG0000000786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FB305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782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3B1D1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48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5E96117" w14:textId="77777777" w:rsidR="00E35E38" w:rsidRPr="00870E18" w:rsidRDefault="00E35E38" w:rsidP="00E35E38">
            <w:pPr>
              <w:jc w:val="right"/>
              <w:rPr>
                <w:color w:val="9C0006"/>
                <w:sz w:val="20"/>
                <w:szCs w:val="20"/>
              </w:rPr>
            </w:pPr>
            <w:r w:rsidRPr="00870E18">
              <w:rPr>
                <w:color w:val="9C0006"/>
                <w:sz w:val="20"/>
                <w:szCs w:val="20"/>
              </w:rPr>
              <w:t>0.883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E71BE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786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E5D50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493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EB75A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CEA1C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526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62E1C19" w14:textId="77777777" w:rsidR="00E35E38" w:rsidRPr="00870E18" w:rsidRDefault="00E35E38" w:rsidP="00E35E38">
            <w:pPr>
              <w:jc w:val="right"/>
              <w:rPr>
                <w:color w:val="9C0006"/>
                <w:sz w:val="20"/>
                <w:szCs w:val="20"/>
              </w:rPr>
            </w:pPr>
            <w:r w:rsidRPr="00870E18">
              <w:rPr>
                <w:color w:val="9C0006"/>
                <w:sz w:val="20"/>
                <w:szCs w:val="20"/>
              </w:rPr>
              <w:t>0.8165</w:t>
            </w:r>
          </w:p>
        </w:tc>
      </w:tr>
      <w:tr w:rsidR="00870E18" w:rsidRPr="00870E18" w14:paraId="221EBD74" w14:textId="77777777" w:rsidTr="00870E18">
        <w:trPr>
          <w:cantSplit/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5F4887AC" w14:textId="77777777" w:rsidR="00E35E38" w:rsidRPr="00870E18" w:rsidRDefault="00E35E38" w:rsidP="00E35E38">
            <w:pPr>
              <w:rPr>
                <w:color w:val="0000FF"/>
                <w:sz w:val="20"/>
                <w:szCs w:val="20"/>
              </w:rPr>
            </w:pPr>
            <w:r w:rsidRPr="00870E18">
              <w:rPr>
                <w:color w:val="0000FF"/>
                <w:sz w:val="20"/>
                <w:szCs w:val="20"/>
              </w:rPr>
              <w:t xml:space="preserve">ZHX2 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7C89BFC7" w14:textId="77777777" w:rsidR="00E35E38" w:rsidRPr="00870E18" w:rsidRDefault="00E35E38" w:rsidP="00E35E38">
            <w:pPr>
              <w:rPr>
                <w:color w:val="0000FF"/>
                <w:sz w:val="20"/>
                <w:szCs w:val="20"/>
              </w:rPr>
            </w:pPr>
            <w:r w:rsidRPr="00870E18">
              <w:rPr>
                <w:color w:val="0000FF"/>
                <w:sz w:val="20"/>
                <w:szCs w:val="20"/>
              </w:rPr>
              <w:t>ENSG0000017876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F1D85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635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C6C4444" w14:textId="77777777" w:rsidR="00E35E38" w:rsidRPr="00870E18" w:rsidRDefault="00E35E38" w:rsidP="00E35E38">
            <w:pPr>
              <w:jc w:val="right"/>
              <w:rPr>
                <w:color w:val="9C0006"/>
                <w:sz w:val="20"/>
                <w:szCs w:val="20"/>
              </w:rPr>
            </w:pPr>
            <w:r w:rsidRPr="00870E18">
              <w:rPr>
                <w:color w:val="9C0006"/>
                <w:sz w:val="20"/>
                <w:szCs w:val="20"/>
              </w:rPr>
              <w:t>0.87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3D372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3A817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729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0642E96" w14:textId="77777777" w:rsidR="00E35E38" w:rsidRPr="00870E18" w:rsidRDefault="00E35E38" w:rsidP="00E35E38">
            <w:pPr>
              <w:jc w:val="right"/>
              <w:rPr>
                <w:color w:val="9C0006"/>
                <w:sz w:val="20"/>
                <w:szCs w:val="20"/>
              </w:rPr>
            </w:pPr>
            <w:r w:rsidRPr="00870E18">
              <w:rPr>
                <w:color w:val="9C0006"/>
                <w:sz w:val="20"/>
                <w:szCs w:val="20"/>
              </w:rPr>
              <w:t>0.868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BD4C3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196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DED05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11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AB92C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726</w:t>
            </w:r>
          </w:p>
        </w:tc>
      </w:tr>
      <w:tr w:rsidR="00870E18" w:rsidRPr="00870E18" w14:paraId="5A37DCAA" w14:textId="77777777" w:rsidTr="00870E18">
        <w:trPr>
          <w:cantSplit/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1056D759" w14:textId="77777777" w:rsidR="00E35E38" w:rsidRPr="00870E18" w:rsidRDefault="00E35E38" w:rsidP="00E35E38">
            <w:pPr>
              <w:rPr>
                <w:color w:val="0000FF"/>
                <w:sz w:val="20"/>
                <w:szCs w:val="20"/>
              </w:rPr>
            </w:pPr>
            <w:r w:rsidRPr="00870E18">
              <w:rPr>
                <w:color w:val="0000FF"/>
                <w:sz w:val="20"/>
                <w:szCs w:val="20"/>
              </w:rPr>
              <w:t xml:space="preserve">PMEPA1 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6E901A64" w14:textId="77777777" w:rsidR="00E35E38" w:rsidRPr="00870E18" w:rsidRDefault="00E35E38" w:rsidP="00E35E38">
            <w:pPr>
              <w:rPr>
                <w:color w:val="0000FF"/>
                <w:sz w:val="20"/>
                <w:szCs w:val="20"/>
              </w:rPr>
            </w:pPr>
            <w:r w:rsidRPr="00870E18">
              <w:rPr>
                <w:color w:val="0000FF"/>
                <w:sz w:val="20"/>
                <w:szCs w:val="20"/>
              </w:rPr>
              <w:t>ENSG0000012422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15CD9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71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3C7AD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380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BEFFF54" w14:textId="77777777" w:rsidR="00E35E38" w:rsidRPr="00870E18" w:rsidRDefault="00E35E38" w:rsidP="00E35E38">
            <w:pPr>
              <w:jc w:val="right"/>
              <w:rPr>
                <w:color w:val="9C0006"/>
                <w:sz w:val="20"/>
                <w:szCs w:val="20"/>
              </w:rPr>
            </w:pPr>
            <w:r w:rsidRPr="00870E18">
              <w:rPr>
                <w:color w:val="9C0006"/>
                <w:sz w:val="20"/>
                <w:szCs w:val="20"/>
              </w:rPr>
              <w:t>0.8716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1231E4C" w14:textId="77777777" w:rsidR="00E35E38" w:rsidRPr="00870E18" w:rsidRDefault="00E35E38" w:rsidP="00E35E38">
            <w:pPr>
              <w:jc w:val="right"/>
              <w:rPr>
                <w:color w:val="9C0006"/>
                <w:sz w:val="20"/>
                <w:szCs w:val="20"/>
              </w:rPr>
            </w:pPr>
            <w:r w:rsidRPr="00870E18">
              <w:rPr>
                <w:color w:val="9C0006"/>
                <w:sz w:val="20"/>
                <w:szCs w:val="20"/>
              </w:rPr>
              <w:t>0.8375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E08D9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3803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BB6525C" w14:textId="77777777" w:rsidR="00E35E38" w:rsidRPr="00870E18" w:rsidRDefault="00E35E38" w:rsidP="00E35E38">
            <w:pPr>
              <w:jc w:val="right"/>
              <w:rPr>
                <w:color w:val="9C0006"/>
                <w:sz w:val="20"/>
                <w:szCs w:val="20"/>
              </w:rPr>
            </w:pPr>
            <w:r w:rsidRPr="00870E18">
              <w:rPr>
                <w:color w:val="9C0006"/>
                <w:sz w:val="20"/>
                <w:szCs w:val="20"/>
              </w:rPr>
              <w:t>0.8168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C8271FA" w14:textId="77777777" w:rsidR="00E35E38" w:rsidRPr="00870E18" w:rsidRDefault="00E35E38" w:rsidP="00E35E38">
            <w:pPr>
              <w:jc w:val="right"/>
              <w:rPr>
                <w:color w:val="9C0006"/>
                <w:sz w:val="20"/>
                <w:szCs w:val="20"/>
              </w:rPr>
            </w:pPr>
            <w:r w:rsidRPr="00870E18">
              <w:rPr>
                <w:color w:val="9C0006"/>
                <w:sz w:val="20"/>
                <w:szCs w:val="20"/>
              </w:rPr>
              <w:t>0.8459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35B8CDE" w14:textId="77777777" w:rsidR="00E35E38" w:rsidRPr="00870E18" w:rsidRDefault="00E35E38" w:rsidP="00E35E38">
            <w:pPr>
              <w:jc w:val="right"/>
              <w:rPr>
                <w:color w:val="9C0006"/>
                <w:sz w:val="20"/>
                <w:szCs w:val="20"/>
              </w:rPr>
            </w:pPr>
            <w:r w:rsidRPr="00870E18">
              <w:rPr>
                <w:color w:val="9C0006"/>
                <w:sz w:val="20"/>
                <w:szCs w:val="20"/>
              </w:rPr>
              <w:t>0.829</w:t>
            </w:r>
          </w:p>
        </w:tc>
      </w:tr>
      <w:tr w:rsidR="00870E18" w:rsidRPr="00870E18" w14:paraId="50946983" w14:textId="77777777" w:rsidTr="00870E18">
        <w:trPr>
          <w:cantSplit/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2C19528E" w14:textId="77777777" w:rsidR="00E35E38" w:rsidRPr="00870E18" w:rsidRDefault="00E35E38" w:rsidP="00E35E38">
            <w:pPr>
              <w:rPr>
                <w:color w:val="0000FF"/>
                <w:sz w:val="20"/>
                <w:szCs w:val="20"/>
              </w:rPr>
            </w:pPr>
            <w:proofErr w:type="spellStart"/>
            <w:r w:rsidRPr="00870E18">
              <w:rPr>
                <w:color w:val="0000FF"/>
                <w:sz w:val="20"/>
                <w:szCs w:val="20"/>
              </w:rPr>
              <w:t>ppl</w:t>
            </w:r>
            <w:proofErr w:type="spellEnd"/>
            <w:r w:rsidRPr="00870E18">
              <w:rPr>
                <w:color w:val="0000FF"/>
                <w:sz w:val="20"/>
                <w:szCs w:val="20"/>
              </w:rPr>
              <w:t xml:space="preserve"> 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6280E188" w14:textId="77777777" w:rsidR="00E35E38" w:rsidRPr="00870E18" w:rsidRDefault="00E35E38" w:rsidP="00E35E38">
            <w:pPr>
              <w:rPr>
                <w:color w:val="0000FF"/>
                <w:sz w:val="20"/>
                <w:szCs w:val="20"/>
              </w:rPr>
            </w:pPr>
            <w:r w:rsidRPr="00870E18">
              <w:rPr>
                <w:color w:val="0000FF"/>
                <w:sz w:val="20"/>
                <w:szCs w:val="20"/>
              </w:rPr>
              <w:t>ENSG00000118898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91758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97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144E3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1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CA1F6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064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E50FA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57558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086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EA3615F" w14:textId="77777777" w:rsidR="00E35E38" w:rsidRPr="00870E18" w:rsidRDefault="00E35E38" w:rsidP="00E35E38">
            <w:pPr>
              <w:jc w:val="right"/>
              <w:rPr>
                <w:color w:val="9C0006"/>
                <w:sz w:val="20"/>
                <w:szCs w:val="20"/>
              </w:rPr>
            </w:pPr>
            <w:r w:rsidRPr="00870E18">
              <w:rPr>
                <w:color w:val="9C0006"/>
                <w:sz w:val="20"/>
                <w:szCs w:val="20"/>
              </w:rPr>
              <w:t>0.8433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B6064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48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D9EDE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196</w:t>
            </w:r>
          </w:p>
        </w:tc>
      </w:tr>
      <w:tr w:rsidR="00870E18" w:rsidRPr="00870E18" w14:paraId="2E1110AA" w14:textId="77777777" w:rsidTr="00870E18">
        <w:trPr>
          <w:cantSplit/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68A0AFA3" w14:textId="77777777" w:rsidR="00E35E38" w:rsidRPr="00870E18" w:rsidRDefault="00E35E38" w:rsidP="00E35E38">
            <w:pPr>
              <w:rPr>
                <w:color w:val="0000FF"/>
                <w:sz w:val="20"/>
                <w:szCs w:val="20"/>
              </w:rPr>
            </w:pPr>
            <w:r w:rsidRPr="00870E18">
              <w:rPr>
                <w:color w:val="0000FF"/>
                <w:sz w:val="20"/>
                <w:szCs w:val="20"/>
              </w:rPr>
              <w:t xml:space="preserve">BAMBI 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777EF360" w14:textId="77777777" w:rsidR="00E35E38" w:rsidRPr="00870E18" w:rsidRDefault="00E35E38" w:rsidP="00E35E38">
            <w:pPr>
              <w:rPr>
                <w:color w:val="0000FF"/>
                <w:sz w:val="20"/>
                <w:szCs w:val="20"/>
              </w:rPr>
            </w:pPr>
            <w:r w:rsidRPr="00870E18">
              <w:rPr>
                <w:color w:val="0000FF"/>
                <w:sz w:val="20"/>
                <w:szCs w:val="20"/>
              </w:rPr>
              <w:t>ENSG0000009573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BB10B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947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ED3E6E9" w14:textId="77777777" w:rsidR="00E35E38" w:rsidRPr="00870E18" w:rsidRDefault="00E35E38" w:rsidP="00E35E38">
            <w:pPr>
              <w:jc w:val="right"/>
              <w:rPr>
                <w:color w:val="9C0006"/>
                <w:sz w:val="20"/>
                <w:szCs w:val="20"/>
              </w:rPr>
            </w:pPr>
            <w:r w:rsidRPr="00870E18">
              <w:rPr>
                <w:color w:val="9C0006"/>
                <w:sz w:val="20"/>
                <w:szCs w:val="20"/>
              </w:rPr>
              <w:t>0.834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E526A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566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C50DA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0767259" w14:textId="77777777" w:rsidR="00E35E38" w:rsidRPr="00870E18" w:rsidRDefault="00E35E38" w:rsidP="00E35E38">
            <w:pPr>
              <w:jc w:val="right"/>
              <w:rPr>
                <w:color w:val="9C0006"/>
                <w:sz w:val="20"/>
                <w:szCs w:val="20"/>
              </w:rPr>
            </w:pPr>
            <w:r w:rsidRPr="00870E18">
              <w:rPr>
                <w:color w:val="9C0006"/>
                <w:sz w:val="20"/>
                <w:szCs w:val="20"/>
              </w:rPr>
              <w:t>0.836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D7ED2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561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72ADD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763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26CC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558</w:t>
            </w:r>
          </w:p>
        </w:tc>
      </w:tr>
      <w:tr w:rsidR="00870E18" w:rsidRPr="00870E18" w14:paraId="59C96067" w14:textId="77777777" w:rsidTr="00870E18">
        <w:trPr>
          <w:cantSplit/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5FB91835" w14:textId="77777777" w:rsidR="00E35E38" w:rsidRPr="00870E18" w:rsidRDefault="00E35E38" w:rsidP="00E35E38">
            <w:pPr>
              <w:rPr>
                <w:color w:val="0000FF"/>
                <w:sz w:val="20"/>
                <w:szCs w:val="20"/>
              </w:rPr>
            </w:pPr>
            <w:r w:rsidRPr="00870E18">
              <w:rPr>
                <w:color w:val="0000FF"/>
                <w:sz w:val="20"/>
                <w:szCs w:val="20"/>
              </w:rPr>
              <w:t xml:space="preserve">elf3 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5AE289E9" w14:textId="77777777" w:rsidR="00E35E38" w:rsidRPr="00870E18" w:rsidRDefault="00E35E38" w:rsidP="00E35E38">
            <w:pPr>
              <w:rPr>
                <w:color w:val="0000FF"/>
                <w:sz w:val="20"/>
                <w:szCs w:val="20"/>
              </w:rPr>
            </w:pPr>
            <w:r w:rsidRPr="00870E18">
              <w:rPr>
                <w:color w:val="0000FF"/>
                <w:sz w:val="20"/>
                <w:szCs w:val="20"/>
              </w:rPr>
              <w:t>ENSG00000163435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1959F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83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5D6C4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6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0D85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549</w:t>
            </w:r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02C8BE0" w14:textId="77777777" w:rsidR="00E35E38" w:rsidRPr="00870E18" w:rsidRDefault="00E35E38" w:rsidP="00E35E38">
            <w:pPr>
              <w:jc w:val="right"/>
              <w:rPr>
                <w:color w:val="9C0006"/>
                <w:sz w:val="20"/>
                <w:szCs w:val="20"/>
              </w:rPr>
            </w:pPr>
            <w:r w:rsidRPr="00870E18">
              <w:rPr>
                <w:color w:val="9C0006"/>
                <w:sz w:val="20"/>
                <w:szCs w:val="20"/>
              </w:rPr>
              <w:t>0.8148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EBADC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624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36364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7923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418B08C" w14:textId="77777777" w:rsidR="00E35E38" w:rsidRPr="00870E18" w:rsidRDefault="00E35E38" w:rsidP="00E35E38">
            <w:pPr>
              <w:jc w:val="right"/>
              <w:rPr>
                <w:color w:val="9C0006"/>
                <w:sz w:val="20"/>
                <w:szCs w:val="20"/>
              </w:rPr>
            </w:pPr>
            <w:r w:rsidRPr="00870E18">
              <w:rPr>
                <w:color w:val="9C0006"/>
                <w:sz w:val="20"/>
                <w:szCs w:val="20"/>
              </w:rPr>
              <w:t>0.832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9ADB2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394</w:t>
            </w:r>
          </w:p>
        </w:tc>
      </w:tr>
      <w:tr w:rsidR="00870E18" w:rsidRPr="00870E18" w14:paraId="0469CB2D" w14:textId="77777777" w:rsidTr="00870E18">
        <w:trPr>
          <w:cantSplit/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1D8427FC" w14:textId="77777777" w:rsidR="00E35E38" w:rsidRPr="00870E18" w:rsidRDefault="00E35E38" w:rsidP="00E35E38">
            <w:pPr>
              <w:rPr>
                <w:color w:val="0000FF"/>
                <w:sz w:val="20"/>
                <w:szCs w:val="20"/>
              </w:rPr>
            </w:pPr>
            <w:r w:rsidRPr="00870E18">
              <w:rPr>
                <w:color w:val="0000FF"/>
                <w:sz w:val="20"/>
                <w:szCs w:val="20"/>
              </w:rPr>
              <w:t xml:space="preserve">socs2 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bottom"/>
            <w:hideMark/>
          </w:tcPr>
          <w:p w14:paraId="71FEBCD8" w14:textId="77777777" w:rsidR="00E35E38" w:rsidRPr="00870E18" w:rsidRDefault="00E35E38" w:rsidP="00E35E38">
            <w:pPr>
              <w:rPr>
                <w:color w:val="0000FF"/>
                <w:sz w:val="20"/>
                <w:szCs w:val="20"/>
              </w:rPr>
            </w:pPr>
            <w:r w:rsidRPr="00870E18">
              <w:rPr>
                <w:color w:val="0000FF"/>
                <w:sz w:val="20"/>
                <w:szCs w:val="20"/>
              </w:rPr>
              <w:t>ENSG0000012083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FA38D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24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24672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35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53E4E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707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42DB2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373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9ED24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433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B51FF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7058E43" w14:textId="77777777" w:rsidR="00E35E38" w:rsidRPr="00870E18" w:rsidRDefault="00E35E38" w:rsidP="00E35E38">
            <w:pPr>
              <w:jc w:val="right"/>
              <w:rPr>
                <w:color w:val="9C0006"/>
                <w:sz w:val="20"/>
                <w:szCs w:val="20"/>
              </w:rPr>
            </w:pPr>
            <w:r w:rsidRPr="00870E18">
              <w:rPr>
                <w:color w:val="9C0006"/>
                <w:sz w:val="20"/>
                <w:szCs w:val="20"/>
              </w:rPr>
              <w:t>0.807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F6607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7975</w:t>
            </w:r>
          </w:p>
        </w:tc>
      </w:tr>
      <w:tr w:rsidR="00870E18" w:rsidRPr="00870E18" w14:paraId="54C61704" w14:textId="77777777" w:rsidTr="00870E18">
        <w:trPr>
          <w:cantSplit/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42C67" w14:textId="77777777" w:rsidR="00E35E38" w:rsidRPr="00870E18" w:rsidRDefault="00E35E38" w:rsidP="00E35E38">
            <w:pPr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 xml:space="preserve">CLDN4 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847F4" w14:textId="77777777" w:rsidR="00E35E38" w:rsidRPr="00870E18" w:rsidRDefault="00E35E38" w:rsidP="00E35E38">
            <w:pPr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ENSG00000189143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D41FF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21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98BC3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66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6D31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7686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0B0DD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655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DF3BE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66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C7141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7218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18B0D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31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053A8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047</w:t>
            </w:r>
          </w:p>
        </w:tc>
      </w:tr>
      <w:tr w:rsidR="00870E18" w:rsidRPr="00870E18" w14:paraId="2DBCEFD1" w14:textId="77777777" w:rsidTr="00870E18">
        <w:trPr>
          <w:cantSplit/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DDD21" w14:textId="77777777" w:rsidR="00E35E38" w:rsidRPr="00870E18" w:rsidRDefault="00E35E38" w:rsidP="00E35E38">
            <w:pPr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 xml:space="preserve">SPDEF 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90B4F" w14:textId="77777777" w:rsidR="00E35E38" w:rsidRPr="00870E18" w:rsidRDefault="00E35E38" w:rsidP="00E35E38">
            <w:pPr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ENSG00000124664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CB1D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34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3E337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0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079FD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7633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4C3E9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552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CBC27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028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FD55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7504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58591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566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BD6E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562</w:t>
            </w:r>
          </w:p>
        </w:tc>
      </w:tr>
      <w:tr w:rsidR="00870E18" w:rsidRPr="00870E18" w14:paraId="194D46D5" w14:textId="77777777" w:rsidTr="00870E18">
        <w:trPr>
          <w:cantSplit/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EA02" w14:textId="77777777" w:rsidR="00E35E38" w:rsidRPr="00870E18" w:rsidRDefault="00E35E38" w:rsidP="00E35E38">
            <w:pPr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 xml:space="preserve">bcar3 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63AB3" w14:textId="77777777" w:rsidR="00E35E38" w:rsidRPr="00870E18" w:rsidRDefault="00E35E38" w:rsidP="00E35E38">
            <w:pPr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ENSG0000013793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6B50C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85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8D43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8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41F94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533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C3B3F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836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9A87D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886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1C3FE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018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88F0F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750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51D9A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043</w:t>
            </w:r>
          </w:p>
        </w:tc>
      </w:tr>
      <w:tr w:rsidR="00870E18" w:rsidRPr="00870E18" w14:paraId="0AA7C49D" w14:textId="77777777" w:rsidTr="00870E18">
        <w:trPr>
          <w:cantSplit/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32176" w14:textId="77777777" w:rsidR="00E35E38" w:rsidRPr="00870E18" w:rsidRDefault="00E35E38" w:rsidP="00E35E38">
            <w:pPr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 xml:space="preserve">RXRA 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792AB" w14:textId="77777777" w:rsidR="00E35E38" w:rsidRPr="00870E18" w:rsidRDefault="00E35E38" w:rsidP="00E35E38">
            <w:pPr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ENSG0000018635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28C0D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96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3B813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5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9735D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7372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B950C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533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1B42A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518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9A20D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081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A8AB0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52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6418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52</w:t>
            </w:r>
          </w:p>
        </w:tc>
      </w:tr>
      <w:tr w:rsidR="00870E18" w:rsidRPr="00870E18" w14:paraId="1BFB70C6" w14:textId="77777777" w:rsidTr="00870E18">
        <w:trPr>
          <w:cantSplit/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E70FB" w14:textId="77777777" w:rsidR="00E35E38" w:rsidRPr="00870E18" w:rsidRDefault="00E35E38" w:rsidP="00E35E38">
            <w:pPr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 xml:space="preserve">RMND5B 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144FE" w14:textId="77777777" w:rsidR="00E35E38" w:rsidRPr="00870E18" w:rsidRDefault="00E35E38" w:rsidP="00E35E38">
            <w:pPr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ENSG00000145916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0AF20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25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B12DA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9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EFFD3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096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1832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574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20824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88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EF59E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957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16C24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56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E6E55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975</w:t>
            </w:r>
          </w:p>
        </w:tc>
      </w:tr>
      <w:tr w:rsidR="00870E18" w:rsidRPr="00870E18" w14:paraId="21A74EFE" w14:textId="77777777" w:rsidTr="00870E18">
        <w:trPr>
          <w:cantSplit/>
          <w:trHeight w:val="30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210C2" w14:textId="77777777" w:rsidR="00E35E38" w:rsidRPr="00870E18" w:rsidRDefault="00E35E38" w:rsidP="00E35E38">
            <w:pPr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 xml:space="preserve">Krt7 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9981F" w14:textId="77777777" w:rsidR="00E35E38" w:rsidRPr="00870E18" w:rsidRDefault="00E35E38" w:rsidP="00E35E38">
            <w:pPr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ENSG00000135480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DDF90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90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66C5B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45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7BF1D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BB67F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423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4DC63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449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88ED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2174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CA019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44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6BB2C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42</w:t>
            </w:r>
          </w:p>
        </w:tc>
      </w:tr>
      <w:tr w:rsidR="00870E18" w:rsidRPr="00870E18" w14:paraId="681FD1BE" w14:textId="77777777" w:rsidTr="00870E18">
        <w:trPr>
          <w:cantSplit/>
          <w:trHeight w:val="320"/>
        </w:trPr>
        <w:tc>
          <w:tcPr>
            <w:tcW w:w="117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E2F1B" w14:textId="77777777" w:rsidR="00E35E38" w:rsidRPr="00870E18" w:rsidRDefault="00E35E38" w:rsidP="00E35E38">
            <w:pPr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 xml:space="preserve">LCAT </w:t>
            </w:r>
          </w:p>
        </w:tc>
        <w:tc>
          <w:tcPr>
            <w:tcW w:w="189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1E791" w14:textId="77777777" w:rsidR="00E35E38" w:rsidRPr="00870E18" w:rsidRDefault="00E35E38" w:rsidP="00E35E38">
            <w:pPr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ENSG00000213398</w:t>
            </w:r>
          </w:p>
        </w:tc>
        <w:tc>
          <w:tcPr>
            <w:tcW w:w="125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D6776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443</w:t>
            </w:r>
          </w:p>
        </w:tc>
        <w:tc>
          <w:tcPr>
            <w:tcW w:w="143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70624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431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3589E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411</w:t>
            </w:r>
          </w:p>
        </w:tc>
        <w:tc>
          <w:tcPr>
            <w:tcW w:w="171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B4816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62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97804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438</w:t>
            </w:r>
          </w:p>
        </w:tc>
        <w:tc>
          <w:tcPr>
            <w:tcW w:w="161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E0D63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62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48A4B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741</w:t>
            </w:r>
          </w:p>
        </w:tc>
        <w:tc>
          <w:tcPr>
            <w:tcW w:w="143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A5EB3" w14:textId="77777777" w:rsidR="00E35E38" w:rsidRPr="00870E18" w:rsidRDefault="00E35E38" w:rsidP="00E35E38">
            <w:pPr>
              <w:jc w:val="right"/>
              <w:rPr>
                <w:color w:val="000000"/>
                <w:sz w:val="20"/>
                <w:szCs w:val="20"/>
              </w:rPr>
            </w:pPr>
            <w:r w:rsidRPr="00870E18">
              <w:rPr>
                <w:color w:val="000000"/>
                <w:sz w:val="20"/>
                <w:szCs w:val="20"/>
              </w:rPr>
              <w:t>0.1414</w:t>
            </w:r>
          </w:p>
        </w:tc>
      </w:tr>
      <w:tr w:rsidR="00870E18" w:rsidRPr="00870E18" w14:paraId="1039B3F5" w14:textId="77777777" w:rsidTr="00870E18">
        <w:trPr>
          <w:cantSplit/>
          <w:trHeight w:val="340"/>
        </w:trPr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E4243" w14:textId="77777777" w:rsidR="00E35E38" w:rsidRPr="00870E18" w:rsidRDefault="00E35E38" w:rsidP="00E35E38">
            <w:pPr>
              <w:rPr>
                <w:bCs/>
                <w:color w:val="000000"/>
                <w:sz w:val="20"/>
                <w:szCs w:val="20"/>
              </w:rPr>
            </w:pPr>
            <w:r w:rsidRPr="00870E18">
              <w:rPr>
                <w:bCs/>
                <w:color w:val="000000"/>
                <w:sz w:val="20"/>
                <w:szCs w:val="20"/>
              </w:rPr>
              <w:t>ER</w:t>
            </w:r>
            <w:r w:rsidRPr="00870E18">
              <w:rPr>
                <w:bCs/>
                <w:color w:val="000000"/>
                <w:sz w:val="20"/>
                <w:szCs w:val="20"/>
              </w:rPr>
              <w:t>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CED1" w14:textId="77777777" w:rsidR="00E35E38" w:rsidRPr="00870E18" w:rsidRDefault="00E35E38" w:rsidP="00E35E38">
            <w:pPr>
              <w:rPr>
                <w:bCs/>
                <w:color w:val="000000"/>
                <w:sz w:val="20"/>
                <w:szCs w:val="20"/>
              </w:rPr>
            </w:pPr>
            <w:r w:rsidRPr="00870E18">
              <w:rPr>
                <w:bCs/>
                <w:color w:val="000000"/>
                <w:sz w:val="20"/>
                <w:szCs w:val="20"/>
              </w:rPr>
              <w:t>ENSG0000009183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B16E5" w14:textId="77777777" w:rsidR="00E35E38" w:rsidRPr="00870E18" w:rsidRDefault="00E35E38" w:rsidP="00E35E38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870E18">
              <w:rPr>
                <w:bCs/>
                <w:color w:val="000000"/>
                <w:sz w:val="20"/>
                <w:szCs w:val="20"/>
              </w:rPr>
              <w:t>0.3211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77A2968" w14:textId="77777777" w:rsidR="00E35E38" w:rsidRPr="00870E18" w:rsidRDefault="00E35E38" w:rsidP="00E35E38">
            <w:pPr>
              <w:jc w:val="right"/>
              <w:rPr>
                <w:bCs/>
                <w:color w:val="9C0006"/>
                <w:sz w:val="20"/>
                <w:szCs w:val="20"/>
              </w:rPr>
            </w:pPr>
            <w:r w:rsidRPr="00870E18">
              <w:rPr>
                <w:bCs/>
                <w:color w:val="9C0006"/>
                <w:sz w:val="20"/>
                <w:szCs w:val="20"/>
              </w:rPr>
              <w:t>0.945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49348EF" w14:textId="77777777" w:rsidR="00E35E38" w:rsidRPr="00870E18" w:rsidRDefault="00E35E38" w:rsidP="00E35E38">
            <w:pPr>
              <w:jc w:val="right"/>
              <w:rPr>
                <w:bCs/>
                <w:color w:val="9C0006"/>
                <w:sz w:val="20"/>
                <w:szCs w:val="20"/>
              </w:rPr>
            </w:pPr>
            <w:r w:rsidRPr="00870E18">
              <w:rPr>
                <w:bCs/>
                <w:color w:val="9C0006"/>
                <w:sz w:val="20"/>
                <w:szCs w:val="20"/>
              </w:rPr>
              <w:t>0.9029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1BD9B" w14:textId="77777777" w:rsidR="00E35E38" w:rsidRPr="00870E18" w:rsidRDefault="00E35E38" w:rsidP="00E35E38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870E18">
              <w:rPr>
                <w:bCs/>
                <w:color w:val="000000"/>
                <w:sz w:val="20"/>
                <w:szCs w:val="20"/>
              </w:rPr>
              <w:t>0.3102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DB3D9C5" w14:textId="77777777" w:rsidR="00E35E38" w:rsidRPr="00870E18" w:rsidRDefault="00E35E38" w:rsidP="00E35E38">
            <w:pPr>
              <w:jc w:val="right"/>
              <w:rPr>
                <w:bCs/>
                <w:color w:val="9C0006"/>
                <w:sz w:val="20"/>
                <w:szCs w:val="20"/>
              </w:rPr>
            </w:pPr>
            <w:r w:rsidRPr="00870E18">
              <w:rPr>
                <w:bCs/>
                <w:color w:val="9C0006"/>
                <w:sz w:val="20"/>
                <w:szCs w:val="20"/>
              </w:rPr>
              <w:t>0.945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63B27" w14:textId="77777777" w:rsidR="00E35E38" w:rsidRPr="00870E18" w:rsidRDefault="00E35E38" w:rsidP="00E35E38">
            <w:pPr>
              <w:jc w:val="right"/>
              <w:rPr>
                <w:bCs/>
                <w:color w:val="000000"/>
                <w:sz w:val="20"/>
                <w:szCs w:val="20"/>
              </w:rPr>
            </w:pPr>
            <w:r w:rsidRPr="00870E18">
              <w:rPr>
                <w:bCs/>
                <w:color w:val="000000"/>
                <w:sz w:val="20"/>
                <w:szCs w:val="20"/>
              </w:rPr>
              <w:t>0.2825</w:t>
            </w:r>
          </w:p>
        </w:tc>
        <w:tc>
          <w:tcPr>
            <w:tcW w:w="16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507FFD0" w14:textId="77777777" w:rsidR="00E35E38" w:rsidRPr="00870E18" w:rsidRDefault="00E35E38" w:rsidP="00E35E38">
            <w:pPr>
              <w:jc w:val="right"/>
              <w:rPr>
                <w:bCs/>
                <w:color w:val="9C0006"/>
                <w:sz w:val="20"/>
                <w:szCs w:val="20"/>
              </w:rPr>
            </w:pPr>
            <w:r w:rsidRPr="00870E18">
              <w:rPr>
                <w:bCs/>
                <w:color w:val="9C0006"/>
                <w:sz w:val="20"/>
                <w:szCs w:val="20"/>
              </w:rPr>
              <w:t>0.8554</w:t>
            </w:r>
          </w:p>
        </w:tc>
        <w:tc>
          <w:tcPr>
            <w:tcW w:w="14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EEDB4B0" w14:textId="77777777" w:rsidR="00E35E38" w:rsidRPr="00870E18" w:rsidRDefault="00E35E38" w:rsidP="00E35E38">
            <w:pPr>
              <w:jc w:val="right"/>
              <w:rPr>
                <w:bCs/>
                <w:color w:val="9C0006"/>
                <w:sz w:val="20"/>
                <w:szCs w:val="20"/>
              </w:rPr>
            </w:pPr>
            <w:r w:rsidRPr="00870E18">
              <w:rPr>
                <w:bCs/>
                <w:color w:val="9C0006"/>
                <w:sz w:val="20"/>
                <w:szCs w:val="20"/>
              </w:rPr>
              <w:t>0.9467</w:t>
            </w:r>
          </w:p>
        </w:tc>
      </w:tr>
    </w:tbl>
    <w:p w14:paraId="57AEFE7B" w14:textId="77777777" w:rsidR="000F231A" w:rsidRDefault="000F231A">
      <w:pPr>
        <w:rPr>
          <w:rFonts w:ascii="Arial" w:hAnsi="Arial" w:cs="Arial"/>
          <w:b/>
          <w:bCs/>
          <w:sz w:val="22"/>
          <w:szCs w:val="28"/>
        </w:rPr>
      </w:pPr>
    </w:p>
    <w:p w14:paraId="6F65A273" w14:textId="77777777" w:rsidR="00F9673C" w:rsidRDefault="00F9673C" w:rsidP="000F231A">
      <w:pPr>
        <w:pStyle w:val="Heading2"/>
        <w:jc w:val="both"/>
        <w:sectPr w:rsidR="00F9673C" w:rsidSect="00E35E38">
          <w:pgSz w:w="16839" w:h="11907" w:orient="landscape" w:code="1"/>
          <w:pgMar w:top="1080" w:right="1440" w:bottom="1800" w:left="1440" w:header="720" w:footer="720" w:gutter="0"/>
          <w:cols w:space="720"/>
          <w:docGrid w:linePitch="360"/>
        </w:sectPr>
      </w:pPr>
    </w:p>
    <w:p w14:paraId="6E805114" w14:textId="13B46290" w:rsidR="00041F44" w:rsidRDefault="00041F44" w:rsidP="00041F44">
      <w:pPr>
        <w:pStyle w:val="Heading2"/>
        <w:jc w:val="both"/>
      </w:pPr>
      <w:r>
        <w:lastRenderedPageBreak/>
        <w:t xml:space="preserve">Supplementary Table 5 – </w:t>
      </w:r>
      <w:r w:rsidRPr="003F0B0A">
        <w:t xml:space="preserve">The </w:t>
      </w:r>
      <w:r>
        <w:t xml:space="preserve">number </w:t>
      </w:r>
      <w:r w:rsidRPr="003F0B0A">
        <w:t xml:space="preserve">of </w:t>
      </w:r>
      <w:r>
        <w:t>genes having TF and co-regulators binding sites within ±20 kb from their TSSs in each transition group</w:t>
      </w:r>
    </w:p>
    <w:p w14:paraId="4BB351B8" w14:textId="77777777" w:rsidR="00041F44" w:rsidRPr="00BD74CD" w:rsidRDefault="00041F44" w:rsidP="00041F44">
      <w:pPr>
        <w:jc w:val="both"/>
      </w:pPr>
      <w:r>
        <w:t>The table shows the distribution of binding sites among the 6 gene groups.  Statistical significance</w:t>
      </w:r>
      <w:r w:rsidRPr="00BD74CD">
        <w:t xml:space="preserve"> </w:t>
      </w:r>
      <w:r>
        <w:t xml:space="preserve">was determined using </w:t>
      </w:r>
      <w:r w:rsidRPr="00BD74CD">
        <w:t>chi-square test</w:t>
      </w:r>
      <w:r>
        <w:t>s</w:t>
      </w:r>
      <w:r w:rsidRPr="00BD74CD">
        <w:t xml:space="preserve">. </w:t>
      </w:r>
      <w:r w:rsidRPr="00B236BF">
        <w:rPr>
          <w:i/>
        </w:rPr>
        <w:t>P-</w:t>
      </w:r>
      <w:r w:rsidRPr="00BD74CD">
        <w:t xml:space="preserve">values were reported with </w:t>
      </w:r>
      <w:proofErr w:type="spellStart"/>
      <w:r w:rsidRPr="00F76971">
        <w:rPr>
          <w:rStyle w:val="st1"/>
          <w:bCs/>
          <w:color w:val="000000"/>
        </w:rPr>
        <w:t>Bonferroni</w:t>
      </w:r>
      <w:proofErr w:type="spellEnd"/>
      <w:r w:rsidRPr="00F76971">
        <w:rPr>
          <w:rStyle w:val="st1"/>
          <w:bCs/>
          <w:color w:val="000000"/>
        </w:rPr>
        <w:t xml:space="preserve"> correction. A number that is significantly deviated from the expected value (residual values greater than +2 and less than -2) is indicated with ‘+’ and ‘-’ respectively.</w:t>
      </w:r>
    </w:p>
    <w:p w14:paraId="3952D796" w14:textId="77777777" w:rsidR="00041F44" w:rsidRPr="00BD74CD" w:rsidRDefault="00041F44" w:rsidP="00041F44"/>
    <w:p w14:paraId="3A2563DE" w14:textId="77777777" w:rsidR="00041F44" w:rsidRDefault="00041F44" w:rsidP="00041F44"/>
    <w:tbl>
      <w:tblPr>
        <w:tblW w:w="805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95"/>
        <w:gridCol w:w="1088"/>
        <w:gridCol w:w="949"/>
        <w:gridCol w:w="949"/>
        <w:gridCol w:w="1120"/>
        <w:gridCol w:w="949"/>
        <w:gridCol w:w="949"/>
        <w:gridCol w:w="960"/>
      </w:tblGrid>
      <w:tr w:rsidR="00041F44" w14:paraId="2B7155F5" w14:textId="77777777" w:rsidTr="001F1461">
        <w:trPr>
          <w:trHeight w:val="330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51556" w14:textId="77777777" w:rsidR="00041F44" w:rsidRDefault="00041F44" w:rsidP="001F1461">
            <w:pPr>
              <w:rPr>
                <w:color w:val="000000"/>
              </w:rPr>
            </w:pPr>
          </w:p>
        </w:tc>
        <w:tc>
          <w:tcPr>
            <w:tcW w:w="298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1C06E57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strogen-induced genes</w:t>
            </w:r>
          </w:p>
        </w:tc>
        <w:tc>
          <w:tcPr>
            <w:tcW w:w="301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E55E13C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strogen-repressed genes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3FAEAEB6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Adj. </w:t>
            </w:r>
            <w:r>
              <w:rPr>
                <w:i/>
                <w:iCs/>
                <w:color w:val="000000"/>
              </w:rPr>
              <w:t>P</w:t>
            </w:r>
          </w:p>
        </w:tc>
      </w:tr>
      <w:tr w:rsidR="00041F44" w14:paraId="727B6B9A" w14:textId="77777777" w:rsidTr="001F1461">
        <w:trPr>
          <w:trHeight w:val="1275"/>
        </w:trPr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5FB69AD" w14:textId="77777777" w:rsidR="00041F44" w:rsidRDefault="00041F44" w:rsidP="001F1461">
            <w:pPr>
              <w:rPr>
                <w:color w:val="000000"/>
              </w:rPr>
            </w:pPr>
            <w:r>
              <w:rPr>
                <w:color w:val="000000"/>
              </w:rPr>
              <w:t>TF/</w:t>
            </w:r>
          </w:p>
          <w:p w14:paraId="0911EB3E" w14:textId="77777777" w:rsidR="00041F44" w:rsidRDefault="00041F44" w:rsidP="001F1461">
            <w:pPr>
              <w:rPr>
                <w:color w:val="000000"/>
              </w:rPr>
            </w:pPr>
            <w:r>
              <w:rPr>
                <w:color w:val="000000"/>
              </w:rPr>
              <w:t>co-regulator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F7A5163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nchor-to-anchor (n=109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910EB7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nchor-to-loop (n=28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EE74D1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nchor-to-SA (n=78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047D2B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nchor-to-anchor (n=20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42D595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nchor-to-loop (n=41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086B60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nchor-to-SA (n=83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40C2F32" w14:textId="77777777" w:rsidR="00041F44" w:rsidRDefault="00041F44" w:rsidP="001F1461">
            <w:pPr>
              <w:rPr>
                <w:color w:val="000000"/>
              </w:rPr>
            </w:pPr>
          </w:p>
        </w:tc>
      </w:tr>
      <w:tr w:rsidR="00041F44" w14:paraId="23B2E9D1" w14:textId="77777777" w:rsidTr="001F1461">
        <w:trPr>
          <w:trHeight w:val="37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BD601" w14:textId="77777777" w:rsidR="00041F44" w:rsidRDefault="00041F44" w:rsidP="001F1461">
            <w:pPr>
              <w:rPr>
                <w:color w:val="000000"/>
              </w:rPr>
            </w:pPr>
            <w:r>
              <w:rPr>
                <w:color w:val="000000"/>
              </w:rPr>
              <w:t>SRC-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D9CF0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 (+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A5BFB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 (-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7A03F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B7896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DFB51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 (-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F30AF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 (-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B96BF" w14:textId="77777777" w:rsidR="00041F44" w:rsidRDefault="00041F44" w:rsidP="001F1461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&lt;10</w:t>
            </w:r>
            <w:r>
              <w:rPr>
                <w:i/>
                <w:iCs/>
                <w:color w:val="000000"/>
                <w:vertAlign w:val="superscript"/>
              </w:rPr>
              <w:t>-17</w:t>
            </w:r>
          </w:p>
        </w:tc>
      </w:tr>
      <w:tr w:rsidR="00041F44" w14:paraId="78462FD7" w14:textId="77777777" w:rsidTr="001F1461">
        <w:trPr>
          <w:trHeight w:val="37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0B4E5" w14:textId="77777777" w:rsidR="00041F44" w:rsidRDefault="00041F44" w:rsidP="001F1461">
            <w:pPr>
              <w:rPr>
                <w:color w:val="000000"/>
              </w:rPr>
            </w:pPr>
            <w:r>
              <w:rPr>
                <w:color w:val="000000"/>
              </w:rPr>
              <w:t>P3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870FB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34B71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 (-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1E414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78550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25B28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FC234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A3954" w14:textId="77777777" w:rsidR="00041F44" w:rsidRDefault="00041F44" w:rsidP="001F1461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&lt;10</w:t>
            </w:r>
            <w:r>
              <w:rPr>
                <w:i/>
                <w:iCs/>
                <w:color w:val="000000"/>
                <w:vertAlign w:val="superscript"/>
              </w:rPr>
              <w:t>-8</w:t>
            </w:r>
          </w:p>
        </w:tc>
      </w:tr>
      <w:tr w:rsidR="00041F44" w14:paraId="15EB0CCC" w14:textId="77777777" w:rsidTr="001F1461">
        <w:trPr>
          <w:trHeight w:val="37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653A0" w14:textId="77777777" w:rsidR="00041F44" w:rsidRDefault="00041F44" w:rsidP="001F1461">
            <w:pPr>
              <w:rPr>
                <w:color w:val="000000"/>
              </w:rPr>
            </w:pPr>
            <w:r>
              <w:rPr>
                <w:color w:val="000000"/>
              </w:rPr>
              <w:t>SRC-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2F92B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9 (+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DAA81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 (-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3066F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AAC8F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ADACB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 (-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86659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B64EA" w14:textId="77777777" w:rsidR="00041F44" w:rsidRDefault="00041F44" w:rsidP="001F1461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&lt;10</w:t>
            </w:r>
            <w:r>
              <w:rPr>
                <w:i/>
                <w:iCs/>
                <w:color w:val="000000"/>
                <w:vertAlign w:val="superscript"/>
              </w:rPr>
              <w:t>-7</w:t>
            </w:r>
          </w:p>
        </w:tc>
      </w:tr>
      <w:tr w:rsidR="00041F44" w14:paraId="1F5B9EFE" w14:textId="77777777" w:rsidTr="001F1461">
        <w:trPr>
          <w:trHeight w:val="37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6B2E4" w14:textId="77777777" w:rsidR="00041F44" w:rsidRDefault="00041F44" w:rsidP="001F1461">
            <w:pPr>
              <w:rPr>
                <w:color w:val="000000"/>
              </w:rPr>
            </w:pPr>
            <w:r>
              <w:rPr>
                <w:color w:val="000000"/>
              </w:rPr>
              <w:t xml:space="preserve">SRC-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9D6CB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4 (+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1F2A6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 (-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6C065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FA05C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7AFB5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 (-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C74C5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85E03" w14:textId="77777777" w:rsidR="00041F44" w:rsidRDefault="00041F44" w:rsidP="001F1461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&lt;10</w:t>
            </w:r>
            <w:r>
              <w:rPr>
                <w:i/>
                <w:iCs/>
                <w:color w:val="000000"/>
                <w:vertAlign w:val="superscript"/>
              </w:rPr>
              <w:t>-7</w:t>
            </w:r>
          </w:p>
        </w:tc>
      </w:tr>
      <w:tr w:rsidR="00041F44" w14:paraId="7F00DE3B" w14:textId="77777777" w:rsidTr="001F1461">
        <w:trPr>
          <w:trHeight w:val="37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F3118" w14:textId="77777777" w:rsidR="00041F44" w:rsidRDefault="00041F44" w:rsidP="001F1461">
            <w:pPr>
              <w:rPr>
                <w:color w:val="000000"/>
              </w:rPr>
            </w:pPr>
            <w:r>
              <w:rPr>
                <w:color w:val="000000"/>
              </w:rPr>
              <w:t xml:space="preserve">CBP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B2FC0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39DE9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 (-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DC038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4169C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43895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BAB22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10CB3" w14:textId="77777777" w:rsidR="00041F44" w:rsidRDefault="00041F44" w:rsidP="001F1461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&lt;10</w:t>
            </w:r>
            <w:r>
              <w:rPr>
                <w:i/>
                <w:iCs/>
                <w:color w:val="000000"/>
                <w:vertAlign w:val="superscript"/>
              </w:rPr>
              <w:t>-5</w:t>
            </w:r>
          </w:p>
        </w:tc>
      </w:tr>
      <w:tr w:rsidR="00041F44" w14:paraId="50F7D9BD" w14:textId="77777777" w:rsidTr="001F1461">
        <w:trPr>
          <w:trHeight w:val="37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A67E8" w14:textId="77777777" w:rsidR="00041F44" w:rsidRDefault="00041F44" w:rsidP="001F1461">
            <w:pPr>
              <w:rPr>
                <w:color w:val="000000"/>
              </w:rPr>
            </w:pPr>
            <w:r>
              <w:rPr>
                <w:color w:val="000000"/>
              </w:rPr>
              <w:t>FoxA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10D78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5 (+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E7470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 (-)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596DF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 (-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9CCF8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91C69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3CB94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5A1AA" w14:textId="77777777" w:rsidR="00041F44" w:rsidRDefault="00041F44" w:rsidP="001F1461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&lt;10</w:t>
            </w:r>
            <w:r>
              <w:rPr>
                <w:i/>
                <w:iCs/>
                <w:color w:val="000000"/>
                <w:vertAlign w:val="superscript"/>
              </w:rPr>
              <w:t>-4</w:t>
            </w:r>
          </w:p>
        </w:tc>
      </w:tr>
      <w:tr w:rsidR="00041F44" w14:paraId="5A52E346" w14:textId="77777777" w:rsidTr="001F1461">
        <w:trPr>
          <w:trHeight w:val="31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8FF7A" w14:textId="77777777" w:rsidR="00041F44" w:rsidRDefault="00041F44" w:rsidP="001F1461">
            <w:pPr>
              <w:rPr>
                <w:color w:val="000000"/>
              </w:rPr>
            </w:pPr>
            <w:r>
              <w:rPr>
                <w:color w:val="000000"/>
              </w:rPr>
              <w:t>AP2γ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DC0AB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50F54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9CDA0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2513B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34A07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BE9A7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F6FDB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5</w:t>
            </w:r>
          </w:p>
        </w:tc>
      </w:tr>
      <w:tr w:rsidR="00041F44" w14:paraId="4BC3F862" w14:textId="77777777" w:rsidTr="001F1461">
        <w:trPr>
          <w:trHeight w:val="31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5CF8B" w14:textId="77777777" w:rsidR="00041F44" w:rsidRDefault="00041F44" w:rsidP="001F1461">
            <w:pPr>
              <w:rPr>
                <w:color w:val="000000"/>
              </w:rPr>
            </w:pPr>
            <w:r>
              <w:rPr>
                <w:color w:val="000000"/>
              </w:rPr>
              <w:t>TRIM2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7DC8A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47A31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07E64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DC54D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7084B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5FF9C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BDFC3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8</w:t>
            </w:r>
          </w:p>
        </w:tc>
      </w:tr>
      <w:tr w:rsidR="00041F44" w14:paraId="4400ECC0" w14:textId="77777777" w:rsidTr="001F1461">
        <w:trPr>
          <w:trHeight w:val="31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C9873" w14:textId="77777777" w:rsidR="00041F44" w:rsidRDefault="00041F44" w:rsidP="001F1461">
            <w:pPr>
              <w:rPr>
                <w:color w:val="000000"/>
              </w:rPr>
            </w:pPr>
            <w:r>
              <w:rPr>
                <w:color w:val="000000"/>
              </w:rPr>
              <w:t>CTCF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14D3E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D18B7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A127A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39EAC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B09D8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589BF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23BE7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26</w:t>
            </w:r>
          </w:p>
        </w:tc>
      </w:tr>
      <w:tr w:rsidR="00041F44" w14:paraId="7BD86BB1" w14:textId="77777777" w:rsidTr="001F1461">
        <w:trPr>
          <w:trHeight w:val="31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767E0" w14:textId="77777777" w:rsidR="00041F44" w:rsidRDefault="00041F44" w:rsidP="001F1461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Fos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8EC51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EC7A7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E1E8C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6A246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C20DC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57D90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ED32F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49</w:t>
            </w:r>
          </w:p>
        </w:tc>
      </w:tr>
      <w:tr w:rsidR="00041F44" w14:paraId="79908B65" w14:textId="77777777" w:rsidTr="001F1461">
        <w:trPr>
          <w:trHeight w:val="31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8594A" w14:textId="77777777" w:rsidR="00041F44" w:rsidRDefault="00041F44" w:rsidP="001F1461">
            <w:pPr>
              <w:rPr>
                <w:color w:val="000000"/>
              </w:rPr>
            </w:pPr>
            <w:r>
              <w:rPr>
                <w:color w:val="000000"/>
              </w:rPr>
              <w:t>RAD2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64C9E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60FFB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FEE12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CF2DD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E0FAF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C68BE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B1565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31</w:t>
            </w:r>
          </w:p>
        </w:tc>
      </w:tr>
      <w:tr w:rsidR="00041F44" w14:paraId="4BB9DB40" w14:textId="77777777" w:rsidTr="001F1461">
        <w:trPr>
          <w:trHeight w:val="31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09B60" w14:textId="77777777" w:rsidR="00041F44" w:rsidRDefault="00041F44" w:rsidP="001F1461">
            <w:pPr>
              <w:rPr>
                <w:color w:val="000000"/>
              </w:rPr>
            </w:pPr>
            <w:r>
              <w:rPr>
                <w:color w:val="000000"/>
              </w:rPr>
              <w:t>GATA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58B1C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6BE30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B0B94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82C4B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81914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6FA52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DDE67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 w:rsidR="00041F44" w14:paraId="130F14F9" w14:textId="77777777" w:rsidTr="001F1461">
        <w:trPr>
          <w:trHeight w:val="31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D0B2E" w14:textId="77777777" w:rsidR="00041F44" w:rsidRDefault="00041F44" w:rsidP="001F1461">
            <w:pPr>
              <w:rPr>
                <w:color w:val="000000"/>
              </w:rPr>
            </w:pPr>
            <w:r>
              <w:rPr>
                <w:color w:val="000000"/>
              </w:rPr>
              <w:t>STAG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2B0E3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8D1C0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39210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72516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69C74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CD15A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840EA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 w:rsidR="00041F44" w14:paraId="6254DDD0" w14:textId="77777777" w:rsidTr="001F1461">
        <w:trPr>
          <w:trHeight w:val="315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43E44" w14:textId="77777777" w:rsidR="00041F44" w:rsidRDefault="00041F44" w:rsidP="001F1461">
            <w:pPr>
              <w:rPr>
                <w:color w:val="000000"/>
              </w:rPr>
            </w:pPr>
            <w:r>
              <w:rPr>
                <w:color w:val="000000"/>
              </w:rPr>
              <w:t>c-Jun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59E2D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21EA1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DF11C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7AB38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05A56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66AAA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6B1EF" w14:textId="77777777" w:rsidR="00041F44" w:rsidRDefault="00041F44" w:rsidP="001F146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</w:tbl>
    <w:p w14:paraId="2536830B" w14:textId="77777777" w:rsidR="004B347B" w:rsidRDefault="004B347B"/>
    <w:sectPr w:rsidR="004B347B" w:rsidSect="00F9673C">
      <w:pgSz w:w="11907" w:h="16839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EE1F0C" w14:textId="77777777" w:rsidR="0062613B" w:rsidRDefault="0062613B">
      <w:r>
        <w:separator/>
      </w:r>
    </w:p>
  </w:endnote>
  <w:endnote w:type="continuationSeparator" w:id="0">
    <w:p w14:paraId="2900005C" w14:textId="77777777" w:rsidR="0062613B" w:rsidRDefault="006261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FSX1200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AC2F85" w14:textId="77777777" w:rsidR="0062613B" w:rsidRDefault="0062613B">
      <w:r>
        <w:separator/>
      </w:r>
    </w:p>
  </w:footnote>
  <w:footnote w:type="continuationSeparator" w:id="0">
    <w:p w14:paraId="4A85BA88" w14:textId="77777777" w:rsidR="0062613B" w:rsidRDefault="0062613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4F55B4" w14:textId="77777777" w:rsidR="00E35E38" w:rsidRDefault="00E35E38">
    <w:pPr>
      <w:pStyle w:val="Head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6B2E7C">
      <w:rPr>
        <w:rStyle w:val="PageNumber"/>
        <w:noProof/>
      </w:rPr>
      <w:t>10</w:t>
    </w:r>
    <w:r>
      <w:rPr>
        <w:rStyle w:val="PageNumber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265"/>
    <w:rsid w:val="00041F44"/>
    <w:rsid w:val="000F231A"/>
    <w:rsid w:val="001F1461"/>
    <w:rsid w:val="004B347B"/>
    <w:rsid w:val="004C26D4"/>
    <w:rsid w:val="0062613B"/>
    <w:rsid w:val="006B2E7C"/>
    <w:rsid w:val="00852265"/>
    <w:rsid w:val="00870E18"/>
    <w:rsid w:val="00907BAE"/>
    <w:rsid w:val="00D75C5E"/>
    <w:rsid w:val="00E35E38"/>
    <w:rsid w:val="00E77951"/>
    <w:rsid w:val="00F9673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0286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26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852265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52265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852265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52265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852265"/>
    <w:rPr>
      <w:rFonts w:ascii="Arial" w:eastAsia="Times New Roman" w:hAnsi="Arial" w:cs="Arial"/>
      <w:b/>
      <w:bCs/>
      <w:sz w:val="22"/>
      <w:szCs w:val="28"/>
    </w:rPr>
  </w:style>
  <w:style w:type="character" w:customStyle="1" w:styleId="Heading3Char">
    <w:name w:val="Heading 3 Char"/>
    <w:basedOn w:val="DefaultParagraphFont"/>
    <w:link w:val="Heading3"/>
    <w:rsid w:val="00852265"/>
    <w:rPr>
      <w:rFonts w:ascii="Times New Roman" w:eastAsia="Times New Roman" w:hAnsi="Times New Roman" w:cs="Times New Roman"/>
      <w:b/>
      <w:bCs/>
    </w:rPr>
  </w:style>
  <w:style w:type="paragraph" w:styleId="Header">
    <w:name w:val="header"/>
    <w:basedOn w:val="Normal"/>
    <w:link w:val="HeaderChar"/>
    <w:rsid w:val="00852265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852265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852265"/>
  </w:style>
  <w:style w:type="character" w:styleId="Hyperlink">
    <w:name w:val="Hyperlink"/>
    <w:uiPriority w:val="99"/>
    <w:rsid w:val="00852265"/>
    <w:rPr>
      <w:color w:val="0000FF"/>
      <w:u w:val="single"/>
    </w:rPr>
  </w:style>
  <w:style w:type="character" w:customStyle="1" w:styleId="st1">
    <w:name w:val="st1"/>
    <w:basedOn w:val="DefaultParagraphFont"/>
    <w:rsid w:val="00852265"/>
  </w:style>
  <w:style w:type="paragraph" w:styleId="BalloonText">
    <w:name w:val="Balloon Text"/>
    <w:basedOn w:val="Normal"/>
    <w:link w:val="BalloonTextChar"/>
    <w:uiPriority w:val="99"/>
    <w:semiHidden/>
    <w:unhideWhenUsed/>
    <w:rsid w:val="0085226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265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26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852265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52265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852265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52265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852265"/>
    <w:rPr>
      <w:rFonts w:ascii="Arial" w:eastAsia="Times New Roman" w:hAnsi="Arial" w:cs="Arial"/>
      <w:b/>
      <w:bCs/>
      <w:sz w:val="22"/>
      <w:szCs w:val="28"/>
    </w:rPr>
  </w:style>
  <w:style w:type="character" w:customStyle="1" w:styleId="Heading3Char">
    <w:name w:val="Heading 3 Char"/>
    <w:basedOn w:val="DefaultParagraphFont"/>
    <w:link w:val="Heading3"/>
    <w:rsid w:val="00852265"/>
    <w:rPr>
      <w:rFonts w:ascii="Times New Roman" w:eastAsia="Times New Roman" w:hAnsi="Times New Roman" w:cs="Times New Roman"/>
      <w:b/>
      <w:bCs/>
    </w:rPr>
  </w:style>
  <w:style w:type="paragraph" w:styleId="Header">
    <w:name w:val="header"/>
    <w:basedOn w:val="Normal"/>
    <w:link w:val="HeaderChar"/>
    <w:rsid w:val="00852265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852265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852265"/>
  </w:style>
  <w:style w:type="character" w:styleId="Hyperlink">
    <w:name w:val="Hyperlink"/>
    <w:uiPriority w:val="99"/>
    <w:rsid w:val="00852265"/>
    <w:rPr>
      <w:color w:val="0000FF"/>
      <w:u w:val="single"/>
    </w:rPr>
  </w:style>
  <w:style w:type="character" w:customStyle="1" w:styleId="st1">
    <w:name w:val="st1"/>
    <w:basedOn w:val="DefaultParagraphFont"/>
    <w:rsid w:val="00852265"/>
  </w:style>
  <w:style w:type="paragraph" w:styleId="BalloonText">
    <w:name w:val="Balloon Text"/>
    <w:basedOn w:val="Normal"/>
    <w:link w:val="BalloonTextChar"/>
    <w:uiPriority w:val="99"/>
    <w:semiHidden/>
    <w:unhideWhenUsed/>
    <w:rsid w:val="0085226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265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1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hromatin-structure-of-estrogen-sensitive-genes.dbmi.pitt.edu/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0AFCEF2-84A0-4739-881D-845377121E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804</Words>
  <Characters>10284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ittsburgh</Company>
  <LinksUpToDate>false</LinksUpToDate>
  <CharactersWithSpaces>12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ghua Lu</dc:creator>
  <cp:lastModifiedBy>Bernardes Silva</cp:lastModifiedBy>
  <cp:revision>2</cp:revision>
  <dcterms:created xsi:type="dcterms:W3CDTF">2013-06-11T13:30:00Z</dcterms:created>
  <dcterms:modified xsi:type="dcterms:W3CDTF">2013-06-11T13:30:00Z</dcterms:modified>
</cp:coreProperties>
</file>